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E96EFB" w14:textId="689870A4" w:rsidR="00165AD6" w:rsidRPr="001C513F" w:rsidRDefault="00DE4231" w:rsidP="00494489">
      <w:pPr>
        <w:pStyle w:val="berschrift1"/>
        <w:rPr>
          <w:lang w:val="en-US"/>
        </w:rPr>
      </w:pPr>
      <w:r>
        <w:rPr>
          <w:lang w:val="en-US"/>
        </w:rPr>
        <w:t xml:space="preserve">Multimedia </w:t>
      </w:r>
      <w:r w:rsidR="00CE48A4">
        <w:rPr>
          <w:lang w:val="en-US"/>
        </w:rPr>
        <w:t>Appendix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24"/>
        <w:gridCol w:w="1770"/>
      </w:tblGrid>
      <w:tr w:rsidR="00185E41" w:rsidRPr="001C513F" w14:paraId="4A37068B" w14:textId="5FCEBD90" w:rsidTr="00185E41">
        <w:trPr>
          <w:trHeight w:val="364"/>
        </w:trPr>
        <w:tc>
          <w:tcPr>
            <w:tcW w:w="7225" w:type="dxa"/>
          </w:tcPr>
          <w:p w14:paraId="2D4B58FA" w14:textId="38423B42" w:rsidR="00185E41" w:rsidRPr="001C513F" w:rsidRDefault="0098244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Question</w:t>
            </w:r>
          </w:p>
        </w:tc>
        <w:tc>
          <w:tcPr>
            <w:tcW w:w="1837" w:type="dxa"/>
          </w:tcPr>
          <w:p w14:paraId="194B27A4" w14:textId="7C0AB0C2" w:rsidR="00185E41" w:rsidRPr="001C513F" w:rsidRDefault="0098244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Answer option</w:t>
            </w:r>
          </w:p>
        </w:tc>
      </w:tr>
      <w:tr w:rsidR="0098244C" w:rsidRPr="001C513F" w14:paraId="4E16E3FA" w14:textId="733C73D9" w:rsidTr="00185E41">
        <w:trPr>
          <w:trHeight w:val="364"/>
        </w:trPr>
        <w:tc>
          <w:tcPr>
            <w:tcW w:w="7225" w:type="dxa"/>
          </w:tcPr>
          <w:p w14:paraId="3C02E21B" w14:textId="54E7355F" w:rsidR="0098244C" w:rsidRPr="001C513F" w:rsidRDefault="001C4226" w:rsidP="0098244C">
            <w:pPr>
              <w:spacing w:after="0"/>
              <w:rPr>
                <w:lang w:val="en-US"/>
              </w:rPr>
            </w:pPr>
            <w:r w:rsidRPr="001C4226">
              <w:rPr>
                <w:lang w:val="en-US"/>
              </w:rPr>
              <w:t xml:space="preserve">What percentage of the questions from </w:t>
            </w:r>
            <w:r w:rsidRPr="00771E72">
              <w:rPr>
                <w:b/>
                <w:bCs/>
                <w:lang w:val="en-US"/>
              </w:rPr>
              <w:t>surgical subjects</w:t>
            </w:r>
            <w:r w:rsidRPr="001C4226">
              <w:rPr>
                <w:lang w:val="en-US"/>
              </w:rPr>
              <w:t xml:space="preserve"> (e.g., surgery, gynecology, ophthalmology</w:t>
            </w:r>
            <w:r>
              <w:rPr>
                <w:lang w:val="en-US"/>
              </w:rPr>
              <w:t>, …</w:t>
            </w:r>
            <w:r w:rsidRPr="001C4226">
              <w:rPr>
                <w:lang w:val="en-US"/>
              </w:rPr>
              <w:t>) do you think you will be able to answer correctly?</w:t>
            </w:r>
          </w:p>
        </w:tc>
        <w:tc>
          <w:tcPr>
            <w:tcW w:w="1837" w:type="dxa"/>
          </w:tcPr>
          <w:p w14:paraId="713551A7" w14:textId="225B6295" w:rsidR="0098244C" w:rsidRPr="001C513F" w:rsidRDefault="0098244C" w:rsidP="0098244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ree</w:t>
            </w:r>
            <w:r w:rsidR="001C4226">
              <w:rPr>
                <w:lang w:val="en-US"/>
              </w:rPr>
              <w:t>-</w:t>
            </w:r>
            <w:r>
              <w:rPr>
                <w:lang w:val="en-US"/>
              </w:rPr>
              <w:t xml:space="preserve">text </w:t>
            </w:r>
            <w:r w:rsidR="001C4226">
              <w:rPr>
                <w:lang w:val="en-US"/>
              </w:rPr>
              <w:t>response</w:t>
            </w:r>
          </w:p>
        </w:tc>
      </w:tr>
      <w:tr w:rsidR="0098244C" w:rsidRPr="001C513F" w14:paraId="6507386A" w14:textId="258A5D3E" w:rsidTr="00185E41">
        <w:trPr>
          <w:trHeight w:val="378"/>
        </w:trPr>
        <w:tc>
          <w:tcPr>
            <w:tcW w:w="7225" w:type="dxa"/>
          </w:tcPr>
          <w:p w14:paraId="5F34D8E4" w14:textId="67FF2F08" w:rsidR="0098244C" w:rsidRPr="001C513F" w:rsidRDefault="001C4226" w:rsidP="0098244C">
            <w:pPr>
              <w:spacing w:after="0"/>
              <w:rPr>
                <w:lang w:val="en-US"/>
              </w:rPr>
            </w:pPr>
            <w:r w:rsidRPr="001C4226">
              <w:rPr>
                <w:lang w:val="en-US"/>
              </w:rPr>
              <w:t xml:space="preserve">What percentage of the questions from </w:t>
            </w:r>
            <w:r w:rsidRPr="00771E72">
              <w:rPr>
                <w:b/>
                <w:bCs/>
                <w:lang w:val="en-US"/>
              </w:rPr>
              <w:t>non-surgical subjects</w:t>
            </w:r>
            <w:r w:rsidRPr="001C4226">
              <w:rPr>
                <w:lang w:val="en-US"/>
              </w:rPr>
              <w:t xml:space="preserve"> (e.g., internal medicine, hygiene, pediatrics</w:t>
            </w:r>
            <w:r>
              <w:rPr>
                <w:lang w:val="en-US"/>
              </w:rPr>
              <w:t>, …</w:t>
            </w:r>
            <w:r w:rsidRPr="001C4226">
              <w:rPr>
                <w:lang w:val="en-US"/>
              </w:rPr>
              <w:t>) do you think you will be able to answer correctly?</w:t>
            </w:r>
          </w:p>
        </w:tc>
        <w:tc>
          <w:tcPr>
            <w:tcW w:w="1837" w:type="dxa"/>
          </w:tcPr>
          <w:p w14:paraId="4827EAD1" w14:textId="60920479" w:rsidR="0098244C" w:rsidRPr="001C513F" w:rsidRDefault="001C4226" w:rsidP="0098244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ree-text response</w:t>
            </w:r>
          </w:p>
        </w:tc>
      </w:tr>
      <w:tr w:rsidR="0098244C" w:rsidRPr="001C513F" w14:paraId="6D9704F1" w14:textId="3E681EDB" w:rsidTr="00185E41">
        <w:trPr>
          <w:trHeight w:val="364"/>
        </w:trPr>
        <w:tc>
          <w:tcPr>
            <w:tcW w:w="7225" w:type="dxa"/>
          </w:tcPr>
          <w:p w14:paraId="610C3889" w14:textId="227B1DD7" w:rsidR="0098244C" w:rsidRPr="001C513F" w:rsidRDefault="001C4226" w:rsidP="0098244C">
            <w:pPr>
              <w:spacing w:after="0"/>
              <w:rPr>
                <w:lang w:val="en-US"/>
              </w:rPr>
            </w:pPr>
            <w:r w:rsidRPr="001C4226">
              <w:rPr>
                <w:lang w:val="en-US"/>
              </w:rPr>
              <w:t xml:space="preserve">What percentage of the questions from the </w:t>
            </w:r>
            <w:r w:rsidRPr="00771E72">
              <w:rPr>
                <w:b/>
                <w:bCs/>
                <w:lang w:val="en-US"/>
              </w:rPr>
              <w:t>diagnosis</w:t>
            </w:r>
            <w:r w:rsidRPr="001C4226">
              <w:rPr>
                <w:lang w:val="en-US"/>
              </w:rPr>
              <w:t xml:space="preserve"> domain do you think you will be able to answer correctly?</w:t>
            </w:r>
          </w:p>
        </w:tc>
        <w:tc>
          <w:tcPr>
            <w:tcW w:w="1837" w:type="dxa"/>
          </w:tcPr>
          <w:p w14:paraId="3B74839D" w14:textId="163DC1B5" w:rsidR="0098244C" w:rsidRPr="001C513F" w:rsidRDefault="001C4226" w:rsidP="0098244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ree-text response</w:t>
            </w:r>
          </w:p>
        </w:tc>
      </w:tr>
      <w:tr w:rsidR="0098244C" w:rsidRPr="001C513F" w14:paraId="1AED4315" w14:textId="7FE9DF85" w:rsidTr="00185E41">
        <w:trPr>
          <w:trHeight w:val="364"/>
        </w:trPr>
        <w:tc>
          <w:tcPr>
            <w:tcW w:w="7225" w:type="dxa"/>
          </w:tcPr>
          <w:p w14:paraId="55A57B46" w14:textId="7B246B0D" w:rsidR="0098244C" w:rsidRPr="001C513F" w:rsidRDefault="001C4226" w:rsidP="0098244C">
            <w:pPr>
              <w:spacing w:after="0"/>
              <w:rPr>
                <w:lang w:val="en-US"/>
              </w:rPr>
            </w:pPr>
            <w:r w:rsidRPr="001C4226">
              <w:rPr>
                <w:lang w:val="en-US"/>
              </w:rPr>
              <w:t xml:space="preserve">What percentage of the questions from the </w:t>
            </w:r>
            <w:r w:rsidRPr="00771E72">
              <w:rPr>
                <w:b/>
                <w:bCs/>
                <w:lang w:val="en-US"/>
              </w:rPr>
              <w:t>therapy</w:t>
            </w:r>
            <w:r w:rsidRPr="001C4226">
              <w:rPr>
                <w:lang w:val="en-US"/>
              </w:rPr>
              <w:t xml:space="preserve"> domain do you think you will be able to answer correctly?</w:t>
            </w:r>
          </w:p>
        </w:tc>
        <w:tc>
          <w:tcPr>
            <w:tcW w:w="1837" w:type="dxa"/>
          </w:tcPr>
          <w:p w14:paraId="4A30E814" w14:textId="256E7F00" w:rsidR="0098244C" w:rsidRPr="001C513F" w:rsidRDefault="001C4226" w:rsidP="0098244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ree-text response</w:t>
            </w:r>
          </w:p>
        </w:tc>
      </w:tr>
      <w:tr w:rsidR="0098244C" w:rsidRPr="001C513F" w14:paraId="2C8EA91E" w14:textId="51441D5C" w:rsidTr="00185E41">
        <w:trPr>
          <w:trHeight w:val="364"/>
        </w:trPr>
        <w:tc>
          <w:tcPr>
            <w:tcW w:w="7225" w:type="dxa"/>
          </w:tcPr>
          <w:p w14:paraId="5800AA35" w14:textId="209D2B2D" w:rsidR="0098244C" w:rsidRPr="001C513F" w:rsidRDefault="001C4226" w:rsidP="0098244C">
            <w:pPr>
              <w:spacing w:after="0"/>
              <w:rPr>
                <w:lang w:val="en-US"/>
              </w:rPr>
            </w:pPr>
            <w:r w:rsidRPr="001C4226">
              <w:rPr>
                <w:lang w:val="en-US"/>
              </w:rPr>
              <w:t xml:space="preserve">What percentage of the questions from the </w:t>
            </w:r>
            <w:r w:rsidRPr="00771E72">
              <w:rPr>
                <w:b/>
                <w:bCs/>
                <w:lang w:val="en-US"/>
              </w:rPr>
              <w:t>pathogenesis</w:t>
            </w:r>
            <w:r w:rsidRPr="001C4226">
              <w:rPr>
                <w:lang w:val="en-US"/>
              </w:rPr>
              <w:t xml:space="preserve"> domain do you think you will be able to answer correctly?</w:t>
            </w:r>
          </w:p>
        </w:tc>
        <w:tc>
          <w:tcPr>
            <w:tcW w:w="1837" w:type="dxa"/>
          </w:tcPr>
          <w:p w14:paraId="3D2720F2" w14:textId="3C239E8C" w:rsidR="0098244C" w:rsidRPr="001C513F" w:rsidRDefault="001C4226" w:rsidP="0098244C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Free-text response</w:t>
            </w:r>
          </w:p>
        </w:tc>
      </w:tr>
    </w:tbl>
    <w:p w14:paraId="599BDDEA" w14:textId="2A526680" w:rsidR="00165AD6" w:rsidRPr="001C513F" w:rsidRDefault="0098244C" w:rsidP="00165AD6">
      <w:pPr>
        <w:rPr>
          <w:lang w:val="en-US"/>
        </w:rPr>
      </w:pPr>
      <w:r>
        <w:rPr>
          <w:lang w:val="en-US"/>
        </w:rPr>
        <w:t xml:space="preserve">Table A1: </w:t>
      </w:r>
      <w:r w:rsidR="00496FAE" w:rsidRPr="00496FAE">
        <w:rPr>
          <w:lang w:val="en-US"/>
        </w:rPr>
        <w:t>English translation of the wording of the self-assessment questions used in the study. The original items were administered in German.</w:t>
      </w:r>
    </w:p>
    <w:p w14:paraId="41C31DBB" w14:textId="77777777" w:rsidR="00165AD6" w:rsidRPr="001C513F" w:rsidRDefault="00165AD6" w:rsidP="00165AD6">
      <w:pPr>
        <w:rPr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838"/>
        <w:gridCol w:w="3614"/>
        <w:gridCol w:w="3615"/>
      </w:tblGrid>
      <w:tr w:rsidR="00986524" w:rsidRPr="001C513F" w14:paraId="4C9837BA" w14:textId="77777777" w:rsidTr="00986524">
        <w:tc>
          <w:tcPr>
            <w:tcW w:w="1838" w:type="dxa"/>
          </w:tcPr>
          <w:p w14:paraId="49358A31" w14:textId="16531145" w:rsidR="00986524" w:rsidRPr="009C7F5C" w:rsidRDefault="00EB3B21" w:rsidP="00165AD6">
            <w:pPr>
              <w:rPr>
                <w:lang w:val="en-US"/>
              </w:rPr>
            </w:pPr>
            <w:r w:rsidRPr="009C7F5C">
              <w:rPr>
                <w:lang w:val="en-US"/>
              </w:rPr>
              <w:t>K</w:t>
            </w:r>
            <w:r w:rsidR="007670B3" w:rsidRPr="009C7F5C">
              <w:rPr>
                <w:lang w:val="en-US"/>
              </w:rPr>
              <w:t>nowledge</w:t>
            </w:r>
            <w:r>
              <w:rPr>
                <w:lang w:val="en-US"/>
              </w:rPr>
              <w:t xml:space="preserve"> area</w:t>
            </w:r>
          </w:p>
        </w:tc>
        <w:tc>
          <w:tcPr>
            <w:tcW w:w="7229" w:type="dxa"/>
            <w:gridSpan w:val="2"/>
            <w:tcBorders>
              <w:bottom w:val="single" w:sz="4" w:space="0" w:color="auto"/>
            </w:tcBorders>
          </w:tcPr>
          <w:p w14:paraId="2603494D" w14:textId="5E63952E" w:rsidR="00986524" w:rsidRPr="009C7F5C" w:rsidRDefault="007670B3" w:rsidP="00165AD6">
            <w:pPr>
              <w:rPr>
                <w:lang w:val="en-US"/>
              </w:rPr>
            </w:pPr>
            <w:r w:rsidRPr="009C7F5C">
              <w:rPr>
                <w:lang w:val="en-US"/>
              </w:rPr>
              <w:t>Included subjects / domains of the Charité</w:t>
            </w:r>
          </w:p>
        </w:tc>
      </w:tr>
      <w:tr w:rsidR="0018315F" w:rsidRPr="001C513F" w14:paraId="611FDDF2" w14:textId="77777777" w:rsidTr="00986524">
        <w:trPr>
          <w:trHeight w:val="100"/>
        </w:trPr>
        <w:tc>
          <w:tcPr>
            <w:tcW w:w="1838" w:type="dxa"/>
            <w:vMerge w:val="restart"/>
          </w:tcPr>
          <w:p w14:paraId="069EC1D3" w14:textId="57E62A54" w:rsidR="0018315F" w:rsidRPr="009C7F5C" w:rsidRDefault="0018315F" w:rsidP="0018315F">
            <w:pPr>
              <w:rPr>
                <w:lang w:val="en-US"/>
              </w:rPr>
            </w:pPr>
            <w:r w:rsidRPr="009C7F5C">
              <w:rPr>
                <w:lang w:val="en-US"/>
              </w:rPr>
              <w:t>Surgical subjects</w:t>
            </w:r>
          </w:p>
        </w:tc>
        <w:tc>
          <w:tcPr>
            <w:tcW w:w="3614" w:type="dxa"/>
            <w:tcBorders>
              <w:bottom w:val="nil"/>
              <w:right w:val="nil"/>
            </w:tcBorders>
          </w:tcPr>
          <w:p w14:paraId="419C5581" w14:textId="63A2FAE1" w:rsidR="0018315F" w:rsidRPr="009C7F5C" w:rsidRDefault="0018315F" w:rsidP="0018315F">
            <w:pPr>
              <w:jc w:val="left"/>
              <w:rPr>
                <w:lang w:val="en-US"/>
              </w:rPr>
            </w:pPr>
            <w:r w:rsidRPr="009C7F5C">
              <w:rPr>
                <w:lang w:val="en-US"/>
              </w:rPr>
              <w:t>Dermatology, Venereology</w:t>
            </w:r>
          </w:p>
        </w:tc>
        <w:tc>
          <w:tcPr>
            <w:tcW w:w="3615" w:type="dxa"/>
            <w:tcBorders>
              <w:left w:val="nil"/>
              <w:bottom w:val="nil"/>
            </w:tcBorders>
          </w:tcPr>
          <w:p w14:paraId="137E7AAC" w14:textId="68E4E62B" w:rsidR="0018315F" w:rsidRPr="009C7F5C" w:rsidRDefault="0018315F" w:rsidP="0018315F">
            <w:pPr>
              <w:jc w:val="left"/>
              <w:rPr>
                <w:lang w:val="en-US"/>
              </w:rPr>
            </w:pPr>
            <w:r w:rsidRPr="009C7F5C">
              <w:rPr>
                <w:lang w:val="en-US"/>
              </w:rPr>
              <w:t>Otorhinolaryngology</w:t>
            </w:r>
          </w:p>
        </w:tc>
      </w:tr>
      <w:tr w:rsidR="0018315F" w:rsidRPr="001C513F" w14:paraId="3291A7A1" w14:textId="77777777" w:rsidTr="00986524">
        <w:trPr>
          <w:trHeight w:val="100"/>
        </w:trPr>
        <w:tc>
          <w:tcPr>
            <w:tcW w:w="1838" w:type="dxa"/>
            <w:vMerge/>
          </w:tcPr>
          <w:p w14:paraId="2C4D3FDD" w14:textId="77777777" w:rsidR="0018315F" w:rsidRPr="009C7F5C" w:rsidRDefault="0018315F" w:rsidP="0018315F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4C90BCBA" w14:textId="3B0D3C05" w:rsidR="0018315F" w:rsidRPr="009C7F5C" w:rsidRDefault="0018315F" w:rsidP="0018315F">
            <w:pPr>
              <w:jc w:val="left"/>
              <w:rPr>
                <w:lang w:val="en-US"/>
              </w:rPr>
            </w:pPr>
            <w:r w:rsidRPr="009C7F5C">
              <w:rPr>
                <w:lang w:val="en-US"/>
              </w:rPr>
              <w:t xml:space="preserve">Gynecology and </w:t>
            </w:r>
            <w:r w:rsidR="006025ED">
              <w:rPr>
                <w:lang w:val="en-US"/>
              </w:rPr>
              <w:t>O</w:t>
            </w:r>
            <w:r w:rsidRPr="009C7F5C">
              <w:rPr>
                <w:lang w:val="en-US"/>
              </w:rPr>
              <w:t>bstetrics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2A97C206" w14:textId="471EB81C" w:rsidR="0018315F" w:rsidRPr="009C7F5C" w:rsidRDefault="0018315F" w:rsidP="0018315F">
            <w:pPr>
              <w:jc w:val="left"/>
              <w:rPr>
                <w:lang w:val="en-US"/>
              </w:rPr>
            </w:pPr>
            <w:r w:rsidRPr="009C7F5C">
              <w:rPr>
                <w:lang w:val="en-US"/>
              </w:rPr>
              <w:t>Surgery</w:t>
            </w:r>
          </w:p>
        </w:tc>
      </w:tr>
      <w:tr w:rsidR="0018315F" w:rsidRPr="001C513F" w14:paraId="7E29FAA0" w14:textId="77777777" w:rsidTr="00986524">
        <w:trPr>
          <w:trHeight w:val="100"/>
        </w:trPr>
        <w:tc>
          <w:tcPr>
            <w:tcW w:w="1838" w:type="dxa"/>
            <w:vMerge/>
          </w:tcPr>
          <w:p w14:paraId="18D88F4D" w14:textId="77777777" w:rsidR="0018315F" w:rsidRPr="009C7F5C" w:rsidRDefault="0018315F" w:rsidP="0018315F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0D7A05E2" w14:textId="33765747" w:rsidR="0018315F" w:rsidRPr="009C7F5C" w:rsidRDefault="0018315F" w:rsidP="0018315F">
            <w:pPr>
              <w:jc w:val="left"/>
              <w:rPr>
                <w:lang w:val="en-US"/>
              </w:rPr>
            </w:pPr>
            <w:r w:rsidRPr="009C7F5C">
              <w:rPr>
                <w:lang w:val="en-US"/>
              </w:rPr>
              <w:t>Ophthalmolog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46FE3F36" w14:textId="44C67B38" w:rsidR="0018315F" w:rsidRPr="009C7F5C" w:rsidRDefault="0018315F" w:rsidP="0018315F">
            <w:pPr>
              <w:jc w:val="left"/>
              <w:rPr>
                <w:lang w:val="en-US"/>
              </w:rPr>
            </w:pPr>
            <w:r w:rsidRPr="009C7F5C">
              <w:rPr>
                <w:lang w:val="en-US"/>
              </w:rPr>
              <w:t>Urology</w:t>
            </w:r>
          </w:p>
        </w:tc>
      </w:tr>
      <w:tr w:rsidR="0018315F" w:rsidRPr="001C513F" w14:paraId="17007BCC" w14:textId="77777777" w:rsidTr="00986524">
        <w:trPr>
          <w:trHeight w:val="351"/>
        </w:trPr>
        <w:tc>
          <w:tcPr>
            <w:tcW w:w="1838" w:type="dxa"/>
            <w:vMerge/>
          </w:tcPr>
          <w:p w14:paraId="2B80BDCB" w14:textId="77777777" w:rsidR="0018315F" w:rsidRPr="009C7F5C" w:rsidRDefault="0018315F" w:rsidP="0018315F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single" w:sz="4" w:space="0" w:color="auto"/>
              <w:right w:val="nil"/>
            </w:tcBorders>
          </w:tcPr>
          <w:p w14:paraId="54787098" w14:textId="71230DDD" w:rsidR="0018315F" w:rsidRPr="009C7F5C" w:rsidRDefault="00445B2B" w:rsidP="0018315F">
            <w:pPr>
              <w:jc w:val="left"/>
              <w:rPr>
                <w:lang w:val="en-US"/>
              </w:rPr>
            </w:pPr>
            <w:proofErr w:type="spellStart"/>
            <w:r w:rsidRPr="00445B2B">
              <w:rPr>
                <w:lang w:val="en-US"/>
              </w:rPr>
              <w:t>Orthopaedics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single" w:sz="4" w:space="0" w:color="auto"/>
            </w:tcBorders>
          </w:tcPr>
          <w:p w14:paraId="04FDDD5B" w14:textId="66D01F45" w:rsidR="0018315F" w:rsidRPr="009C7F5C" w:rsidRDefault="0018315F" w:rsidP="0018315F">
            <w:pPr>
              <w:jc w:val="left"/>
              <w:rPr>
                <w:lang w:val="en-US"/>
              </w:rPr>
            </w:pPr>
          </w:p>
        </w:tc>
      </w:tr>
      <w:tr w:rsidR="00CD3BFB" w:rsidRPr="001C513F" w14:paraId="63639A88" w14:textId="77777777" w:rsidTr="00986524">
        <w:trPr>
          <w:trHeight w:val="40"/>
        </w:trPr>
        <w:tc>
          <w:tcPr>
            <w:tcW w:w="1838" w:type="dxa"/>
            <w:vMerge w:val="restart"/>
          </w:tcPr>
          <w:p w14:paraId="1E926E8C" w14:textId="37564E64" w:rsidR="00CD3BFB" w:rsidRPr="001C513F" w:rsidRDefault="00CD3BFB" w:rsidP="00CD3BFB">
            <w:pPr>
              <w:rPr>
                <w:lang w:val="en-US"/>
              </w:rPr>
            </w:pPr>
            <w:r>
              <w:rPr>
                <w:lang w:val="en-US"/>
              </w:rPr>
              <w:t>Non-s</w:t>
            </w:r>
            <w:r w:rsidRPr="007670B3">
              <w:rPr>
                <w:lang w:val="en-US"/>
              </w:rPr>
              <w:t>urgical subjects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  <w:right w:val="nil"/>
            </w:tcBorders>
          </w:tcPr>
          <w:p w14:paraId="45DA2980" w14:textId="4326A957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242890">
              <w:t>Anatomy</w:t>
            </w:r>
            <w:proofErr w:type="spellEnd"/>
          </w:p>
        </w:tc>
        <w:tc>
          <w:tcPr>
            <w:tcW w:w="3615" w:type="dxa"/>
            <w:tcBorders>
              <w:top w:val="single" w:sz="4" w:space="0" w:color="auto"/>
              <w:left w:val="nil"/>
              <w:bottom w:val="nil"/>
            </w:tcBorders>
          </w:tcPr>
          <w:p w14:paraId="72A7BE55" w14:textId="51EACBBC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Molecular</w:t>
            </w:r>
            <w:proofErr w:type="spellEnd"/>
            <w:r w:rsidRPr="007D4153">
              <w:t xml:space="preserve"> </w:t>
            </w:r>
            <w:proofErr w:type="spellStart"/>
            <w:r w:rsidRPr="007D4153">
              <w:t>Biology</w:t>
            </w:r>
            <w:proofErr w:type="spellEnd"/>
          </w:p>
        </w:tc>
      </w:tr>
      <w:tr w:rsidR="00CD3BFB" w:rsidRPr="001C513F" w14:paraId="3F5CCEF8" w14:textId="77777777" w:rsidTr="00986524">
        <w:trPr>
          <w:trHeight w:val="30"/>
        </w:trPr>
        <w:tc>
          <w:tcPr>
            <w:tcW w:w="1838" w:type="dxa"/>
            <w:vMerge/>
          </w:tcPr>
          <w:p w14:paraId="09DCD25B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434A50E1" w14:textId="00FC2080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242890">
              <w:t>Anesthesiology</w:t>
            </w:r>
            <w:proofErr w:type="spellEnd"/>
            <w:r w:rsidRPr="00242890">
              <w:t xml:space="preserve">, </w:t>
            </w:r>
            <w:r w:rsidR="006025ED">
              <w:t>E</w:t>
            </w:r>
            <w:r w:rsidRPr="00242890">
              <w:t xml:space="preserve">mergency and </w:t>
            </w:r>
            <w:r w:rsidR="006025ED">
              <w:t>I</w:t>
            </w:r>
            <w:r w:rsidRPr="00242890">
              <w:t xml:space="preserve">ntensive </w:t>
            </w:r>
            <w:r w:rsidR="006025ED">
              <w:t>C</w:t>
            </w:r>
            <w:r w:rsidRPr="00242890">
              <w:t xml:space="preserve">are </w:t>
            </w:r>
            <w:r w:rsidR="006025ED">
              <w:t>M</w:t>
            </w:r>
            <w:r w:rsidRPr="00242890">
              <w:t>edicin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777EA0E8" w14:textId="5DC38884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Naturopathy</w:t>
            </w:r>
            <w:proofErr w:type="spellEnd"/>
            <w:r w:rsidRPr="007D4153">
              <w:t xml:space="preserve">, </w:t>
            </w:r>
            <w:proofErr w:type="spellStart"/>
            <w:r w:rsidR="006025ED">
              <w:t>P</w:t>
            </w:r>
            <w:r w:rsidRPr="007D4153">
              <w:t>hysical</w:t>
            </w:r>
            <w:proofErr w:type="spellEnd"/>
            <w:r w:rsidRPr="007D4153">
              <w:t xml:space="preserve"> </w:t>
            </w:r>
            <w:r w:rsidR="006025ED">
              <w:t>M</w:t>
            </w:r>
            <w:r w:rsidRPr="007D4153">
              <w:t>edicine</w:t>
            </w:r>
          </w:p>
        </w:tc>
      </w:tr>
      <w:tr w:rsidR="00CD3BFB" w:rsidRPr="001C513F" w14:paraId="3AD59DC4" w14:textId="77777777" w:rsidTr="00986524">
        <w:trPr>
          <w:trHeight w:val="30"/>
        </w:trPr>
        <w:tc>
          <w:tcPr>
            <w:tcW w:w="1838" w:type="dxa"/>
            <w:vMerge/>
          </w:tcPr>
          <w:p w14:paraId="667CD729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7E4A767A" w14:textId="670FEE7D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242890">
              <w:t>Biochemistry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5E571C48" w14:textId="3A1F846D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Neurology</w:t>
            </w:r>
            <w:proofErr w:type="spellEnd"/>
          </w:p>
        </w:tc>
      </w:tr>
      <w:tr w:rsidR="00CD3BFB" w:rsidRPr="001C513F" w14:paraId="2EAAD0DC" w14:textId="77777777" w:rsidTr="00986524">
        <w:trPr>
          <w:trHeight w:val="30"/>
        </w:trPr>
        <w:tc>
          <w:tcPr>
            <w:tcW w:w="1838" w:type="dxa"/>
            <w:vMerge/>
          </w:tcPr>
          <w:p w14:paraId="3012432B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588D633D" w14:textId="686F0AB1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242890">
              <w:t>Biology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47A78FBA" w14:textId="661ED0EF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Occupational</w:t>
            </w:r>
            <w:proofErr w:type="spellEnd"/>
            <w:r w:rsidRPr="007D4153">
              <w:t xml:space="preserve"> and </w:t>
            </w:r>
            <w:proofErr w:type="spellStart"/>
            <w:r w:rsidR="006025ED">
              <w:t>S</w:t>
            </w:r>
            <w:r w:rsidRPr="007D4153">
              <w:t>ocial</w:t>
            </w:r>
            <w:proofErr w:type="spellEnd"/>
            <w:r w:rsidRPr="007D4153">
              <w:t xml:space="preserve"> </w:t>
            </w:r>
            <w:r w:rsidR="006025ED">
              <w:t>M</w:t>
            </w:r>
            <w:r w:rsidRPr="007D4153">
              <w:t xml:space="preserve">edicine, </w:t>
            </w:r>
            <w:r w:rsidR="006025ED">
              <w:t>H</w:t>
            </w:r>
            <w:r w:rsidRPr="007D4153">
              <w:t xml:space="preserve">ealth </w:t>
            </w:r>
            <w:r w:rsidR="006025ED">
              <w:t>C</w:t>
            </w:r>
            <w:r w:rsidRPr="007D4153">
              <w:t>are</w:t>
            </w:r>
          </w:p>
        </w:tc>
      </w:tr>
      <w:tr w:rsidR="00CD3BFB" w:rsidRPr="001C513F" w14:paraId="5AAD1B96" w14:textId="77777777" w:rsidTr="00986524">
        <w:trPr>
          <w:trHeight w:val="30"/>
        </w:trPr>
        <w:tc>
          <w:tcPr>
            <w:tcW w:w="1838" w:type="dxa"/>
            <w:vMerge/>
          </w:tcPr>
          <w:p w14:paraId="6A1B4537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30169DC5" w14:textId="444741AD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>Chemistr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333B2FCA" w14:textId="6D18A8C4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Pathology</w:t>
            </w:r>
            <w:proofErr w:type="spellEnd"/>
          </w:p>
        </w:tc>
      </w:tr>
      <w:tr w:rsidR="00CD3BFB" w:rsidRPr="001C513F" w14:paraId="697DBC63" w14:textId="77777777" w:rsidTr="00986524">
        <w:trPr>
          <w:trHeight w:val="30"/>
        </w:trPr>
        <w:tc>
          <w:tcPr>
            <w:tcW w:w="1838" w:type="dxa"/>
            <w:vMerge/>
          </w:tcPr>
          <w:p w14:paraId="3E083A90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7BD63328" w14:textId="6EE9701C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 xml:space="preserve">Clinical Chemistry, Laboratory </w:t>
            </w:r>
            <w:proofErr w:type="spellStart"/>
            <w:r w:rsidRPr="00242890">
              <w:t>Diagnostics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5CBB68EC" w14:textId="77CB14DA" w:rsidR="00CD3BFB" w:rsidRPr="001C513F" w:rsidRDefault="00CD3BFB" w:rsidP="00CD3BFB">
            <w:pPr>
              <w:jc w:val="left"/>
              <w:rPr>
                <w:lang w:val="en-US"/>
              </w:rPr>
            </w:pPr>
            <w:r w:rsidRPr="007D4153">
              <w:t>Pediatrics</w:t>
            </w:r>
          </w:p>
        </w:tc>
      </w:tr>
      <w:tr w:rsidR="00CD3BFB" w:rsidRPr="001C513F" w14:paraId="2F648C2C" w14:textId="77777777" w:rsidTr="00986524">
        <w:trPr>
          <w:trHeight w:val="30"/>
        </w:trPr>
        <w:tc>
          <w:tcPr>
            <w:tcW w:w="1838" w:type="dxa"/>
            <w:vMerge/>
          </w:tcPr>
          <w:p w14:paraId="17B11582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6B521895" w14:textId="70934ADF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242890">
              <w:t>Epidemiology</w:t>
            </w:r>
            <w:proofErr w:type="spellEnd"/>
            <w:r w:rsidRPr="00242890">
              <w:t xml:space="preserve">, </w:t>
            </w:r>
            <w:r w:rsidR="006025ED">
              <w:t>M</w:t>
            </w:r>
            <w:r w:rsidRPr="00242890">
              <w:t xml:space="preserve">edical </w:t>
            </w:r>
            <w:proofErr w:type="spellStart"/>
            <w:r w:rsidR="006025ED">
              <w:t>B</w:t>
            </w:r>
            <w:r w:rsidRPr="00242890">
              <w:t>iometry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7F92D325" w14:textId="356E907D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Pharmacology</w:t>
            </w:r>
            <w:proofErr w:type="spellEnd"/>
            <w:r w:rsidRPr="007D4153">
              <w:t xml:space="preserve">, </w:t>
            </w:r>
            <w:proofErr w:type="spellStart"/>
            <w:r w:rsidR="006025ED">
              <w:t>T</w:t>
            </w:r>
            <w:r w:rsidRPr="007D4153">
              <w:t>oxicology</w:t>
            </w:r>
            <w:proofErr w:type="spellEnd"/>
          </w:p>
        </w:tc>
      </w:tr>
      <w:tr w:rsidR="00CD3BFB" w:rsidRPr="001C513F" w14:paraId="602A17ED" w14:textId="77777777" w:rsidTr="00986524">
        <w:trPr>
          <w:trHeight w:val="30"/>
        </w:trPr>
        <w:tc>
          <w:tcPr>
            <w:tcW w:w="1838" w:type="dxa"/>
            <w:vMerge/>
          </w:tcPr>
          <w:p w14:paraId="3F625372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0A3AFF22" w14:textId="27965367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 xml:space="preserve">Forensic </w:t>
            </w:r>
            <w:r w:rsidR="006025ED">
              <w:t>M</w:t>
            </w:r>
            <w:r w:rsidRPr="00242890">
              <w:t>edicin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3A27FFA0" w14:textId="49AF3357" w:rsidR="00CD3BFB" w:rsidRPr="001C513F" w:rsidRDefault="00CD3BFB" w:rsidP="00CD3BFB">
            <w:pPr>
              <w:jc w:val="left"/>
              <w:rPr>
                <w:lang w:val="en-US"/>
              </w:rPr>
            </w:pPr>
            <w:r w:rsidRPr="007D4153">
              <w:t>Physics</w:t>
            </w:r>
          </w:p>
        </w:tc>
      </w:tr>
      <w:tr w:rsidR="00CD3BFB" w:rsidRPr="001C513F" w14:paraId="151C55F3" w14:textId="77777777" w:rsidTr="00986524">
        <w:trPr>
          <w:trHeight w:val="30"/>
        </w:trPr>
        <w:tc>
          <w:tcPr>
            <w:tcW w:w="1838" w:type="dxa"/>
            <w:vMerge/>
          </w:tcPr>
          <w:p w14:paraId="49E4D5A2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57D9BCD1" w14:textId="1FA1DDC7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 xml:space="preserve">General </w:t>
            </w:r>
            <w:r w:rsidR="006025ED">
              <w:t>M</w:t>
            </w:r>
            <w:r w:rsidRPr="00242890">
              <w:t>edicin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6AE48F53" w14:textId="0A17587B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Physiology</w:t>
            </w:r>
            <w:proofErr w:type="spellEnd"/>
          </w:p>
        </w:tc>
      </w:tr>
      <w:tr w:rsidR="00CD3BFB" w:rsidRPr="001C513F" w14:paraId="333BFE84" w14:textId="77777777" w:rsidTr="00986524">
        <w:trPr>
          <w:trHeight w:val="30"/>
        </w:trPr>
        <w:tc>
          <w:tcPr>
            <w:tcW w:w="1838" w:type="dxa"/>
            <w:vMerge/>
          </w:tcPr>
          <w:p w14:paraId="7B1A10F5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14901FD8" w14:textId="061B04E4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 xml:space="preserve">Human </w:t>
            </w:r>
            <w:proofErr w:type="spellStart"/>
            <w:r w:rsidR="006025ED">
              <w:t>G</w:t>
            </w:r>
            <w:r w:rsidRPr="00242890">
              <w:t>enetics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3209845C" w14:textId="636A17B2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Psychiatry</w:t>
            </w:r>
            <w:proofErr w:type="spellEnd"/>
          </w:p>
        </w:tc>
      </w:tr>
      <w:tr w:rsidR="00CD3BFB" w:rsidRPr="001C513F" w14:paraId="4A770975" w14:textId="77777777" w:rsidTr="00986524">
        <w:trPr>
          <w:trHeight w:val="30"/>
        </w:trPr>
        <w:tc>
          <w:tcPr>
            <w:tcW w:w="1838" w:type="dxa"/>
            <w:vMerge/>
          </w:tcPr>
          <w:p w14:paraId="1F9FC9D3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62C800C9" w14:textId="2BF4ECB6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 xml:space="preserve">Hygiene, </w:t>
            </w:r>
            <w:r w:rsidR="006025ED">
              <w:t>M</w:t>
            </w:r>
            <w:r w:rsidRPr="00242890">
              <w:t>icrobiology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500E5C26" w14:textId="63DA1EAD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Psychosomatics</w:t>
            </w:r>
            <w:proofErr w:type="spellEnd"/>
          </w:p>
        </w:tc>
      </w:tr>
      <w:tr w:rsidR="00CD3BFB" w:rsidRPr="001C513F" w14:paraId="6A97A4D1" w14:textId="77777777" w:rsidTr="00986524">
        <w:trPr>
          <w:trHeight w:val="30"/>
        </w:trPr>
        <w:tc>
          <w:tcPr>
            <w:tcW w:w="1838" w:type="dxa"/>
            <w:vMerge/>
          </w:tcPr>
          <w:p w14:paraId="53B2B4D4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14:paraId="145C7544" w14:textId="56DC9831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 xml:space="preserve">Internal </w:t>
            </w:r>
            <w:r w:rsidR="006025ED">
              <w:t>M</w:t>
            </w:r>
            <w:r w:rsidRPr="00242890">
              <w:t>edicine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</w:tcBorders>
          </w:tcPr>
          <w:p w14:paraId="09D0155E" w14:textId="2B917732" w:rsidR="00CD3BFB" w:rsidRPr="001C513F" w:rsidRDefault="00CD3BFB" w:rsidP="00CD3BFB">
            <w:pPr>
              <w:jc w:val="left"/>
              <w:rPr>
                <w:lang w:val="en-US"/>
              </w:rPr>
            </w:pPr>
            <w:proofErr w:type="spellStart"/>
            <w:r w:rsidRPr="007D4153">
              <w:t>Radiology</w:t>
            </w:r>
            <w:proofErr w:type="spellEnd"/>
            <w:r w:rsidRPr="007D4153">
              <w:t xml:space="preserve">, </w:t>
            </w:r>
            <w:proofErr w:type="spellStart"/>
            <w:r w:rsidR="006025ED">
              <w:t>N</w:t>
            </w:r>
            <w:r w:rsidRPr="007D4153">
              <w:t>uclear</w:t>
            </w:r>
            <w:proofErr w:type="spellEnd"/>
            <w:r w:rsidRPr="007D4153">
              <w:t xml:space="preserve"> </w:t>
            </w:r>
            <w:r w:rsidR="006025ED">
              <w:t>M</w:t>
            </w:r>
            <w:r w:rsidRPr="007D4153">
              <w:t>edicine</w:t>
            </w:r>
          </w:p>
        </w:tc>
      </w:tr>
      <w:tr w:rsidR="00CD3BFB" w:rsidRPr="001C513F" w14:paraId="6441A5C8" w14:textId="77777777" w:rsidTr="00986524">
        <w:trPr>
          <w:trHeight w:val="30"/>
        </w:trPr>
        <w:tc>
          <w:tcPr>
            <w:tcW w:w="1838" w:type="dxa"/>
            <w:vMerge/>
          </w:tcPr>
          <w:p w14:paraId="569AC3F6" w14:textId="77777777" w:rsidR="00CD3BFB" w:rsidRPr="001C513F" w:rsidRDefault="00CD3BFB" w:rsidP="00CD3BFB">
            <w:pPr>
              <w:rPr>
                <w:lang w:val="en-US"/>
              </w:rPr>
            </w:pPr>
          </w:p>
        </w:tc>
        <w:tc>
          <w:tcPr>
            <w:tcW w:w="3614" w:type="dxa"/>
            <w:tcBorders>
              <w:top w:val="nil"/>
              <w:right w:val="nil"/>
            </w:tcBorders>
          </w:tcPr>
          <w:p w14:paraId="07A1EFF0" w14:textId="3C000167" w:rsidR="00CD3BFB" w:rsidRPr="001C513F" w:rsidRDefault="00CD3BFB" w:rsidP="00CD3BFB">
            <w:pPr>
              <w:jc w:val="left"/>
              <w:rPr>
                <w:lang w:val="en-US"/>
              </w:rPr>
            </w:pPr>
            <w:r w:rsidRPr="00242890">
              <w:t xml:space="preserve">Medical </w:t>
            </w:r>
            <w:proofErr w:type="spellStart"/>
            <w:r w:rsidR="006025ED">
              <w:t>P</w:t>
            </w:r>
            <w:r w:rsidRPr="00242890">
              <w:t>sychology</w:t>
            </w:r>
            <w:proofErr w:type="spellEnd"/>
            <w:r w:rsidRPr="00242890">
              <w:t>/</w:t>
            </w:r>
            <w:proofErr w:type="spellStart"/>
            <w:r w:rsidR="006025ED">
              <w:t>S</w:t>
            </w:r>
            <w:r w:rsidRPr="00242890">
              <w:t>ociology</w:t>
            </w:r>
            <w:proofErr w:type="spellEnd"/>
          </w:p>
        </w:tc>
        <w:tc>
          <w:tcPr>
            <w:tcW w:w="3615" w:type="dxa"/>
            <w:tcBorders>
              <w:top w:val="nil"/>
              <w:left w:val="nil"/>
            </w:tcBorders>
          </w:tcPr>
          <w:p w14:paraId="0A5C8CA3" w14:textId="653043B2" w:rsidR="00CD3BFB" w:rsidRPr="001C513F" w:rsidRDefault="00CD3BFB" w:rsidP="00CD3BFB">
            <w:pPr>
              <w:jc w:val="left"/>
              <w:rPr>
                <w:lang w:val="en-US"/>
              </w:rPr>
            </w:pPr>
          </w:p>
        </w:tc>
      </w:tr>
      <w:tr w:rsidR="00986524" w:rsidRPr="001C513F" w14:paraId="582A217B" w14:textId="77777777" w:rsidTr="00986524">
        <w:tc>
          <w:tcPr>
            <w:tcW w:w="1838" w:type="dxa"/>
          </w:tcPr>
          <w:p w14:paraId="7F2C3782" w14:textId="35652328" w:rsidR="00986524" w:rsidRPr="001C513F" w:rsidRDefault="000E2492" w:rsidP="00165AD6">
            <w:pPr>
              <w:rPr>
                <w:lang w:val="en-US"/>
              </w:rPr>
            </w:pPr>
            <w:r>
              <w:rPr>
                <w:lang w:val="en-US"/>
              </w:rPr>
              <w:t>Diagnosis</w:t>
            </w:r>
          </w:p>
        </w:tc>
        <w:tc>
          <w:tcPr>
            <w:tcW w:w="7229" w:type="dxa"/>
            <w:gridSpan w:val="2"/>
          </w:tcPr>
          <w:p w14:paraId="5E5A69D7" w14:textId="4DE3D1EA" w:rsidR="00986524" w:rsidRPr="001C513F" w:rsidRDefault="002767CA" w:rsidP="004B4E02">
            <w:pPr>
              <w:rPr>
                <w:lang w:val="en-US"/>
              </w:rPr>
            </w:pPr>
            <w:r w:rsidRPr="004B4E02">
              <w:rPr>
                <w:lang w:val="en-US"/>
              </w:rPr>
              <w:t>Diagnosis</w:t>
            </w:r>
            <w:r>
              <w:rPr>
                <w:lang w:val="en-US"/>
              </w:rPr>
              <w:br/>
            </w:r>
            <w:r w:rsidR="004B4E02" w:rsidRPr="004B4E02">
              <w:rPr>
                <w:lang w:val="en-US"/>
              </w:rPr>
              <w:t>Diagnostic</w:t>
            </w:r>
            <w:r>
              <w:rPr>
                <w:lang w:val="en-US"/>
              </w:rPr>
              <w:t>s</w:t>
            </w:r>
          </w:p>
        </w:tc>
      </w:tr>
      <w:tr w:rsidR="00986524" w:rsidRPr="001C513F" w14:paraId="14D021F3" w14:textId="77777777" w:rsidTr="00986524">
        <w:tc>
          <w:tcPr>
            <w:tcW w:w="1838" w:type="dxa"/>
          </w:tcPr>
          <w:p w14:paraId="63534393" w14:textId="7B362F88" w:rsidR="00986524" w:rsidRPr="001C513F" w:rsidRDefault="004B4E02" w:rsidP="00165AD6">
            <w:pPr>
              <w:rPr>
                <w:lang w:val="en-US"/>
              </w:rPr>
            </w:pPr>
            <w:r w:rsidRPr="004B4E02">
              <w:rPr>
                <w:lang w:val="en-US"/>
              </w:rPr>
              <w:t>Pathogenesis</w:t>
            </w:r>
          </w:p>
        </w:tc>
        <w:tc>
          <w:tcPr>
            <w:tcW w:w="7229" w:type="dxa"/>
            <w:gridSpan w:val="2"/>
          </w:tcPr>
          <w:p w14:paraId="0C543AB8" w14:textId="6C3BAE22" w:rsidR="00986524" w:rsidRPr="001C513F" w:rsidRDefault="004B4E02" w:rsidP="004B4E02">
            <w:pPr>
              <w:rPr>
                <w:lang w:val="en-US"/>
              </w:rPr>
            </w:pPr>
            <w:r w:rsidRPr="004B4E02">
              <w:rPr>
                <w:lang w:val="en-US"/>
              </w:rPr>
              <w:t>Pathogenesis</w:t>
            </w:r>
            <w:r>
              <w:rPr>
                <w:lang w:val="en-US"/>
              </w:rPr>
              <w:br/>
            </w:r>
            <w:proofErr w:type="spellStart"/>
            <w:r w:rsidRPr="004B4E02">
              <w:rPr>
                <w:lang w:val="en-US"/>
              </w:rPr>
              <w:t>Pathomechanisms</w:t>
            </w:r>
            <w:proofErr w:type="spellEnd"/>
          </w:p>
        </w:tc>
      </w:tr>
      <w:tr w:rsidR="00986524" w:rsidRPr="001C513F" w14:paraId="4BA1AB66" w14:textId="77777777" w:rsidTr="00986524">
        <w:tc>
          <w:tcPr>
            <w:tcW w:w="1838" w:type="dxa"/>
          </w:tcPr>
          <w:p w14:paraId="0FB31B81" w14:textId="43211BC8" w:rsidR="00986524" w:rsidRPr="001C513F" w:rsidRDefault="004B4E02" w:rsidP="00165AD6">
            <w:pPr>
              <w:rPr>
                <w:lang w:val="en-US"/>
              </w:rPr>
            </w:pPr>
            <w:r w:rsidRPr="004B4E02">
              <w:rPr>
                <w:lang w:val="en-US"/>
              </w:rPr>
              <w:t>Therapy</w:t>
            </w:r>
          </w:p>
        </w:tc>
        <w:tc>
          <w:tcPr>
            <w:tcW w:w="7229" w:type="dxa"/>
            <w:gridSpan w:val="2"/>
          </w:tcPr>
          <w:p w14:paraId="6532EE7D" w14:textId="41CBB75B" w:rsidR="00986524" w:rsidRPr="001C513F" w:rsidRDefault="004B4E02" w:rsidP="00165AD6">
            <w:pPr>
              <w:rPr>
                <w:lang w:val="en-US"/>
              </w:rPr>
            </w:pPr>
            <w:r w:rsidRPr="004B4E02">
              <w:rPr>
                <w:lang w:val="en-US"/>
              </w:rPr>
              <w:t>Therapy</w:t>
            </w:r>
          </w:p>
        </w:tc>
      </w:tr>
    </w:tbl>
    <w:p w14:paraId="14E591E4" w14:textId="53733713" w:rsidR="00F563E4" w:rsidRPr="001C513F" w:rsidRDefault="004B4E02" w:rsidP="00165AD6">
      <w:pPr>
        <w:rPr>
          <w:lang w:val="en-US"/>
        </w:rPr>
      </w:pPr>
      <w:r w:rsidRPr="004B4E02">
        <w:rPr>
          <w:lang w:val="en-US"/>
        </w:rPr>
        <w:t>Table A2: Composition of the knowledge areas.</w:t>
      </w:r>
    </w:p>
    <w:p w14:paraId="3272F217" w14:textId="57E77291" w:rsidR="00E74CD5" w:rsidRDefault="00E74CD5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6522FDD7" w14:textId="77777777" w:rsidR="00986524" w:rsidRPr="001C513F" w:rsidRDefault="00986524" w:rsidP="00165AD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8"/>
        <w:gridCol w:w="1397"/>
        <w:gridCol w:w="1396"/>
        <w:gridCol w:w="1413"/>
        <w:gridCol w:w="1500"/>
        <w:gridCol w:w="1400"/>
      </w:tblGrid>
      <w:tr w:rsidR="00986524" w:rsidRPr="001C513F" w14:paraId="2527E003" w14:textId="77777777" w:rsidTr="008C3286">
        <w:tc>
          <w:tcPr>
            <w:tcW w:w="1440" w:type="dxa"/>
          </w:tcPr>
          <w:p w14:paraId="52B1393E" w14:textId="1F08B8B5" w:rsidR="00986524" w:rsidRPr="001C513F" w:rsidRDefault="008C3286" w:rsidP="004A22F8">
            <w:pPr>
              <w:rPr>
                <w:lang w:val="en-US"/>
              </w:rPr>
            </w:pPr>
            <w:r>
              <w:rPr>
                <w:lang w:val="en-US"/>
              </w:rPr>
              <w:t>Survey</w:t>
            </w:r>
          </w:p>
        </w:tc>
        <w:tc>
          <w:tcPr>
            <w:tcW w:w="1440" w:type="dxa"/>
          </w:tcPr>
          <w:p w14:paraId="73EDEC04" w14:textId="475B2A5F" w:rsidR="00986524" w:rsidRPr="001C513F" w:rsidRDefault="008C3286" w:rsidP="004A22F8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8C3286">
              <w:rPr>
                <w:lang w:val="en-US"/>
              </w:rPr>
              <w:t>urgical</w:t>
            </w:r>
          </w:p>
        </w:tc>
        <w:tc>
          <w:tcPr>
            <w:tcW w:w="1440" w:type="dxa"/>
          </w:tcPr>
          <w:p w14:paraId="09845642" w14:textId="61DF5783" w:rsidR="00986524" w:rsidRPr="001C513F" w:rsidRDefault="008C3286" w:rsidP="004A22F8">
            <w:pPr>
              <w:rPr>
                <w:lang w:val="en-US"/>
              </w:rPr>
            </w:pPr>
            <w:r w:rsidRPr="008C3286">
              <w:rPr>
                <w:lang w:val="en-US"/>
              </w:rPr>
              <w:t>Non-surgical</w:t>
            </w:r>
          </w:p>
        </w:tc>
        <w:tc>
          <w:tcPr>
            <w:tcW w:w="1440" w:type="dxa"/>
          </w:tcPr>
          <w:p w14:paraId="34EDDEBF" w14:textId="7E3DC193" w:rsidR="00986524" w:rsidRPr="001C513F" w:rsidRDefault="008C3286" w:rsidP="004A22F8">
            <w:pPr>
              <w:rPr>
                <w:lang w:val="en-US"/>
              </w:rPr>
            </w:pPr>
            <w:r w:rsidRPr="008C3286">
              <w:rPr>
                <w:lang w:val="en-US"/>
              </w:rPr>
              <w:t>Diagnosis</w:t>
            </w:r>
          </w:p>
        </w:tc>
        <w:tc>
          <w:tcPr>
            <w:tcW w:w="1500" w:type="dxa"/>
          </w:tcPr>
          <w:p w14:paraId="248704C7" w14:textId="6DBC1F86" w:rsidR="00986524" w:rsidRPr="001C513F" w:rsidRDefault="008C3286" w:rsidP="004A22F8">
            <w:pPr>
              <w:rPr>
                <w:lang w:val="en-US"/>
              </w:rPr>
            </w:pPr>
            <w:r w:rsidRPr="008C3286">
              <w:rPr>
                <w:lang w:val="en-US"/>
              </w:rPr>
              <w:t>Pathogenesis</w:t>
            </w:r>
          </w:p>
        </w:tc>
        <w:tc>
          <w:tcPr>
            <w:tcW w:w="1440" w:type="dxa"/>
          </w:tcPr>
          <w:p w14:paraId="6ACF1364" w14:textId="4ED2E04D" w:rsidR="00986524" w:rsidRPr="001C513F" w:rsidRDefault="008C3286" w:rsidP="004A22F8">
            <w:pPr>
              <w:rPr>
                <w:lang w:val="en-US"/>
              </w:rPr>
            </w:pPr>
            <w:r w:rsidRPr="008C3286">
              <w:rPr>
                <w:lang w:val="en-US"/>
              </w:rPr>
              <w:t>Therapy</w:t>
            </w:r>
          </w:p>
        </w:tc>
      </w:tr>
      <w:tr w:rsidR="00986524" w:rsidRPr="001C513F" w14:paraId="798C102C" w14:textId="77777777" w:rsidTr="008C3286">
        <w:tc>
          <w:tcPr>
            <w:tcW w:w="1440" w:type="dxa"/>
          </w:tcPr>
          <w:p w14:paraId="05C99029" w14:textId="5AA72E87" w:rsidR="00986524" w:rsidRPr="001C513F" w:rsidRDefault="008C3286" w:rsidP="004A22F8">
            <w:pPr>
              <w:rPr>
                <w:lang w:val="en-US"/>
              </w:rPr>
            </w:pPr>
            <w:r w:rsidRPr="008C3286">
              <w:rPr>
                <w:lang w:val="en-US"/>
              </w:rPr>
              <w:t>Survey 1</w:t>
            </w:r>
          </w:p>
        </w:tc>
        <w:tc>
          <w:tcPr>
            <w:tcW w:w="1440" w:type="dxa"/>
          </w:tcPr>
          <w:p w14:paraId="20AC29CC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42</w:t>
            </w:r>
          </w:p>
        </w:tc>
        <w:tc>
          <w:tcPr>
            <w:tcW w:w="1440" w:type="dxa"/>
          </w:tcPr>
          <w:p w14:paraId="07CC33BB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158</w:t>
            </w:r>
          </w:p>
        </w:tc>
        <w:tc>
          <w:tcPr>
            <w:tcW w:w="1440" w:type="dxa"/>
          </w:tcPr>
          <w:p w14:paraId="3FE93E63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63</w:t>
            </w:r>
          </w:p>
        </w:tc>
        <w:tc>
          <w:tcPr>
            <w:tcW w:w="1500" w:type="dxa"/>
          </w:tcPr>
          <w:p w14:paraId="720B314E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41</w:t>
            </w:r>
          </w:p>
        </w:tc>
        <w:tc>
          <w:tcPr>
            <w:tcW w:w="1440" w:type="dxa"/>
          </w:tcPr>
          <w:p w14:paraId="326F7945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31</w:t>
            </w:r>
          </w:p>
        </w:tc>
      </w:tr>
      <w:tr w:rsidR="00986524" w:rsidRPr="001C513F" w14:paraId="265FFDD0" w14:textId="77777777" w:rsidTr="008C3286">
        <w:tc>
          <w:tcPr>
            <w:tcW w:w="1440" w:type="dxa"/>
          </w:tcPr>
          <w:p w14:paraId="0D556C76" w14:textId="010A150F" w:rsidR="00986524" w:rsidRPr="001C513F" w:rsidRDefault="008C3286" w:rsidP="004A22F8">
            <w:pPr>
              <w:rPr>
                <w:lang w:val="en-US"/>
              </w:rPr>
            </w:pPr>
            <w:r w:rsidRPr="008C3286">
              <w:rPr>
                <w:lang w:val="en-US"/>
              </w:rPr>
              <w:t xml:space="preserve">Survey </w:t>
            </w:r>
            <w:r w:rsidR="00986524" w:rsidRPr="001C513F">
              <w:rPr>
                <w:lang w:val="en-US"/>
              </w:rPr>
              <w:t>2</w:t>
            </w:r>
          </w:p>
        </w:tc>
        <w:tc>
          <w:tcPr>
            <w:tcW w:w="1440" w:type="dxa"/>
          </w:tcPr>
          <w:p w14:paraId="212EA3BD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46</w:t>
            </w:r>
          </w:p>
        </w:tc>
        <w:tc>
          <w:tcPr>
            <w:tcW w:w="1440" w:type="dxa"/>
          </w:tcPr>
          <w:p w14:paraId="154C5E55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154</w:t>
            </w:r>
          </w:p>
        </w:tc>
        <w:tc>
          <w:tcPr>
            <w:tcW w:w="1440" w:type="dxa"/>
          </w:tcPr>
          <w:p w14:paraId="2DCBA019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100</w:t>
            </w:r>
          </w:p>
        </w:tc>
        <w:tc>
          <w:tcPr>
            <w:tcW w:w="1500" w:type="dxa"/>
          </w:tcPr>
          <w:p w14:paraId="77C9A1EA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39</w:t>
            </w:r>
          </w:p>
        </w:tc>
        <w:tc>
          <w:tcPr>
            <w:tcW w:w="1440" w:type="dxa"/>
          </w:tcPr>
          <w:p w14:paraId="0D558F1D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29</w:t>
            </w:r>
          </w:p>
        </w:tc>
      </w:tr>
      <w:tr w:rsidR="00986524" w:rsidRPr="001C513F" w14:paraId="6B0736F4" w14:textId="77777777" w:rsidTr="008C3286">
        <w:tc>
          <w:tcPr>
            <w:tcW w:w="1440" w:type="dxa"/>
          </w:tcPr>
          <w:p w14:paraId="4B98E9D5" w14:textId="613DD354" w:rsidR="00986524" w:rsidRPr="001C513F" w:rsidRDefault="008C3286" w:rsidP="004A22F8">
            <w:pPr>
              <w:rPr>
                <w:lang w:val="en-US"/>
              </w:rPr>
            </w:pPr>
            <w:r w:rsidRPr="008C3286">
              <w:rPr>
                <w:lang w:val="en-US"/>
              </w:rPr>
              <w:t xml:space="preserve">Survey </w:t>
            </w:r>
            <w:r w:rsidR="00986524" w:rsidRPr="001C513F">
              <w:rPr>
                <w:lang w:val="en-US"/>
              </w:rPr>
              <w:t>3</w:t>
            </w:r>
          </w:p>
        </w:tc>
        <w:tc>
          <w:tcPr>
            <w:tcW w:w="1440" w:type="dxa"/>
          </w:tcPr>
          <w:p w14:paraId="444F5EFB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33</w:t>
            </w:r>
          </w:p>
        </w:tc>
        <w:tc>
          <w:tcPr>
            <w:tcW w:w="1440" w:type="dxa"/>
          </w:tcPr>
          <w:p w14:paraId="33FB8B6A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167</w:t>
            </w:r>
          </w:p>
        </w:tc>
        <w:tc>
          <w:tcPr>
            <w:tcW w:w="1440" w:type="dxa"/>
          </w:tcPr>
          <w:p w14:paraId="54203F3E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84</w:t>
            </w:r>
          </w:p>
        </w:tc>
        <w:tc>
          <w:tcPr>
            <w:tcW w:w="1500" w:type="dxa"/>
          </w:tcPr>
          <w:p w14:paraId="74271047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55</w:t>
            </w:r>
          </w:p>
        </w:tc>
        <w:tc>
          <w:tcPr>
            <w:tcW w:w="1440" w:type="dxa"/>
          </w:tcPr>
          <w:p w14:paraId="19A85D12" w14:textId="77777777" w:rsidR="00986524" w:rsidRPr="001C513F" w:rsidRDefault="00986524" w:rsidP="004A22F8">
            <w:pPr>
              <w:rPr>
                <w:lang w:val="en-US"/>
              </w:rPr>
            </w:pPr>
            <w:r w:rsidRPr="001C513F">
              <w:rPr>
                <w:lang w:val="en-US"/>
              </w:rPr>
              <w:t>14</w:t>
            </w:r>
          </w:p>
        </w:tc>
      </w:tr>
    </w:tbl>
    <w:p w14:paraId="48F4DCB6" w14:textId="49FB1739" w:rsidR="00494489" w:rsidRDefault="008C3286" w:rsidP="00165AD6">
      <w:pPr>
        <w:rPr>
          <w:lang w:val="en-US"/>
        </w:rPr>
      </w:pPr>
      <w:r w:rsidRPr="008C3286">
        <w:rPr>
          <w:lang w:val="en-US"/>
        </w:rPr>
        <w:t>Table A3: Number of questions per knowledge area.</w:t>
      </w:r>
    </w:p>
    <w:p w14:paraId="44B7D6FE" w14:textId="77777777" w:rsidR="00E74CD5" w:rsidRPr="001C513F" w:rsidRDefault="00E74CD5" w:rsidP="00165AD6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1"/>
        <w:gridCol w:w="1021"/>
        <w:gridCol w:w="1046"/>
        <w:gridCol w:w="1024"/>
        <w:gridCol w:w="1023"/>
        <w:gridCol w:w="1021"/>
        <w:gridCol w:w="1044"/>
        <w:gridCol w:w="1064"/>
      </w:tblGrid>
      <w:tr w:rsidR="00AC0DB9" w:rsidRPr="001C513F" w14:paraId="79F9F810" w14:textId="77777777" w:rsidTr="006C694A">
        <w:tc>
          <w:tcPr>
            <w:tcW w:w="1080" w:type="dxa"/>
          </w:tcPr>
          <w:p w14:paraId="218EC2B1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Predictor</w:t>
            </w:r>
          </w:p>
        </w:tc>
        <w:tc>
          <w:tcPr>
            <w:tcW w:w="1080" w:type="dxa"/>
          </w:tcPr>
          <w:p w14:paraId="7CCFB918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B</w:t>
            </w:r>
          </w:p>
        </w:tc>
        <w:tc>
          <w:tcPr>
            <w:tcW w:w="1080" w:type="dxa"/>
          </w:tcPr>
          <w:p w14:paraId="47FCC1C8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</w:t>
            </w:r>
            <w:r w:rsidRPr="00855E3E">
              <w:rPr>
                <w:i/>
                <w:iCs/>
                <w:lang w:val="en-US"/>
              </w:rPr>
              <w:t>B</w:t>
            </w:r>
            <w:r w:rsidRPr="001C513F">
              <w:rPr>
                <w:lang w:val="en-US"/>
              </w:rPr>
              <w:t>)</w:t>
            </w:r>
          </w:p>
        </w:tc>
        <w:tc>
          <w:tcPr>
            <w:tcW w:w="1080" w:type="dxa"/>
          </w:tcPr>
          <w:p w14:paraId="46A2FD6F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β (Std. Coef.)</w:t>
            </w:r>
          </w:p>
        </w:tc>
        <w:tc>
          <w:tcPr>
            <w:tcW w:w="1080" w:type="dxa"/>
          </w:tcPr>
          <w:p w14:paraId="75E154C0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β)</w:t>
            </w:r>
          </w:p>
        </w:tc>
        <w:tc>
          <w:tcPr>
            <w:tcW w:w="1080" w:type="dxa"/>
          </w:tcPr>
          <w:p w14:paraId="607D4A40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t</w:t>
            </w:r>
          </w:p>
        </w:tc>
        <w:tc>
          <w:tcPr>
            <w:tcW w:w="1080" w:type="dxa"/>
          </w:tcPr>
          <w:p w14:paraId="419666DF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df</w:t>
            </w:r>
            <w:proofErr w:type="spellEnd"/>
          </w:p>
        </w:tc>
        <w:tc>
          <w:tcPr>
            <w:tcW w:w="1080" w:type="dxa"/>
          </w:tcPr>
          <w:p w14:paraId="41A3A0A3" w14:textId="77777777" w:rsidR="004D371A" w:rsidRDefault="00A72B46" w:rsidP="004D371A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Pr</w:t>
            </w:r>
            <w:proofErr w:type="spellEnd"/>
            <w:r w:rsidRPr="001C513F">
              <w:rPr>
                <w:lang w:val="en-US"/>
              </w:rPr>
              <w:t>(&gt;|</w:t>
            </w:r>
            <w:r w:rsidRPr="00855E3E">
              <w:rPr>
                <w:i/>
                <w:iCs/>
                <w:lang w:val="en-US"/>
              </w:rPr>
              <w:t>t</w:t>
            </w:r>
            <w:r w:rsidRPr="001C513F">
              <w:rPr>
                <w:lang w:val="en-US"/>
              </w:rPr>
              <w:t>|)</w:t>
            </w:r>
          </w:p>
          <w:p w14:paraId="41F548E3" w14:textId="3D5662A2" w:rsidR="00AC0DB9" w:rsidRPr="001C513F" w:rsidRDefault="004D371A" w:rsidP="004D371A">
            <w:pPr>
              <w:spacing w:after="0"/>
              <w:rPr>
                <w:lang w:val="en-US"/>
              </w:rPr>
            </w:pPr>
            <w:proofErr w:type="spellStart"/>
            <w:r w:rsidRPr="004D371A">
              <w:rPr>
                <w:i/>
                <w:iCs/>
                <w:lang w:val="en-US"/>
              </w:rPr>
              <w:t>P</w:t>
            </w:r>
            <w:r w:rsidRPr="004D371A">
              <w:rPr>
                <w:vertAlign w:val="subscript"/>
                <w:lang w:val="en-US"/>
              </w:rPr>
              <w:t>adj</w:t>
            </w:r>
            <w:proofErr w:type="spellEnd"/>
          </w:p>
        </w:tc>
      </w:tr>
      <w:tr w:rsidR="00AC0DB9" w:rsidRPr="001C513F" w14:paraId="784ACDCD" w14:textId="77777777" w:rsidTr="006C694A">
        <w:tc>
          <w:tcPr>
            <w:tcW w:w="1080" w:type="dxa"/>
          </w:tcPr>
          <w:p w14:paraId="05AE8895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(Intercept)</w:t>
            </w:r>
          </w:p>
        </w:tc>
        <w:tc>
          <w:tcPr>
            <w:tcW w:w="1080" w:type="dxa"/>
          </w:tcPr>
          <w:p w14:paraId="13BA7EE5" w14:textId="78FEAD2B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7.4</w:t>
            </w:r>
            <w:r w:rsidR="007E0EA9" w:rsidRPr="001C513F">
              <w:rPr>
                <w:lang w:val="en-US"/>
              </w:rPr>
              <w:t>7</w:t>
            </w:r>
          </w:p>
        </w:tc>
        <w:tc>
          <w:tcPr>
            <w:tcW w:w="1080" w:type="dxa"/>
          </w:tcPr>
          <w:p w14:paraId="74A2C498" w14:textId="2CA006B5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4.</w:t>
            </w:r>
            <w:r w:rsidR="001F4905" w:rsidRPr="001C513F">
              <w:rPr>
                <w:lang w:val="en-US"/>
              </w:rPr>
              <w:t>36</w:t>
            </w:r>
            <w:r w:rsidRPr="001C513F">
              <w:rPr>
                <w:lang w:val="en-US"/>
              </w:rPr>
              <w:t>, 10.5</w:t>
            </w:r>
            <w:r w:rsidR="001F4905" w:rsidRPr="001C513F">
              <w:rPr>
                <w:lang w:val="en-US"/>
              </w:rPr>
              <w:t>7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235CFE45" w14:textId="2CE7C21C" w:rsidR="00AC0DB9" w:rsidRPr="001C513F" w:rsidRDefault="00E237C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41936B11" w14:textId="520E6CD6" w:rsidR="00AC0DB9" w:rsidRPr="001C513F" w:rsidRDefault="00E237C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4F7F4863" w14:textId="43BBCAD2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4.</w:t>
            </w:r>
            <w:r w:rsidR="007E0EA9" w:rsidRPr="001C513F">
              <w:rPr>
                <w:lang w:val="en-US"/>
              </w:rPr>
              <w:t>701</w:t>
            </w:r>
          </w:p>
        </w:tc>
        <w:tc>
          <w:tcPr>
            <w:tcW w:w="1080" w:type="dxa"/>
          </w:tcPr>
          <w:p w14:paraId="6108D64E" w14:textId="0ADA04F6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28</w:t>
            </w:r>
            <w:r w:rsidR="007E0EA9" w:rsidRPr="001C513F">
              <w:rPr>
                <w:lang w:val="en-US"/>
              </w:rPr>
              <w:t>2</w:t>
            </w:r>
            <w:r w:rsidRPr="001C513F">
              <w:rPr>
                <w:lang w:val="en-US"/>
              </w:rPr>
              <w:t>.</w:t>
            </w:r>
            <w:r w:rsidR="007E0EA9" w:rsidRPr="001C513F">
              <w:rPr>
                <w:lang w:val="en-US"/>
              </w:rPr>
              <w:t>03</w:t>
            </w:r>
          </w:p>
        </w:tc>
        <w:tc>
          <w:tcPr>
            <w:tcW w:w="1080" w:type="dxa"/>
          </w:tcPr>
          <w:p w14:paraId="42F4BD20" w14:textId="77777777" w:rsidR="00AC0DB9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2B124E19" w14:textId="4F20D709" w:rsidR="00E47F29" w:rsidRPr="001C513F" w:rsidRDefault="00E47F2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AC0DB9" w:rsidRPr="001C513F" w14:paraId="003613C9" w14:textId="77777777" w:rsidTr="006C694A">
        <w:tc>
          <w:tcPr>
            <w:tcW w:w="1080" w:type="dxa"/>
          </w:tcPr>
          <w:p w14:paraId="68C61E91" w14:textId="53338437" w:rsidR="00AC0DB9" w:rsidRPr="001C513F" w:rsidRDefault="00B62B1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0" w:type="dxa"/>
          </w:tcPr>
          <w:p w14:paraId="138F8C80" w14:textId="6BB45DC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4.8</w:t>
            </w:r>
            <w:r w:rsidR="007E0EA9" w:rsidRPr="001C513F">
              <w:rPr>
                <w:lang w:val="en-US"/>
              </w:rPr>
              <w:t>8</w:t>
            </w:r>
          </w:p>
        </w:tc>
        <w:tc>
          <w:tcPr>
            <w:tcW w:w="1080" w:type="dxa"/>
          </w:tcPr>
          <w:p w14:paraId="050DCC97" w14:textId="4A75D380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7.</w:t>
            </w:r>
            <w:r w:rsidR="001F4905" w:rsidRPr="001C513F">
              <w:rPr>
                <w:lang w:val="en-US"/>
              </w:rPr>
              <w:t>53</w:t>
            </w:r>
            <w:r w:rsidRPr="001C513F">
              <w:rPr>
                <w:lang w:val="en-US"/>
              </w:rPr>
              <w:t xml:space="preserve">, </w:t>
            </w:r>
            <w:r w:rsidR="005F7A4A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2.2</w:t>
            </w:r>
            <w:r w:rsidR="001F4905" w:rsidRPr="001C513F">
              <w:rPr>
                <w:lang w:val="en-US"/>
              </w:rPr>
              <w:t>3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7D6E7845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18</w:t>
            </w:r>
          </w:p>
        </w:tc>
        <w:tc>
          <w:tcPr>
            <w:tcW w:w="1080" w:type="dxa"/>
          </w:tcPr>
          <w:p w14:paraId="1208F0D8" w14:textId="1FB12DE8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0.28, </w:t>
            </w:r>
            <w:r w:rsidR="005F7A4A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08]</w:t>
            </w:r>
          </w:p>
        </w:tc>
        <w:tc>
          <w:tcPr>
            <w:tcW w:w="1080" w:type="dxa"/>
          </w:tcPr>
          <w:p w14:paraId="7C0C5905" w14:textId="72E0E97F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3.6</w:t>
            </w:r>
            <w:r w:rsidR="007E0EA9" w:rsidRPr="001C513F">
              <w:rPr>
                <w:lang w:val="en-US"/>
              </w:rPr>
              <w:t>02</w:t>
            </w:r>
          </w:p>
        </w:tc>
        <w:tc>
          <w:tcPr>
            <w:tcW w:w="1080" w:type="dxa"/>
          </w:tcPr>
          <w:p w14:paraId="00C00AC2" w14:textId="5EEA509D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6</w:t>
            </w:r>
            <w:r w:rsidR="007E0EA9" w:rsidRPr="001C513F">
              <w:rPr>
                <w:lang w:val="en-US"/>
              </w:rPr>
              <w:t>0.07</w:t>
            </w:r>
          </w:p>
        </w:tc>
        <w:tc>
          <w:tcPr>
            <w:tcW w:w="1080" w:type="dxa"/>
          </w:tcPr>
          <w:p w14:paraId="61847B18" w14:textId="77777777" w:rsidR="00AC0DB9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62696434" w14:textId="69450F48" w:rsidR="00455BB0" w:rsidRPr="001C513F" w:rsidRDefault="00455BB0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</w:tr>
      <w:tr w:rsidR="00AC0DB9" w:rsidRPr="001C513F" w14:paraId="11C0063A" w14:textId="77777777" w:rsidTr="006C694A">
        <w:tc>
          <w:tcPr>
            <w:tcW w:w="1080" w:type="dxa"/>
          </w:tcPr>
          <w:p w14:paraId="35A1AC62" w14:textId="38B351A3" w:rsidR="00AC0DB9" w:rsidRPr="001C513F" w:rsidRDefault="0071332F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C0DB9" w:rsidRPr="001C513F">
              <w:rPr>
                <w:lang w:val="en-US"/>
              </w:rPr>
              <w:t>emester</w:t>
            </w:r>
          </w:p>
        </w:tc>
        <w:tc>
          <w:tcPr>
            <w:tcW w:w="1080" w:type="dxa"/>
          </w:tcPr>
          <w:p w14:paraId="165F0572" w14:textId="6EF561C4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1.6</w:t>
            </w:r>
            <w:r w:rsidR="007E0EA9" w:rsidRPr="001C513F">
              <w:rPr>
                <w:lang w:val="en-US"/>
              </w:rPr>
              <w:t>4</w:t>
            </w:r>
          </w:p>
        </w:tc>
        <w:tc>
          <w:tcPr>
            <w:tcW w:w="1080" w:type="dxa"/>
          </w:tcPr>
          <w:p w14:paraId="5660A01C" w14:textId="6B3AD121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2.69, </w:t>
            </w:r>
            <w:r w:rsidR="005F7A4A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</w:t>
            </w:r>
            <w:r w:rsidR="001F4905" w:rsidRPr="001C513F">
              <w:rPr>
                <w:lang w:val="en-US"/>
              </w:rPr>
              <w:t>58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53EB26C4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21</w:t>
            </w:r>
          </w:p>
        </w:tc>
        <w:tc>
          <w:tcPr>
            <w:tcW w:w="1080" w:type="dxa"/>
          </w:tcPr>
          <w:p w14:paraId="7F3B09D0" w14:textId="08938DBD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0.34, </w:t>
            </w:r>
            <w:r w:rsidR="005F7A4A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0</w:t>
            </w:r>
            <w:r w:rsidR="006D517A" w:rsidRPr="001C513F">
              <w:rPr>
                <w:lang w:val="en-US"/>
              </w:rPr>
              <w:t>7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16F45DE3" w14:textId="34E4B620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3.</w:t>
            </w:r>
            <w:r w:rsidR="007E0EA9" w:rsidRPr="001C513F">
              <w:rPr>
                <w:lang w:val="en-US"/>
              </w:rPr>
              <w:t>045</w:t>
            </w:r>
          </w:p>
        </w:tc>
        <w:tc>
          <w:tcPr>
            <w:tcW w:w="1080" w:type="dxa"/>
          </w:tcPr>
          <w:p w14:paraId="37C2818A" w14:textId="267E0CA0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</w:t>
            </w:r>
            <w:r w:rsidR="007E0EA9" w:rsidRPr="001C513F">
              <w:rPr>
                <w:lang w:val="en-US"/>
              </w:rPr>
              <w:t>08.86</w:t>
            </w:r>
          </w:p>
        </w:tc>
        <w:tc>
          <w:tcPr>
            <w:tcW w:w="1080" w:type="dxa"/>
          </w:tcPr>
          <w:p w14:paraId="402B8052" w14:textId="77777777" w:rsidR="00AC0DB9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.00</w:t>
            </w:r>
            <w:r w:rsidR="007E0EA9" w:rsidRPr="001C513F">
              <w:rPr>
                <w:lang w:val="en-US"/>
              </w:rPr>
              <w:t>3</w:t>
            </w:r>
          </w:p>
          <w:p w14:paraId="3BF06E30" w14:textId="0CCBF273" w:rsidR="007B6CFD" w:rsidRPr="001C513F" w:rsidRDefault="007B6CFD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.005</w:t>
            </w:r>
          </w:p>
        </w:tc>
      </w:tr>
      <w:tr w:rsidR="00AC0DB9" w:rsidRPr="001C513F" w14:paraId="7139AB16" w14:textId="77777777" w:rsidTr="006C694A">
        <w:tc>
          <w:tcPr>
            <w:tcW w:w="1080" w:type="dxa"/>
          </w:tcPr>
          <w:p w14:paraId="0EBB89EF" w14:textId="03FF63F0" w:rsidR="00AC0DB9" w:rsidRPr="001C513F" w:rsidRDefault="0071332F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1080" w:type="dxa"/>
          </w:tcPr>
          <w:p w14:paraId="4BA74567" w14:textId="6A586FCC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45.</w:t>
            </w:r>
            <w:r w:rsidR="007E0EA9" w:rsidRPr="001C513F">
              <w:rPr>
                <w:lang w:val="en-US"/>
              </w:rPr>
              <w:t>66</w:t>
            </w:r>
          </w:p>
        </w:tc>
        <w:tc>
          <w:tcPr>
            <w:tcW w:w="1080" w:type="dxa"/>
          </w:tcPr>
          <w:p w14:paraId="6B1E675E" w14:textId="4AAD4604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3</w:t>
            </w:r>
            <w:r w:rsidR="001F4905" w:rsidRPr="001C513F">
              <w:rPr>
                <w:lang w:val="en-US"/>
              </w:rPr>
              <w:t>5.54</w:t>
            </w:r>
            <w:r w:rsidRPr="001C513F">
              <w:rPr>
                <w:lang w:val="en-US"/>
              </w:rPr>
              <w:t>, 55.7</w:t>
            </w:r>
            <w:r w:rsidR="001F4905" w:rsidRPr="001C513F">
              <w:rPr>
                <w:lang w:val="en-US"/>
              </w:rPr>
              <w:t>7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08707105" w14:textId="169B16AD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0.6</w:t>
            </w:r>
            <w:r w:rsidR="00AF65CD" w:rsidRPr="001C513F">
              <w:rPr>
                <w:lang w:val="en-US"/>
              </w:rPr>
              <w:t>0</w:t>
            </w:r>
          </w:p>
        </w:tc>
        <w:tc>
          <w:tcPr>
            <w:tcW w:w="1080" w:type="dxa"/>
          </w:tcPr>
          <w:p w14:paraId="5CAC87A2" w14:textId="3ED3AC04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0.4</w:t>
            </w:r>
            <w:r w:rsidR="006D517A" w:rsidRPr="001C513F">
              <w:rPr>
                <w:lang w:val="en-US"/>
              </w:rPr>
              <w:t>7</w:t>
            </w:r>
            <w:r w:rsidRPr="001C513F">
              <w:rPr>
                <w:lang w:val="en-US"/>
              </w:rPr>
              <w:t>, 0.74]</w:t>
            </w:r>
          </w:p>
        </w:tc>
        <w:tc>
          <w:tcPr>
            <w:tcW w:w="1080" w:type="dxa"/>
          </w:tcPr>
          <w:p w14:paraId="61DC423E" w14:textId="13B22A08" w:rsidR="00AC0DB9" w:rsidRPr="001C513F" w:rsidRDefault="007E0EA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8.811</w:t>
            </w:r>
          </w:p>
        </w:tc>
        <w:tc>
          <w:tcPr>
            <w:tcW w:w="1080" w:type="dxa"/>
          </w:tcPr>
          <w:p w14:paraId="59E6300B" w14:textId="00C6D50E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0</w:t>
            </w:r>
            <w:r w:rsidR="007E0EA9" w:rsidRPr="001C513F">
              <w:rPr>
                <w:lang w:val="en-US"/>
              </w:rPr>
              <w:t>2.56</w:t>
            </w:r>
          </w:p>
        </w:tc>
        <w:tc>
          <w:tcPr>
            <w:tcW w:w="1080" w:type="dxa"/>
          </w:tcPr>
          <w:p w14:paraId="5CB996DB" w14:textId="77777777" w:rsidR="007B6CFD" w:rsidRDefault="00AC0DB9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6ECE08EF" w14:textId="56DD37EF" w:rsidR="00AC0DB9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</w:tbl>
    <w:p w14:paraId="5333D329" w14:textId="281202E7" w:rsidR="00937501" w:rsidRPr="001C513F" w:rsidRDefault="0071332F" w:rsidP="00937501">
      <w:pPr>
        <w:spacing w:after="0"/>
        <w:rPr>
          <w:lang w:val="en-US"/>
        </w:rPr>
      </w:pPr>
      <w:r>
        <w:rPr>
          <w:lang w:val="en-US"/>
        </w:rPr>
        <w:t>Table</w:t>
      </w:r>
      <w:r w:rsidR="00937501" w:rsidRPr="001C513F">
        <w:rPr>
          <w:lang w:val="en-US"/>
        </w:rPr>
        <w:t xml:space="preserve"> A</w:t>
      </w:r>
      <w:r w:rsidR="00986524" w:rsidRPr="001C513F">
        <w:rPr>
          <w:lang w:val="en-US"/>
        </w:rPr>
        <w:t>4</w:t>
      </w:r>
      <w:r w:rsidR="00937501" w:rsidRPr="001C513F">
        <w:rPr>
          <w:lang w:val="en-US"/>
        </w:rPr>
        <w:t xml:space="preserve">: </w:t>
      </w:r>
      <w:r w:rsidR="00AC0DB9" w:rsidRPr="001C513F">
        <w:rPr>
          <w:lang w:val="en-US"/>
        </w:rPr>
        <w:t>LMM</w:t>
      </w:r>
      <w:r w:rsidR="00937501" w:rsidRPr="001C513F">
        <w:rPr>
          <w:lang w:val="en-US"/>
        </w:rPr>
        <w:t xml:space="preserve"> </w:t>
      </w:r>
      <w:r>
        <w:rPr>
          <w:lang w:val="en-US"/>
        </w:rPr>
        <w:t>surgical subjects</w:t>
      </w:r>
    </w:p>
    <w:p w14:paraId="47331DE0" w14:textId="4BA2B5AD" w:rsidR="00D650E2" w:rsidRDefault="00334EE2" w:rsidP="00E74CD5">
      <w:pPr>
        <w:rPr>
          <w:lang w:val="en-US"/>
        </w:rPr>
      </w:pPr>
      <w:proofErr w:type="spellStart"/>
      <w:r w:rsidRPr="00334EE2">
        <w:rPr>
          <w:i/>
          <w:iCs/>
          <w:lang w:val="en-US"/>
        </w:rPr>
        <w:t>P</w:t>
      </w:r>
      <w:r w:rsidRPr="00334EE2"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= Holm-Bonferroni adjusted </w:t>
      </w:r>
      <w:r w:rsidRPr="00334EE2">
        <w:rPr>
          <w:i/>
          <w:iCs/>
          <w:lang w:val="en-US"/>
        </w:rPr>
        <w:t>P</w:t>
      </w:r>
      <w:r>
        <w:rPr>
          <w:lang w:val="en-US"/>
        </w:rPr>
        <w:t xml:space="preserve">-Value. </w:t>
      </w:r>
      <w:r w:rsidR="00AC0DB9" w:rsidRPr="001C513F">
        <w:rPr>
          <w:lang w:val="en-US"/>
        </w:rPr>
        <w:t xml:space="preserve">Conditio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>² = 0.45</w:t>
      </w:r>
      <w:r w:rsidR="007E0EA9" w:rsidRPr="001C513F">
        <w:rPr>
          <w:lang w:val="en-US"/>
        </w:rPr>
        <w:t>2</w:t>
      </w:r>
      <w:r w:rsidR="00AC0DB9" w:rsidRPr="001C513F">
        <w:rPr>
          <w:lang w:val="en-US"/>
        </w:rPr>
        <w:t xml:space="preserve">; Margi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>² = 0.26</w:t>
      </w:r>
      <w:r w:rsidR="007E0EA9" w:rsidRPr="001C513F">
        <w:rPr>
          <w:lang w:val="en-US"/>
        </w:rPr>
        <w:t>0</w:t>
      </w:r>
      <w:r w:rsidR="00AC0DB9" w:rsidRPr="001C513F">
        <w:rPr>
          <w:lang w:val="en-US"/>
        </w:rPr>
        <w:t>. Random intercept variance (ID): 30.</w:t>
      </w:r>
      <w:r w:rsidR="007E0EA9" w:rsidRPr="001C513F">
        <w:rPr>
          <w:lang w:val="en-US"/>
        </w:rPr>
        <w:t>56</w:t>
      </w:r>
      <w:r w:rsidR="00AC0DB9" w:rsidRPr="001C513F">
        <w:rPr>
          <w:lang w:val="en-US"/>
        </w:rPr>
        <w:t>; Residual variance: 8</w:t>
      </w:r>
      <w:r w:rsidR="007E0EA9" w:rsidRPr="001C513F">
        <w:rPr>
          <w:lang w:val="en-US"/>
        </w:rPr>
        <w:t>7.15</w:t>
      </w:r>
      <w:r w:rsidR="00AC0DB9" w:rsidRPr="001C513F">
        <w:rPr>
          <w:lang w:val="en-US"/>
        </w:rPr>
        <w:t>. 95% CIs for unstandardized coefficients computed via profile likelihood. Standardized coefficients computed via model refitting.</w:t>
      </w:r>
    </w:p>
    <w:p w14:paraId="621178AC" w14:textId="534F461C" w:rsidR="00E74CD5" w:rsidRDefault="00E74CD5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3418208" w14:textId="77777777" w:rsidR="00E74CD5" w:rsidRPr="001C513F" w:rsidRDefault="00E74CD5" w:rsidP="00E74CD5">
      <w:pPr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1"/>
        <w:gridCol w:w="1012"/>
        <w:gridCol w:w="1041"/>
        <w:gridCol w:w="1015"/>
        <w:gridCol w:w="1014"/>
        <w:gridCol w:w="1012"/>
        <w:gridCol w:w="1038"/>
        <w:gridCol w:w="1061"/>
      </w:tblGrid>
      <w:tr w:rsidR="00AC0DB9" w:rsidRPr="001C513F" w14:paraId="516620ED" w14:textId="77777777" w:rsidTr="00AC0DB9">
        <w:tc>
          <w:tcPr>
            <w:tcW w:w="1314" w:type="dxa"/>
          </w:tcPr>
          <w:p w14:paraId="15D60CDC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Predictor</w:t>
            </w:r>
          </w:p>
        </w:tc>
        <w:tc>
          <w:tcPr>
            <w:tcW w:w="1080" w:type="dxa"/>
          </w:tcPr>
          <w:p w14:paraId="4FB80646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B</w:t>
            </w:r>
          </w:p>
        </w:tc>
        <w:tc>
          <w:tcPr>
            <w:tcW w:w="1080" w:type="dxa"/>
          </w:tcPr>
          <w:p w14:paraId="61D587AA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</w:t>
            </w:r>
            <w:r w:rsidRPr="00855E3E">
              <w:rPr>
                <w:i/>
                <w:iCs/>
                <w:lang w:val="en-US"/>
              </w:rPr>
              <w:t>B</w:t>
            </w:r>
            <w:r w:rsidRPr="001C513F">
              <w:rPr>
                <w:lang w:val="en-US"/>
              </w:rPr>
              <w:t>)</w:t>
            </w:r>
          </w:p>
        </w:tc>
        <w:tc>
          <w:tcPr>
            <w:tcW w:w="1080" w:type="dxa"/>
          </w:tcPr>
          <w:p w14:paraId="57C27599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β (Std. Coef.)</w:t>
            </w:r>
          </w:p>
        </w:tc>
        <w:tc>
          <w:tcPr>
            <w:tcW w:w="1080" w:type="dxa"/>
          </w:tcPr>
          <w:p w14:paraId="5A265D8D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β)</w:t>
            </w:r>
          </w:p>
        </w:tc>
        <w:tc>
          <w:tcPr>
            <w:tcW w:w="1080" w:type="dxa"/>
          </w:tcPr>
          <w:p w14:paraId="0CDFC471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t</w:t>
            </w:r>
          </w:p>
        </w:tc>
        <w:tc>
          <w:tcPr>
            <w:tcW w:w="1080" w:type="dxa"/>
          </w:tcPr>
          <w:p w14:paraId="7F7FCAD6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df</w:t>
            </w:r>
            <w:proofErr w:type="spellEnd"/>
          </w:p>
        </w:tc>
        <w:tc>
          <w:tcPr>
            <w:tcW w:w="1080" w:type="dxa"/>
          </w:tcPr>
          <w:p w14:paraId="173B2782" w14:textId="77777777" w:rsidR="004D371A" w:rsidRDefault="00A72B46" w:rsidP="004D371A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Pr</w:t>
            </w:r>
            <w:proofErr w:type="spellEnd"/>
            <w:r w:rsidRPr="001C513F">
              <w:rPr>
                <w:lang w:val="en-US"/>
              </w:rPr>
              <w:t>(&gt;|</w:t>
            </w:r>
            <w:r w:rsidRPr="00855E3E">
              <w:rPr>
                <w:i/>
                <w:iCs/>
                <w:lang w:val="en-US"/>
              </w:rPr>
              <w:t>t</w:t>
            </w:r>
            <w:r w:rsidRPr="001C513F">
              <w:rPr>
                <w:lang w:val="en-US"/>
              </w:rPr>
              <w:t>|)</w:t>
            </w:r>
          </w:p>
          <w:p w14:paraId="64955EE3" w14:textId="53676BE9" w:rsidR="00AC0DB9" w:rsidRPr="001C513F" w:rsidRDefault="004D371A" w:rsidP="004D371A">
            <w:pPr>
              <w:spacing w:after="0"/>
              <w:rPr>
                <w:lang w:val="en-US"/>
              </w:rPr>
            </w:pPr>
            <w:proofErr w:type="spellStart"/>
            <w:r w:rsidRPr="004D371A">
              <w:rPr>
                <w:i/>
                <w:iCs/>
                <w:lang w:val="en-US"/>
              </w:rPr>
              <w:t>P</w:t>
            </w:r>
            <w:r w:rsidRPr="004D371A">
              <w:rPr>
                <w:vertAlign w:val="subscript"/>
                <w:lang w:val="en-US"/>
              </w:rPr>
              <w:t>adj</w:t>
            </w:r>
            <w:proofErr w:type="spellEnd"/>
          </w:p>
        </w:tc>
      </w:tr>
      <w:tr w:rsidR="0071332F" w:rsidRPr="001C513F" w14:paraId="4951DC5E" w14:textId="77777777" w:rsidTr="00AC0DB9">
        <w:tc>
          <w:tcPr>
            <w:tcW w:w="1314" w:type="dxa"/>
          </w:tcPr>
          <w:p w14:paraId="560A049B" w14:textId="73B8EFC1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(Intercept)</w:t>
            </w:r>
          </w:p>
        </w:tc>
        <w:tc>
          <w:tcPr>
            <w:tcW w:w="1080" w:type="dxa"/>
          </w:tcPr>
          <w:p w14:paraId="595F8659" w14:textId="09772140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1.12</w:t>
            </w:r>
          </w:p>
        </w:tc>
        <w:tc>
          <w:tcPr>
            <w:tcW w:w="1080" w:type="dxa"/>
          </w:tcPr>
          <w:p w14:paraId="40B1EE95" w14:textId="40351084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8.17, 14.06]</w:t>
            </w:r>
          </w:p>
        </w:tc>
        <w:tc>
          <w:tcPr>
            <w:tcW w:w="1080" w:type="dxa"/>
          </w:tcPr>
          <w:p w14:paraId="051A9356" w14:textId="5A1345AC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67930F79" w14:textId="59447807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0FC58EDE" w14:textId="54D36850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7.369</w:t>
            </w:r>
          </w:p>
        </w:tc>
        <w:tc>
          <w:tcPr>
            <w:tcW w:w="1080" w:type="dxa"/>
          </w:tcPr>
          <w:p w14:paraId="2906A26E" w14:textId="394369B8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00.44</w:t>
            </w:r>
          </w:p>
        </w:tc>
        <w:tc>
          <w:tcPr>
            <w:tcW w:w="1080" w:type="dxa"/>
          </w:tcPr>
          <w:p w14:paraId="39C45D52" w14:textId="77777777" w:rsidR="00E47F29" w:rsidRDefault="0071332F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7E92303F" w14:textId="3D3CE79C" w:rsidR="0071332F" w:rsidRPr="001C513F" w:rsidRDefault="00E47F29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71332F" w:rsidRPr="001C513F" w14:paraId="61E492F4" w14:textId="77777777" w:rsidTr="00AC0DB9">
        <w:tc>
          <w:tcPr>
            <w:tcW w:w="1314" w:type="dxa"/>
          </w:tcPr>
          <w:p w14:paraId="647FE92C" w14:textId="249E1667" w:rsidR="0071332F" w:rsidRPr="001C513F" w:rsidRDefault="00B62B1C" w:rsidP="0071332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0" w:type="dxa"/>
          </w:tcPr>
          <w:p w14:paraId="1A2133D3" w14:textId="43E10832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4.72</w:t>
            </w:r>
          </w:p>
        </w:tc>
        <w:tc>
          <w:tcPr>
            <w:tcW w:w="1080" w:type="dxa"/>
          </w:tcPr>
          <w:p w14:paraId="06CDDC47" w14:textId="6F03A0B0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7.31, </w:t>
            </w:r>
            <w:r w:rsidRPr="001C513F">
              <w:rPr>
                <w:lang w:val="en-US"/>
              </w:rPr>
              <w:br/>
              <w:t>-2.12]</w:t>
            </w:r>
          </w:p>
        </w:tc>
        <w:tc>
          <w:tcPr>
            <w:tcW w:w="1080" w:type="dxa"/>
          </w:tcPr>
          <w:p w14:paraId="2288533B" w14:textId="77777777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20</w:t>
            </w:r>
          </w:p>
        </w:tc>
        <w:tc>
          <w:tcPr>
            <w:tcW w:w="1080" w:type="dxa"/>
          </w:tcPr>
          <w:p w14:paraId="62EDC431" w14:textId="063FC659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0.31, </w:t>
            </w:r>
            <w:r w:rsidRPr="001C513F">
              <w:rPr>
                <w:lang w:val="en-US"/>
              </w:rPr>
              <w:br/>
              <w:t>-0.09]</w:t>
            </w:r>
          </w:p>
        </w:tc>
        <w:tc>
          <w:tcPr>
            <w:tcW w:w="1080" w:type="dxa"/>
          </w:tcPr>
          <w:p w14:paraId="568C69C3" w14:textId="7B5347F6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3.550</w:t>
            </w:r>
          </w:p>
        </w:tc>
        <w:tc>
          <w:tcPr>
            <w:tcW w:w="1080" w:type="dxa"/>
          </w:tcPr>
          <w:p w14:paraId="63C22F23" w14:textId="2D090924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65.66</w:t>
            </w:r>
          </w:p>
        </w:tc>
        <w:tc>
          <w:tcPr>
            <w:tcW w:w="1080" w:type="dxa"/>
          </w:tcPr>
          <w:p w14:paraId="4B7D4CD5" w14:textId="77777777" w:rsidR="0071332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2B972EA1" w14:textId="6A9FFFA5" w:rsidR="00455BB0" w:rsidRPr="001C513F" w:rsidRDefault="00455BB0" w:rsidP="0071332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.002</w:t>
            </w:r>
          </w:p>
        </w:tc>
      </w:tr>
      <w:tr w:rsidR="0071332F" w:rsidRPr="001C513F" w14:paraId="61853354" w14:textId="77777777" w:rsidTr="00AC0DB9">
        <w:tc>
          <w:tcPr>
            <w:tcW w:w="1314" w:type="dxa"/>
          </w:tcPr>
          <w:p w14:paraId="18E68AE3" w14:textId="1FD56605" w:rsidR="0071332F" w:rsidRPr="001C513F" w:rsidRDefault="0071332F" w:rsidP="0071332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1C513F">
              <w:rPr>
                <w:lang w:val="en-US"/>
              </w:rPr>
              <w:t>emester</w:t>
            </w:r>
          </w:p>
        </w:tc>
        <w:tc>
          <w:tcPr>
            <w:tcW w:w="1080" w:type="dxa"/>
          </w:tcPr>
          <w:p w14:paraId="5F6ADDAF" w14:textId="5F0981A9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2.52</w:t>
            </w:r>
          </w:p>
        </w:tc>
        <w:tc>
          <w:tcPr>
            <w:tcW w:w="1080" w:type="dxa"/>
          </w:tcPr>
          <w:p w14:paraId="21C77DC2" w14:textId="79387725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3.52, </w:t>
            </w:r>
            <w:r w:rsidRPr="001C513F">
              <w:rPr>
                <w:lang w:val="en-US"/>
              </w:rPr>
              <w:br/>
              <w:t>-1.52]</w:t>
            </w:r>
          </w:p>
        </w:tc>
        <w:tc>
          <w:tcPr>
            <w:tcW w:w="1080" w:type="dxa"/>
          </w:tcPr>
          <w:p w14:paraId="7D3046A0" w14:textId="77777777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35</w:t>
            </w:r>
          </w:p>
        </w:tc>
        <w:tc>
          <w:tcPr>
            <w:tcW w:w="1080" w:type="dxa"/>
          </w:tcPr>
          <w:p w14:paraId="40126F72" w14:textId="57A8FA34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0.49, </w:t>
            </w:r>
            <w:r w:rsidRPr="001C513F">
              <w:rPr>
                <w:lang w:val="en-US"/>
              </w:rPr>
              <w:br/>
              <w:t>-0.21]</w:t>
            </w:r>
          </w:p>
        </w:tc>
        <w:tc>
          <w:tcPr>
            <w:tcW w:w="1080" w:type="dxa"/>
          </w:tcPr>
          <w:p w14:paraId="1E4A43E7" w14:textId="2F15836F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4.966</w:t>
            </w:r>
          </w:p>
        </w:tc>
        <w:tc>
          <w:tcPr>
            <w:tcW w:w="1080" w:type="dxa"/>
          </w:tcPr>
          <w:p w14:paraId="221BC671" w14:textId="5FA084AE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31.41</w:t>
            </w:r>
          </w:p>
        </w:tc>
        <w:tc>
          <w:tcPr>
            <w:tcW w:w="1080" w:type="dxa"/>
          </w:tcPr>
          <w:p w14:paraId="4F5C6311" w14:textId="77777777" w:rsidR="007B6CFD" w:rsidRDefault="0071332F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1E98A882" w14:textId="265169D4" w:rsidR="007B6CFD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71332F" w:rsidRPr="001C513F" w14:paraId="0BBDF92D" w14:textId="77777777" w:rsidTr="00AC0DB9">
        <w:tc>
          <w:tcPr>
            <w:tcW w:w="1314" w:type="dxa"/>
          </w:tcPr>
          <w:p w14:paraId="4E0F0EE2" w14:textId="15A82C3C" w:rsidR="0071332F" w:rsidRPr="001C513F" w:rsidRDefault="0071332F" w:rsidP="0071332F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1080" w:type="dxa"/>
          </w:tcPr>
          <w:p w14:paraId="32BAC720" w14:textId="14219830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41.44</w:t>
            </w:r>
          </w:p>
        </w:tc>
        <w:tc>
          <w:tcPr>
            <w:tcW w:w="1080" w:type="dxa"/>
          </w:tcPr>
          <w:p w14:paraId="4275D3FE" w14:textId="4F2D92D7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31.81, 51.00]</w:t>
            </w:r>
          </w:p>
        </w:tc>
        <w:tc>
          <w:tcPr>
            <w:tcW w:w="1080" w:type="dxa"/>
          </w:tcPr>
          <w:p w14:paraId="3D52880C" w14:textId="77777777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0.61</w:t>
            </w:r>
          </w:p>
        </w:tc>
        <w:tc>
          <w:tcPr>
            <w:tcW w:w="1080" w:type="dxa"/>
          </w:tcPr>
          <w:p w14:paraId="223A06DC" w14:textId="77777777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0.47, 0.75]</w:t>
            </w:r>
          </w:p>
        </w:tc>
        <w:tc>
          <w:tcPr>
            <w:tcW w:w="1080" w:type="dxa"/>
          </w:tcPr>
          <w:p w14:paraId="2725D8E0" w14:textId="00B8787A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8.470</w:t>
            </w:r>
          </w:p>
        </w:tc>
        <w:tc>
          <w:tcPr>
            <w:tcW w:w="1080" w:type="dxa"/>
          </w:tcPr>
          <w:p w14:paraId="71FDD0A1" w14:textId="36F5E045" w:rsidR="0071332F" w:rsidRPr="001C513F" w:rsidRDefault="0071332F" w:rsidP="0071332F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29.87</w:t>
            </w:r>
          </w:p>
        </w:tc>
        <w:tc>
          <w:tcPr>
            <w:tcW w:w="1080" w:type="dxa"/>
          </w:tcPr>
          <w:p w14:paraId="7FB7A6A2" w14:textId="77777777" w:rsidR="007B6CFD" w:rsidRDefault="0071332F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3139A6BA" w14:textId="43809AC0" w:rsidR="0071332F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</w:tbl>
    <w:p w14:paraId="2514544E" w14:textId="3704BBBD" w:rsidR="00AC0DB9" w:rsidRPr="001C513F" w:rsidRDefault="0071332F" w:rsidP="00AC0DB9">
      <w:pPr>
        <w:spacing w:after="0"/>
        <w:rPr>
          <w:lang w:val="en-US"/>
        </w:rPr>
      </w:pPr>
      <w:r>
        <w:rPr>
          <w:lang w:val="en-US"/>
        </w:rPr>
        <w:t>Table</w:t>
      </w:r>
      <w:r w:rsidR="00AC0DB9" w:rsidRPr="001C513F">
        <w:rPr>
          <w:lang w:val="en-US"/>
        </w:rPr>
        <w:t xml:space="preserve"> A</w:t>
      </w:r>
      <w:r w:rsidR="00986524" w:rsidRPr="001C513F">
        <w:rPr>
          <w:lang w:val="en-US"/>
        </w:rPr>
        <w:t>5</w:t>
      </w:r>
      <w:r w:rsidR="00AC0DB9" w:rsidRPr="001C513F">
        <w:rPr>
          <w:lang w:val="en-US"/>
        </w:rPr>
        <w:t xml:space="preserve">: LMM </w:t>
      </w:r>
      <w:r>
        <w:rPr>
          <w:lang w:val="en-US"/>
        </w:rPr>
        <w:t>non-surgical</w:t>
      </w:r>
    </w:p>
    <w:p w14:paraId="3784537E" w14:textId="1FCED469" w:rsidR="00AC0DB9" w:rsidRPr="001C513F" w:rsidRDefault="00334EE2" w:rsidP="00AC0DB9">
      <w:pPr>
        <w:spacing w:after="0"/>
        <w:rPr>
          <w:lang w:val="en-US"/>
        </w:rPr>
      </w:pPr>
      <w:proofErr w:type="spellStart"/>
      <w:r w:rsidRPr="00334EE2">
        <w:rPr>
          <w:i/>
          <w:iCs/>
          <w:lang w:val="en-US"/>
        </w:rPr>
        <w:t>P</w:t>
      </w:r>
      <w:r w:rsidRPr="00334EE2"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= Holm-Bonferroni adjusted </w:t>
      </w:r>
      <w:r w:rsidRPr="00334EE2">
        <w:rPr>
          <w:i/>
          <w:iCs/>
          <w:lang w:val="en-US"/>
        </w:rPr>
        <w:t>P</w:t>
      </w:r>
      <w:r>
        <w:rPr>
          <w:lang w:val="en-US"/>
        </w:rPr>
        <w:t xml:space="preserve">-Value. </w:t>
      </w:r>
      <w:r w:rsidR="00AC0DB9" w:rsidRPr="001C513F">
        <w:rPr>
          <w:lang w:val="en-US"/>
        </w:rPr>
        <w:t xml:space="preserve">Conditio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 xml:space="preserve">² = 0.49; Margi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>² = 0.21</w:t>
      </w:r>
      <w:r w:rsidR="00820B58" w:rsidRPr="001C513F">
        <w:rPr>
          <w:lang w:val="en-US"/>
        </w:rPr>
        <w:t>6</w:t>
      </w:r>
      <w:r w:rsidR="00AC0DB9" w:rsidRPr="001C513F">
        <w:rPr>
          <w:lang w:val="en-US"/>
        </w:rPr>
        <w:t>. Random intercept variance (ID): 3</w:t>
      </w:r>
      <w:r w:rsidR="00820B58" w:rsidRPr="001C513F">
        <w:rPr>
          <w:lang w:val="en-US"/>
        </w:rPr>
        <w:t>6</w:t>
      </w:r>
      <w:r w:rsidR="00AC0DB9" w:rsidRPr="001C513F">
        <w:rPr>
          <w:lang w:val="en-US"/>
        </w:rPr>
        <w:t>.</w:t>
      </w:r>
      <w:r w:rsidR="00820B58" w:rsidRPr="001C513F">
        <w:rPr>
          <w:lang w:val="en-US"/>
        </w:rPr>
        <w:t>15</w:t>
      </w:r>
      <w:r w:rsidR="00AC0DB9" w:rsidRPr="001C513F">
        <w:rPr>
          <w:lang w:val="en-US"/>
        </w:rPr>
        <w:t>; Residual variance: 6</w:t>
      </w:r>
      <w:r w:rsidR="00820B58" w:rsidRPr="001C513F">
        <w:rPr>
          <w:lang w:val="en-US"/>
        </w:rPr>
        <w:t>7.29</w:t>
      </w:r>
      <w:r w:rsidR="00AC0DB9" w:rsidRPr="001C513F">
        <w:rPr>
          <w:lang w:val="en-US"/>
        </w:rPr>
        <w:t>. 95% CIs for unstandardized coefficients computed via profile likelihood. Standardized coefficients computed via model refitting.</w:t>
      </w:r>
    </w:p>
    <w:p w14:paraId="1EEFDE34" w14:textId="77777777" w:rsidR="00903766" w:rsidRPr="001C513F" w:rsidRDefault="00903766" w:rsidP="00D650E2">
      <w:pPr>
        <w:spacing w:before="24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1"/>
        <w:gridCol w:w="1012"/>
        <w:gridCol w:w="1041"/>
        <w:gridCol w:w="1015"/>
        <w:gridCol w:w="1014"/>
        <w:gridCol w:w="1012"/>
        <w:gridCol w:w="1038"/>
        <w:gridCol w:w="1061"/>
      </w:tblGrid>
      <w:tr w:rsidR="00AC0DB9" w:rsidRPr="001C513F" w14:paraId="3203EF5E" w14:textId="77777777" w:rsidTr="00AC0DB9">
        <w:tc>
          <w:tcPr>
            <w:tcW w:w="1314" w:type="dxa"/>
          </w:tcPr>
          <w:p w14:paraId="27322BDA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Predictor</w:t>
            </w:r>
          </w:p>
        </w:tc>
        <w:tc>
          <w:tcPr>
            <w:tcW w:w="1080" w:type="dxa"/>
          </w:tcPr>
          <w:p w14:paraId="4AC91067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B</w:t>
            </w:r>
          </w:p>
        </w:tc>
        <w:tc>
          <w:tcPr>
            <w:tcW w:w="1080" w:type="dxa"/>
          </w:tcPr>
          <w:p w14:paraId="1E8720D4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</w:t>
            </w:r>
            <w:r w:rsidRPr="00855E3E">
              <w:rPr>
                <w:i/>
                <w:iCs/>
                <w:lang w:val="en-US"/>
              </w:rPr>
              <w:t>B</w:t>
            </w:r>
            <w:r w:rsidRPr="001C513F">
              <w:rPr>
                <w:lang w:val="en-US"/>
              </w:rPr>
              <w:t>)</w:t>
            </w:r>
          </w:p>
        </w:tc>
        <w:tc>
          <w:tcPr>
            <w:tcW w:w="1080" w:type="dxa"/>
          </w:tcPr>
          <w:p w14:paraId="41031D96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β (Std. Coef.)</w:t>
            </w:r>
          </w:p>
        </w:tc>
        <w:tc>
          <w:tcPr>
            <w:tcW w:w="1080" w:type="dxa"/>
          </w:tcPr>
          <w:p w14:paraId="2F92E2A7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β)</w:t>
            </w:r>
          </w:p>
        </w:tc>
        <w:tc>
          <w:tcPr>
            <w:tcW w:w="1080" w:type="dxa"/>
          </w:tcPr>
          <w:p w14:paraId="310DEE5F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t</w:t>
            </w:r>
          </w:p>
        </w:tc>
        <w:tc>
          <w:tcPr>
            <w:tcW w:w="1080" w:type="dxa"/>
          </w:tcPr>
          <w:p w14:paraId="7E7E73D9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df</w:t>
            </w:r>
            <w:proofErr w:type="spellEnd"/>
          </w:p>
        </w:tc>
        <w:tc>
          <w:tcPr>
            <w:tcW w:w="1080" w:type="dxa"/>
          </w:tcPr>
          <w:p w14:paraId="5E082E7C" w14:textId="77777777" w:rsidR="00AC0DB9" w:rsidRDefault="00A72B46" w:rsidP="00165AD6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Pr</w:t>
            </w:r>
            <w:proofErr w:type="spellEnd"/>
            <w:r w:rsidRPr="001C513F">
              <w:rPr>
                <w:lang w:val="en-US"/>
              </w:rPr>
              <w:t>(&gt;|</w:t>
            </w:r>
            <w:r w:rsidRPr="00855E3E">
              <w:rPr>
                <w:i/>
                <w:iCs/>
                <w:lang w:val="en-US"/>
              </w:rPr>
              <w:t>t</w:t>
            </w:r>
            <w:r w:rsidRPr="001C513F">
              <w:rPr>
                <w:lang w:val="en-US"/>
              </w:rPr>
              <w:t>|)</w:t>
            </w:r>
          </w:p>
          <w:p w14:paraId="542F34A8" w14:textId="47606454" w:rsidR="004D371A" w:rsidRPr="001C513F" w:rsidRDefault="004D371A" w:rsidP="00165AD6">
            <w:pPr>
              <w:spacing w:after="0"/>
              <w:rPr>
                <w:lang w:val="en-US"/>
              </w:rPr>
            </w:pPr>
            <w:proofErr w:type="spellStart"/>
            <w:r w:rsidRPr="004D371A">
              <w:rPr>
                <w:i/>
                <w:iCs/>
                <w:lang w:val="en-US"/>
              </w:rPr>
              <w:t>P</w:t>
            </w:r>
            <w:r w:rsidRPr="004D371A">
              <w:rPr>
                <w:vertAlign w:val="subscript"/>
                <w:lang w:val="en-US"/>
              </w:rPr>
              <w:t>adj</w:t>
            </w:r>
            <w:proofErr w:type="spellEnd"/>
          </w:p>
        </w:tc>
      </w:tr>
      <w:tr w:rsidR="00AC0DB9" w:rsidRPr="001C513F" w14:paraId="3AD55816" w14:textId="77777777" w:rsidTr="00AC0DB9">
        <w:tc>
          <w:tcPr>
            <w:tcW w:w="1314" w:type="dxa"/>
          </w:tcPr>
          <w:p w14:paraId="5C02B6EC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(Intercept)</w:t>
            </w:r>
          </w:p>
        </w:tc>
        <w:tc>
          <w:tcPr>
            <w:tcW w:w="1080" w:type="dxa"/>
          </w:tcPr>
          <w:p w14:paraId="6F306A67" w14:textId="07667ED9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8.6</w:t>
            </w:r>
            <w:r w:rsidR="006F729F" w:rsidRPr="001C513F">
              <w:rPr>
                <w:lang w:val="en-US"/>
              </w:rPr>
              <w:t>2</w:t>
            </w:r>
          </w:p>
        </w:tc>
        <w:tc>
          <w:tcPr>
            <w:tcW w:w="1080" w:type="dxa"/>
          </w:tcPr>
          <w:p w14:paraId="2F6ED61F" w14:textId="56BEC72C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5.</w:t>
            </w:r>
            <w:r w:rsidR="006F729F" w:rsidRPr="001C513F">
              <w:rPr>
                <w:lang w:val="en-US"/>
              </w:rPr>
              <w:t>26</w:t>
            </w:r>
            <w:r w:rsidRPr="001C513F">
              <w:rPr>
                <w:lang w:val="en-US"/>
              </w:rPr>
              <w:t>, 12.0</w:t>
            </w:r>
            <w:r w:rsidR="006F729F" w:rsidRPr="001C513F">
              <w:rPr>
                <w:lang w:val="en-US"/>
              </w:rPr>
              <w:t>1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4A1941E5" w14:textId="1D3AD956" w:rsidR="00AC0DB9" w:rsidRPr="001C513F" w:rsidRDefault="00751ECA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4601D7D7" w14:textId="0D51B7F9" w:rsidR="00AC0DB9" w:rsidRPr="001C513F" w:rsidRDefault="00751ECA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4FC2314A" w14:textId="0DF706C3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5.</w:t>
            </w:r>
            <w:r w:rsidR="006F729F" w:rsidRPr="001C513F">
              <w:rPr>
                <w:lang w:val="en-US"/>
              </w:rPr>
              <w:t>131</w:t>
            </w:r>
          </w:p>
        </w:tc>
        <w:tc>
          <w:tcPr>
            <w:tcW w:w="1080" w:type="dxa"/>
          </w:tcPr>
          <w:p w14:paraId="67E9CA15" w14:textId="6A807C46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29</w:t>
            </w:r>
            <w:r w:rsidR="006F729F" w:rsidRPr="001C513F">
              <w:rPr>
                <w:lang w:val="en-US"/>
              </w:rPr>
              <w:t>2.30</w:t>
            </w:r>
          </w:p>
        </w:tc>
        <w:tc>
          <w:tcPr>
            <w:tcW w:w="1080" w:type="dxa"/>
          </w:tcPr>
          <w:p w14:paraId="648E16D3" w14:textId="77777777" w:rsidR="00E47F29" w:rsidRDefault="00AC0DB9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0EFA7E8B" w14:textId="3A0E7D9C" w:rsidR="00AC0DB9" w:rsidRPr="001C513F" w:rsidRDefault="00E47F29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AC0DB9" w:rsidRPr="001C513F" w14:paraId="3CED1370" w14:textId="77777777" w:rsidTr="00AC0DB9">
        <w:tc>
          <w:tcPr>
            <w:tcW w:w="1314" w:type="dxa"/>
          </w:tcPr>
          <w:p w14:paraId="25A129AC" w14:textId="2601A685" w:rsidR="00AC0DB9" w:rsidRPr="001C513F" w:rsidRDefault="00B62B1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0" w:type="dxa"/>
          </w:tcPr>
          <w:p w14:paraId="32C8719E" w14:textId="50BBD250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6.</w:t>
            </w:r>
            <w:r w:rsidR="006F729F" w:rsidRPr="001C513F">
              <w:rPr>
                <w:lang w:val="en-US"/>
              </w:rPr>
              <w:t>08</w:t>
            </w:r>
          </w:p>
        </w:tc>
        <w:tc>
          <w:tcPr>
            <w:tcW w:w="1080" w:type="dxa"/>
          </w:tcPr>
          <w:p w14:paraId="4EBB94D6" w14:textId="4539FA7A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</w:t>
            </w:r>
            <w:r w:rsidR="006F729F" w:rsidRPr="001C513F">
              <w:rPr>
                <w:lang w:val="en-US"/>
              </w:rPr>
              <w:t>8.96</w:t>
            </w:r>
            <w:r w:rsidRPr="001C513F">
              <w:rPr>
                <w:lang w:val="en-US"/>
              </w:rPr>
              <w:t xml:space="preserve">, </w:t>
            </w:r>
            <w:r w:rsidR="005F7A4A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3.</w:t>
            </w:r>
            <w:r w:rsidR="006F729F" w:rsidRPr="001C513F">
              <w:rPr>
                <w:lang w:val="en-US"/>
              </w:rPr>
              <w:t>20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0D49B8CD" w14:textId="391884CF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2</w:t>
            </w:r>
            <w:r w:rsidR="005F7A4A" w:rsidRPr="001C513F">
              <w:rPr>
                <w:lang w:val="en-US"/>
              </w:rPr>
              <w:t>3</w:t>
            </w:r>
          </w:p>
        </w:tc>
        <w:tc>
          <w:tcPr>
            <w:tcW w:w="1080" w:type="dxa"/>
          </w:tcPr>
          <w:p w14:paraId="604348E4" w14:textId="41CDA2D8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0.34, </w:t>
            </w:r>
            <w:r w:rsidR="005F7A4A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1</w:t>
            </w:r>
            <w:r w:rsidR="005F7A4A" w:rsidRPr="001C513F">
              <w:rPr>
                <w:lang w:val="en-US"/>
              </w:rPr>
              <w:t>2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10504A6B" w14:textId="668BE775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4.</w:t>
            </w:r>
            <w:r w:rsidR="006F729F" w:rsidRPr="001C513F">
              <w:rPr>
                <w:lang w:val="en-US"/>
              </w:rPr>
              <w:t>124</w:t>
            </w:r>
          </w:p>
        </w:tc>
        <w:tc>
          <w:tcPr>
            <w:tcW w:w="1080" w:type="dxa"/>
          </w:tcPr>
          <w:p w14:paraId="73439A73" w14:textId="470F929B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5</w:t>
            </w:r>
            <w:r w:rsidR="006F729F" w:rsidRPr="001C513F">
              <w:rPr>
                <w:lang w:val="en-US"/>
              </w:rPr>
              <w:t>6.23</w:t>
            </w:r>
          </w:p>
        </w:tc>
        <w:tc>
          <w:tcPr>
            <w:tcW w:w="1080" w:type="dxa"/>
          </w:tcPr>
          <w:p w14:paraId="5B0C38F7" w14:textId="311444A3" w:rsidR="00455BB0" w:rsidRDefault="00AC0DB9" w:rsidP="00455BB0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038914BC" w14:textId="7EF250D7" w:rsidR="00455BB0" w:rsidRPr="001C513F" w:rsidRDefault="00455BB0" w:rsidP="00455BB0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AC0DB9" w:rsidRPr="001C513F" w14:paraId="2110FCDF" w14:textId="77777777" w:rsidTr="00AC0DB9">
        <w:tc>
          <w:tcPr>
            <w:tcW w:w="1314" w:type="dxa"/>
          </w:tcPr>
          <w:p w14:paraId="6E0F90CB" w14:textId="591B0806" w:rsidR="00AC0DB9" w:rsidRPr="001C513F" w:rsidRDefault="00AB421E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C0DB9" w:rsidRPr="001C513F">
              <w:rPr>
                <w:lang w:val="en-US"/>
              </w:rPr>
              <w:t>emester</w:t>
            </w:r>
          </w:p>
        </w:tc>
        <w:tc>
          <w:tcPr>
            <w:tcW w:w="1080" w:type="dxa"/>
          </w:tcPr>
          <w:p w14:paraId="6632A52B" w14:textId="3190A43E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1.</w:t>
            </w:r>
            <w:r w:rsidR="006F729F" w:rsidRPr="001C513F">
              <w:rPr>
                <w:lang w:val="en-US"/>
              </w:rPr>
              <w:t>24</w:t>
            </w:r>
          </w:p>
        </w:tc>
        <w:tc>
          <w:tcPr>
            <w:tcW w:w="1080" w:type="dxa"/>
          </w:tcPr>
          <w:p w14:paraId="3FF75257" w14:textId="5C4AEF5D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2.</w:t>
            </w:r>
            <w:r w:rsidR="006F729F" w:rsidRPr="001C513F">
              <w:rPr>
                <w:lang w:val="en-US"/>
              </w:rPr>
              <w:t>35</w:t>
            </w:r>
            <w:r w:rsidRPr="001C513F">
              <w:rPr>
                <w:lang w:val="en-US"/>
              </w:rPr>
              <w:t xml:space="preserve">, </w:t>
            </w:r>
            <w:r w:rsidR="005F7A4A" w:rsidRPr="001C513F">
              <w:rPr>
                <w:lang w:val="en-US"/>
              </w:rPr>
              <w:br/>
            </w:r>
            <w:r w:rsidR="006F729F" w:rsidRPr="001C513F">
              <w:rPr>
                <w:lang w:val="en-US"/>
              </w:rPr>
              <w:t>-0.13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0E1EA6C7" w14:textId="6758D1F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1</w:t>
            </w:r>
            <w:r w:rsidR="005F7A4A" w:rsidRPr="001C513F">
              <w:rPr>
                <w:lang w:val="en-US"/>
              </w:rPr>
              <w:t>6</w:t>
            </w:r>
          </w:p>
        </w:tc>
        <w:tc>
          <w:tcPr>
            <w:tcW w:w="1080" w:type="dxa"/>
          </w:tcPr>
          <w:p w14:paraId="48F0EB98" w14:textId="08ED0D11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0.</w:t>
            </w:r>
            <w:r w:rsidR="005F7A4A" w:rsidRPr="001C513F">
              <w:rPr>
                <w:lang w:val="en-US"/>
              </w:rPr>
              <w:t>30</w:t>
            </w:r>
            <w:r w:rsidRPr="001C513F">
              <w:rPr>
                <w:lang w:val="en-US"/>
              </w:rPr>
              <w:t xml:space="preserve">, </w:t>
            </w:r>
            <w:r w:rsidR="005F7A4A" w:rsidRPr="001C513F">
              <w:rPr>
                <w:lang w:val="en-US"/>
              </w:rPr>
              <w:br/>
              <w:t>-</w:t>
            </w:r>
            <w:r w:rsidRPr="001C513F">
              <w:rPr>
                <w:lang w:val="en-US"/>
              </w:rPr>
              <w:t>0.0</w:t>
            </w:r>
            <w:r w:rsidR="005F7A4A" w:rsidRPr="001C513F">
              <w:rPr>
                <w:lang w:val="en-US"/>
              </w:rPr>
              <w:t>2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5D8B151C" w14:textId="40E56446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  <w:r w:rsidR="006F729F" w:rsidRPr="001C513F">
              <w:rPr>
                <w:lang w:val="en-US"/>
              </w:rPr>
              <w:t>2.177</w:t>
            </w:r>
          </w:p>
        </w:tc>
        <w:tc>
          <w:tcPr>
            <w:tcW w:w="1080" w:type="dxa"/>
          </w:tcPr>
          <w:p w14:paraId="3BB5CCC8" w14:textId="741B4600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</w:t>
            </w:r>
            <w:r w:rsidR="006F729F" w:rsidRPr="001C513F">
              <w:rPr>
                <w:lang w:val="en-US"/>
              </w:rPr>
              <w:t>26.01</w:t>
            </w:r>
          </w:p>
        </w:tc>
        <w:tc>
          <w:tcPr>
            <w:tcW w:w="1080" w:type="dxa"/>
          </w:tcPr>
          <w:p w14:paraId="20674452" w14:textId="77777777" w:rsidR="00AC0DB9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.0</w:t>
            </w:r>
            <w:r w:rsidR="006F729F" w:rsidRPr="001C513F">
              <w:rPr>
                <w:lang w:val="en-US"/>
              </w:rPr>
              <w:t>3</w:t>
            </w:r>
          </w:p>
          <w:p w14:paraId="487DE6ED" w14:textId="3004B2B6" w:rsidR="007B6CFD" w:rsidRPr="001C513F" w:rsidRDefault="007B6CFD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.03</w:t>
            </w:r>
          </w:p>
        </w:tc>
      </w:tr>
      <w:tr w:rsidR="00AC0DB9" w:rsidRPr="001C513F" w14:paraId="0ED28C62" w14:textId="77777777" w:rsidTr="00AC0DB9">
        <w:tc>
          <w:tcPr>
            <w:tcW w:w="1314" w:type="dxa"/>
          </w:tcPr>
          <w:p w14:paraId="23C1CAA2" w14:textId="4E99A8CA" w:rsidR="00AC0DB9" w:rsidRPr="001C513F" w:rsidRDefault="00AB421E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1080" w:type="dxa"/>
          </w:tcPr>
          <w:p w14:paraId="5C87779A" w14:textId="002EA8A6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</w:t>
            </w:r>
            <w:r w:rsidR="006F729F" w:rsidRPr="001C513F">
              <w:rPr>
                <w:lang w:val="en-US"/>
              </w:rPr>
              <w:t>9.63</w:t>
            </w:r>
          </w:p>
        </w:tc>
        <w:tc>
          <w:tcPr>
            <w:tcW w:w="1080" w:type="dxa"/>
          </w:tcPr>
          <w:p w14:paraId="5404251D" w14:textId="5C681648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2</w:t>
            </w:r>
            <w:r w:rsidR="006F729F" w:rsidRPr="001C513F">
              <w:rPr>
                <w:lang w:val="en-US"/>
              </w:rPr>
              <w:t>8.70</w:t>
            </w:r>
            <w:r w:rsidRPr="001C513F">
              <w:rPr>
                <w:lang w:val="en-US"/>
              </w:rPr>
              <w:t xml:space="preserve">, </w:t>
            </w:r>
            <w:r w:rsidR="006F729F" w:rsidRPr="001C513F">
              <w:rPr>
                <w:lang w:val="en-US"/>
              </w:rPr>
              <w:t>50.43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3E109F07" w14:textId="0D44649B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0.5</w:t>
            </w:r>
            <w:r w:rsidR="005F7A4A" w:rsidRPr="001C513F">
              <w:rPr>
                <w:lang w:val="en-US"/>
              </w:rPr>
              <w:t>3</w:t>
            </w:r>
          </w:p>
        </w:tc>
        <w:tc>
          <w:tcPr>
            <w:tcW w:w="1080" w:type="dxa"/>
          </w:tcPr>
          <w:p w14:paraId="1EB1B30D" w14:textId="55A3265D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0.3</w:t>
            </w:r>
            <w:r w:rsidR="005F7A4A" w:rsidRPr="001C513F">
              <w:rPr>
                <w:lang w:val="en-US"/>
              </w:rPr>
              <w:t>9</w:t>
            </w:r>
            <w:r w:rsidRPr="001C513F">
              <w:rPr>
                <w:lang w:val="en-US"/>
              </w:rPr>
              <w:t>, 0.6</w:t>
            </w:r>
            <w:r w:rsidR="005F7A4A" w:rsidRPr="001C513F">
              <w:rPr>
                <w:lang w:val="en-US"/>
              </w:rPr>
              <w:t>8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222EB598" w14:textId="092EAFC5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7.</w:t>
            </w:r>
            <w:r w:rsidR="006F729F" w:rsidRPr="001C513F">
              <w:rPr>
                <w:lang w:val="en-US"/>
              </w:rPr>
              <w:t>243</w:t>
            </w:r>
          </w:p>
        </w:tc>
        <w:tc>
          <w:tcPr>
            <w:tcW w:w="1080" w:type="dxa"/>
          </w:tcPr>
          <w:p w14:paraId="74F940B6" w14:textId="48115F19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2</w:t>
            </w:r>
            <w:r w:rsidR="006F729F" w:rsidRPr="001C513F">
              <w:rPr>
                <w:lang w:val="en-US"/>
              </w:rPr>
              <w:t>3.01</w:t>
            </w:r>
          </w:p>
        </w:tc>
        <w:tc>
          <w:tcPr>
            <w:tcW w:w="1080" w:type="dxa"/>
          </w:tcPr>
          <w:p w14:paraId="37BD8201" w14:textId="77777777" w:rsidR="007B6CFD" w:rsidRDefault="00AC0DB9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193484AC" w14:textId="7C313A6C" w:rsidR="00AC0DB9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</w:tbl>
    <w:p w14:paraId="2571B855" w14:textId="2C45983A" w:rsidR="00AC0DB9" w:rsidRPr="001C513F" w:rsidRDefault="00F61377" w:rsidP="00AC0DB9">
      <w:pPr>
        <w:spacing w:after="0"/>
        <w:rPr>
          <w:lang w:val="en-US"/>
        </w:rPr>
      </w:pPr>
      <w:r>
        <w:rPr>
          <w:lang w:val="en-US"/>
        </w:rPr>
        <w:t>Table</w:t>
      </w:r>
      <w:r w:rsidR="00AC0DB9" w:rsidRPr="001C513F">
        <w:rPr>
          <w:lang w:val="en-US"/>
        </w:rPr>
        <w:t xml:space="preserve"> A</w:t>
      </w:r>
      <w:r w:rsidR="00986524" w:rsidRPr="001C513F">
        <w:rPr>
          <w:lang w:val="en-US"/>
        </w:rPr>
        <w:t>6</w:t>
      </w:r>
      <w:r w:rsidR="00AC0DB9" w:rsidRPr="001C513F">
        <w:rPr>
          <w:lang w:val="en-US"/>
        </w:rPr>
        <w:t xml:space="preserve">: LMM </w:t>
      </w:r>
      <w:r>
        <w:rPr>
          <w:lang w:val="en-US"/>
        </w:rPr>
        <w:t>diagnos</w:t>
      </w:r>
      <w:r w:rsidR="00053153">
        <w:rPr>
          <w:lang w:val="en-US"/>
        </w:rPr>
        <w:t>is</w:t>
      </w:r>
    </w:p>
    <w:p w14:paraId="53A67D17" w14:textId="5CB7751E" w:rsidR="00AC0DB9" w:rsidRPr="001C513F" w:rsidRDefault="00334EE2" w:rsidP="00AC0DB9">
      <w:pPr>
        <w:spacing w:after="0"/>
        <w:rPr>
          <w:lang w:val="en-US"/>
        </w:rPr>
      </w:pPr>
      <w:proofErr w:type="spellStart"/>
      <w:r w:rsidRPr="00334EE2">
        <w:rPr>
          <w:i/>
          <w:iCs/>
          <w:lang w:val="en-US"/>
        </w:rPr>
        <w:t>P</w:t>
      </w:r>
      <w:r w:rsidRPr="00334EE2"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= Holm-Bonferroni adjusted </w:t>
      </w:r>
      <w:r w:rsidRPr="00334EE2">
        <w:rPr>
          <w:i/>
          <w:iCs/>
          <w:lang w:val="en-US"/>
        </w:rPr>
        <w:t>P</w:t>
      </w:r>
      <w:r>
        <w:rPr>
          <w:lang w:val="en-US"/>
        </w:rPr>
        <w:t xml:space="preserve">-Value. </w:t>
      </w:r>
      <w:r w:rsidR="00AC0DB9" w:rsidRPr="001C513F">
        <w:rPr>
          <w:lang w:val="en-US"/>
        </w:rPr>
        <w:t xml:space="preserve">Conditio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>² = 0.4</w:t>
      </w:r>
      <w:r w:rsidR="00F901A0" w:rsidRPr="001C513F">
        <w:rPr>
          <w:lang w:val="en-US"/>
        </w:rPr>
        <w:t>93</w:t>
      </w:r>
      <w:r w:rsidR="00AC0DB9" w:rsidRPr="001C513F">
        <w:rPr>
          <w:lang w:val="en-US"/>
        </w:rPr>
        <w:t xml:space="preserve">; Margi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>² = 0.22</w:t>
      </w:r>
      <w:r w:rsidR="00F901A0" w:rsidRPr="001C513F">
        <w:rPr>
          <w:lang w:val="en-US"/>
        </w:rPr>
        <w:t>5</w:t>
      </w:r>
      <w:r w:rsidR="00AC0DB9" w:rsidRPr="001C513F">
        <w:rPr>
          <w:lang w:val="en-US"/>
        </w:rPr>
        <w:t>. Random intercept variance (ID): 4</w:t>
      </w:r>
      <w:r w:rsidR="00F901A0" w:rsidRPr="001C513F">
        <w:rPr>
          <w:lang w:val="en-US"/>
        </w:rPr>
        <w:t>4.08</w:t>
      </w:r>
      <w:r w:rsidR="00AC0DB9" w:rsidRPr="001C513F">
        <w:rPr>
          <w:lang w:val="en-US"/>
        </w:rPr>
        <w:t>; Residual variance: 8</w:t>
      </w:r>
      <w:r w:rsidR="00F901A0" w:rsidRPr="001C513F">
        <w:rPr>
          <w:lang w:val="en-US"/>
        </w:rPr>
        <w:t>3.68</w:t>
      </w:r>
      <w:r w:rsidR="00AC0DB9" w:rsidRPr="001C513F">
        <w:rPr>
          <w:lang w:val="en-US"/>
        </w:rPr>
        <w:t>. 95% CIs for unstandardized coefficients computed via profile likelihood. Standardized coefficients computed via model refitting.</w:t>
      </w:r>
    </w:p>
    <w:p w14:paraId="76E406BA" w14:textId="0A7100CB" w:rsidR="00E74CD5" w:rsidRDefault="00E74CD5">
      <w:pPr>
        <w:spacing w:after="0" w:line="240" w:lineRule="auto"/>
        <w:jc w:val="left"/>
        <w:rPr>
          <w:lang w:val="en-US"/>
        </w:rPr>
      </w:pPr>
      <w:r>
        <w:rPr>
          <w:lang w:val="en-US"/>
        </w:rPr>
        <w:br w:type="page"/>
      </w:r>
    </w:p>
    <w:p w14:paraId="2C381D80" w14:textId="77777777" w:rsidR="00AC0DB9" w:rsidRPr="001C513F" w:rsidRDefault="00AC0DB9" w:rsidP="00D650E2">
      <w:pPr>
        <w:spacing w:before="24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01"/>
        <w:gridCol w:w="1012"/>
        <w:gridCol w:w="1041"/>
        <w:gridCol w:w="1015"/>
        <w:gridCol w:w="1014"/>
        <w:gridCol w:w="1012"/>
        <w:gridCol w:w="1038"/>
        <w:gridCol w:w="1061"/>
      </w:tblGrid>
      <w:tr w:rsidR="00AC0DB9" w:rsidRPr="001C513F" w14:paraId="166287A7" w14:textId="77777777" w:rsidTr="00AC0DB9">
        <w:tc>
          <w:tcPr>
            <w:tcW w:w="1314" w:type="dxa"/>
          </w:tcPr>
          <w:p w14:paraId="501B053C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Predictor</w:t>
            </w:r>
          </w:p>
        </w:tc>
        <w:tc>
          <w:tcPr>
            <w:tcW w:w="1080" w:type="dxa"/>
          </w:tcPr>
          <w:p w14:paraId="37A4AB8F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B</w:t>
            </w:r>
          </w:p>
        </w:tc>
        <w:tc>
          <w:tcPr>
            <w:tcW w:w="1080" w:type="dxa"/>
          </w:tcPr>
          <w:p w14:paraId="435661D8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</w:t>
            </w:r>
            <w:r w:rsidRPr="00855E3E">
              <w:rPr>
                <w:i/>
                <w:iCs/>
                <w:lang w:val="en-US"/>
              </w:rPr>
              <w:t>B</w:t>
            </w:r>
            <w:r w:rsidRPr="001C513F">
              <w:rPr>
                <w:lang w:val="en-US"/>
              </w:rPr>
              <w:t>)</w:t>
            </w:r>
          </w:p>
        </w:tc>
        <w:tc>
          <w:tcPr>
            <w:tcW w:w="1080" w:type="dxa"/>
          </w:tcPr>
          <w:p w14:paraId="63F46D97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β (Std. Coef.)</w:t>
            </w:r>
          </w:p>
        </w:tc>
        <w:tc>
          <w:tcPr>
            <w:tcW w:w="1080" w:type="dxa"/>
          </w:tcPr>
          <w:p w14:paraId="331D16B1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β)</w:t>
            </w:r>
          </w:p>
        </w:tc>
        <w:tc>
          <w:tcPr>
            <w:tcW w:w="1080" w:type="dxa"/>
          </w:tcPr>
          <w:p w14:paraId="7DFC6029" w14:textId="77777777" w:rsidR="00AC0DB9" w:rsidRPr="00855E3E" w:rsidRDefault="00AC0DB9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t</w:t>
            </w:r>
          </w:p>
        </w:tc>
        <w:tc>
          <w:tcPr>
            <w:tcW w:w="1080" w:type="dxa"/>
          </w:tcPr>
          <w:p w14:paraId="5601F942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df</w:t>
            </w:r>
            <w:proofErr w:type="spellEnd"/>
          </w:p>
        </w:tc>
        <w:tc>
          <w:tcPr>
            <w:tcW w:w="1080" w:type="dxa"/>
          </w:tcPr>
          <w:p w14:paraId="0C0B734E" w14:textId="77777777" w:rsidR="004D371A" w:rsidRDefault="00A72B46" w:rsidP="004D371A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Pr</w:t>
            </w:r>
            <w:proofErr w:type="spellEnd"/>
            <w:r w:rsidRPr="001C513F">
              <w:rPr>
                <w:lang w:val="en-US"/>
              </w:rPr>
              <w:t>(&gt;|</w:t>
            </w:r>
            <w:r w:rsidRPr="00855E3E">
              <w:rPr>
                <w:i/>
                <w:iCs/>
                <w:lang w:val="en-US"/>
              </w:rPr>
              <w:t>t</w:t>
            </w:r>
            <w:r w:rsidRPr="001C513F">
              <w:rPr>
                <w:lang w:val="en-US"/>
              </w:rPr>
              <w:t>|)</w:t>
            </w:r>
          </w:p>
          <w:p w14:paraId="24C43644" w14:textId="2E532126" w:rsidR="00AC0DB9" w:rsidRPr="001C513F" w:rsidRDefault="004D371A" w:rsidP="004D371A">
            <w:pPr>
              <w:spacing w:after="0"/>
              <w:rPr>
                <w:lang w:val="en-US"/>
              </w:rPr>
            </w:pPr>
            <w:proofErr w:type="spellStart"/>
            <w:r w:rsidRPr="004D371A">
              <w:rPr>
                <w:i/>
                <w:iCs/>
                <w:lang w:val="en-US"/>
              </w:rPr>
              <w:t>P</w:t>
            </w:r>
            <w:r w:rsidRPr="004D371A">
              <w:rPr>
                <w:vertAlign w:val="subscript"/>
                <w:lang w:val="en-US"/>
              </w:rPr>
              <w:t>adj</w:t>
            </w:r>
            <w:proofErr w:type="spellEnd"/>
          </w:p>
        </w:tc>
      </w:tr>
      <w:tr w:rsidR="00AC0DB9" w:rsidRPr="001C513F" w14:paraId="4BAA83D7" w14:textId="77777777" w:rsidTr="00AC0DB9">
        <w:tc>
          <w:tcPr>
            <w:tcW w:w="1314" w:type="dxa"/>
          </w:tcPr>
          <w:p w14:paraId="5CFAC6F1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(Intercept)</w:t>
            </w:r>
          </w:p>
        </w:tc>
        <w:tc>
          <w:tcPr>
            <w:tcW w:w="1080" w:type="dxa"/>
          </w:tcPr>
          <w:p w14:paraId="1BAEEB03" w14:textId="471C50B5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3.</w:t>
            </w:r>
            <w:r w:rsidR="000F23D9" w:rsidRPr="001C513F">
              <w:rPr>
                <w:lang w:val="en-US"/>
              </w:rPr>
              <w:t>35</w:t>
            </w:r>
          </w:p>
        </w:tc>
        <w:tc>
          <w:tcPr>
            <w:tcW w:w="1080" w:type="dxa"/>
          </w:tcPr>
          <w:p w14:paraId="207A954E" w14:textId="790DF80C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</w:t>
            </w:r>
            <w:r w:rsidR="002763AD" w:rsidRPr="001C513F">
              <w:rPr>
                <w:lang w:val="en-US"/>
              </w:rPr>
              <w:t>9.77</w:t>
            </w:r>
            <w:r w:rsidRPr="001C513F">
              <w:rPr>
                <w:lang w:val="en-US"/>
              </w:rPr>
              <w:t xml:space="preserve">, </w:t>
            </w:r>
            <w:r w:rsidR="002763AD" w:rsidRPr="001C513F">
              <w:rPr>
                <w:lang w:val="en-US"/>
              </w:rPr>
              <w:t>16.89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19BE8231" w14:textId="0889E03C" w:rsidR="00AC0DB9" w:rsidRPr="001C513F" w:rsidRDefault="00751ECA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3C9555C3" w14:textId="5A03CF33" w:rsidR="00AC0DB9" w:rsidRPr="001C513F" w:rsidRDefault="00751ECA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4807EA03" w14:textId="045A4D82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7.</w:t>
            </w:r>
            <w:r w:rsidR="000F23D9" w:rsidRPr="001C513F">
              <w:rPr>
                <w:lang w:val="en-US"/>
              </w:rPr>
              <w:t>719</w:t>
            </w:r>
          </w:p>
        </w:tc>
        <w:tc>
          <w:tcPr>
            <w:tcW w:w="1080" w:type="dxa"/>
          </w:tcPr>
          <w:p w14:paraId="72A95C90" w14:textId="56B2E646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2</w:t>
            </w:r>
            <w:r w:rsidR="000F23D9" w:rsidRPr="001C513F">
              <w:rPr>
                <w:lang w:val="en-US"/>
              </w:rPr>
              <w:t>68.16</w:t>
            </w:r>
          </w:p>
        </w:tc>
        <w:tc>
          <w:tcPr>
            <w:tcW w:w="1080" w:type="dxa"/>
          </w:tcPr>
          <w:p w14:paraId="58F5A528" w14:textId="77777777" w:rsidR="00E47F29" w:rsidRDefault="00AC0DB9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6650FA98" w14:textId="62CDE76A" w:rsidR="00AC0DB9" w:rsidRPr="001C513F" w:rsidRDefault="00E47F29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AC0DB9" w:rsidRPr="001C513F" w14:paraId="372A9F41" w14:textId="77777777" w:rsidTr="00AC0DB9">
        <w:tc>
          <w:tcPr>
            <w:tcW w:w="1314" w:type="dxa"/>
          </w:tcPr>
          <w:p w14:paraId="6790BB26" w14:textId="5C81F688" w:rsidR="00AC0DB9" w:rsidRPr="001C513F" w:rsidRDefault="00B62B1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0" w:type="dxa"/>
          </w:tcPr>
          <w:p w14:paraId="36689E29" w14:textId="532666AF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4.</w:t>
            </w:r>
            <w:r w:rsidR="000F23D9" w:rsidRPr="001C513F">
              <w:rPr>
                <w:lang w:val="en-US"/>
              </w:rPr>
              <w:t>0</w:t>
            </w:r>
            <w:r w:rsidRPr="001C513F">
              <w:rPr>
                <w:lang w:val="en-US"/>
              </w:rPr>
              <w:t>4</w:t>
            </w:r>
          </w:p>
        </w:tc>
        <w:tc>
          <w:tcPr>
            <w:tcW w:w="1080" w:type="dxa"/>
          </w:tcPr>
          <w:p w14:paraId="66886050" w14:textId="18E00005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6.</w:t>
            </w:r>
            <w:r w:rsidR="002763AD" w:rsidRPr="001C513F">
              <w:rPr>
                <w:lang w:val="en-US"/>
              </w:rPr>
              <w:t>87</w:t>
            </w:r>
            <w:r w:rsidRPr="001C513F">
              <w:rPr>
                <w:lang w:val="en-US"/>
              </w:rPr>
              <w:t xml:space="preserve">, </w:t>
            </w:r>
            <w:r w:rsidR="002763AD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1.</w:t>
            </w:r>
            <w:r w:rsidR="002763AD" w:rsidRPr="001C513F">
              <w:rPr>
                <w:lang w:val="en-US"/>
              </w:rPr>
              <w:t>2</w:t>
            </w:r>
            <w:r w:rsidRPr="001C513F">
              <w:rPr>
                <w:lang w:val="en-US"/>
              </w:rPr>
              <w:t>1]</w:t>
            </w:r>
          </w:p>
        </w:tc>
        <w:tc>
          <w:tcPr>
            <w:tcW w:w="1080" w:type="dxa"/>
          </w:tcPr>
          <w:p w14:paraId="18E3B99A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15</w:t>
            </w:r>
          </w:p>
        </w:tc>
        <w:tc>
          <w:tcPr>
            <w:tcW w:w="1080" w:type="dxa"/>
          </w:tcPr>
          <w:p w14:paraId="735408EE" w14:textId="63083E6E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 xml:space="preserve">[-0.25, </w:t>
            </w:r>
            <w:r w:rsidR="00490382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0</w:t>
            </w:r>
            <w:r w:rsidR="00490382" w:rsidRPr="001C513F">
              <w:rPr>
                <w:lang w:val="en-US"/>
              </w:rPr>
              <w:t>4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79E7974E" w14:textId="11A9ABDA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2.</w:t>
            </w:r>
            <w:r w:rsidR="000F23D9" w:rsidRPr="001C513F">
              <w:rPr>
                <w:lang w:val="en-US"/>
              </w:rPr>
              <w:t>781</w:t>
            </w:r>
          </w:p>
        </w:tc>
        <w:tc>
          <w:tcPr>
            <w:tcW w:w="1080" w:type="dxa"/>
          </w:tcPr>
          <w:p w14:paraId="44A48D7D" w14:textId="439A85A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51.</w:t>
            </w:r>
            <w:r w:rsidR="000F23D9" w:rsidRPr="001C513F">
              <w:rPr>
                <w:lang w:val="en-US"/>
              </w:rPr>
              <w:t>00</w:t>
            </w:r>
          </w:p>
        </w:tc>
        <w:tc>
          <w:tcPr>
            <w:tcW w:w="1080" w:type="dxa"/>
          </w:tcPr>
          <w:p w14:paraId="3A9A6142" w14:textId="77777777" w:rsidR="00AC0DB9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.00</w:t>
            </w:r>
            <w:r w:rsidR="002763AD" w:rsidRPr="001C513F">
              <w:rPr>
                <w:lang w:val="en-US"/>
              </w:rPr>
              <w:t>6</w:t>
            </w:r>
          </w:p>
          <w:p w14:paraId="77D4BB84" w14:textId="0866F177" w:rsidR="00455BB0" w:rsidRPr="001C513F" w:rsidRDefault="00455BB0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AC0DB9" w:rsidRPr="001C513F" w14:paraId="6511E5CC" w14:textId="77777777" w:rsidTr="00AC0DB9">
        <w:tc>
          <w:tcPr>
            <w:tcW w:w="1314" w:type="dxa"/>
          </w:tcPr>
          <w:p w14:paraId="792C5474" w14:textId="168B7778" w:rsidR="00AC0DB9" w:rsidRPr="001C513F" w:rsidRDefault="00F61377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C0DB9" w:rsidRPr="001C513F">
              <w:rPr>
                <w:lang w:val="en-US"/>
              </w:rPr>
              <w:t>emester</w:t>
            </w:r>
          </w:p>
        </w:tc>
        <w:tc>
          <w:tcPr>
            <w:tcW w:w="1080" w:type="dxa"/>
          </w:tcPr>
          <w:p w14:paraId="34B0F029" w14:textId="7D6FB7E0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  <w:r w:rsidR="000F23D9" w:rsidRPr="001C513F">
              <w:rPr>
                <w:lang w:val="en-US"/>
              </w:rPr>
              <w:t>2</w:t>
            </w:r>
            <w:r w:rsidRPr="001C513F">
              <w:rPr>
                <w:lang w:val="en-US"/>
              </w:rPr>
              <w:t>.</w:t>
            </w:r>
            <w:r w:rsidR="000F23D9" w:rsidRPr="001C513F">
              <w:rPr>
                <w:lang w:val="en-US"/>
              </w:rPr>
              <w:t>90</w:t>
            </w:r>
          </w:p>
        </w:tc>
        <w:tc>
          <w:tcPr>
            <w:tcW w:w="1080" w:type="dxa"/>
          </w:tcPr>
          <w:p w14:paraId="02FA1EB4" w14:textId="690E71D9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4.</w:t>
            </w:r>
            <w:r w:rsidR="002763AD" w:rsidRPr="001C513F">
              <w:rPr>
                <w:lang w:val="en-US"/>
              </w:rPr>
              <w:t>01</w:t>
            </w:r>
            <w:r w:rsidRPr="001C513F">
              <w:rPr>
                <w:lang w:val="en-US"/>
              </w:rPr>
              <w:t xml:space="preserve">, </w:t>
            </w:r>
            <w:r w:rsidR="002763AD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</w:t>
            </w:r>
            <w:r w:rsidR="002763AD" w:rsidRPr="001C513F">
              <w:rPr>
                <w:lang w:val="en-US"/>
              </w:rPr>
              <w:t>1.69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50788FA5" w14:textId="457B23C1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3</w:t>
            </w:r>
            <w:r w:rsidR="00490382" w:rsidRPr="001C513F">
              <w:rPr>
                <w:lang w:val="en-US"/>
              </w:rPr>
              <w:t>5</w:t>
            </w:r>
          </w:p>
        </w:tc>
        <w:tc>
          <w:tcPr>
            <w:tcW w:w="1080" w:type="dxa"/>
          </w:tcPr>
          <w:p w14:paraId="3C2B85E2" w14:textId="0B9B50F8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0.</w:t>
            </w:r>
            <w:r w:rsidR="00490382" w:rsidRPr="001C513F">
              <w:rPr>
                <w:lang w:val="en-US"/>
              </w:rPr>
              <w:t>49</w:t>
            </w:r>
            <w:r w:rsidRPr="001C513F">
              <w:rPr>
                <w:lang w:val="en-US"/>
              </w:rPr>
              <w:t xml:space="preserve">, </w:t>
            </w:r>
            <w:r w:rsidR="00490382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2</w:t>
            </w:r>
            <w:r w:rsidR="00490382" w:rsidRPr="001C513F">
              <w:rPr>
                <w:lang w:val="en-US"/>
              </w:rPr>
              <w:t>1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6CBC10E1" w14:textId="04EC383A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  <w:r w:rsidR="000F23D9" w:rsidRPr="001C513F">
              <w:rPr>
                <w:lang w:val="en-US"/>
              </w:rPr>
              <w:t>4.896</w:t>
            </w:r>
          </w:p>
        </w:tc>
        <w:tc>
          <w:tcPr>
            <w:tcW w:w="1080" w:type="dxa"/>
          </w:tcPr>
          <w:p w14:paraId="05E08985" w14:textId="267D5993" w:rsidR="00AC0DB9" w:rsidRPr="001C513F" w:rsidRDefault="000F23D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295.97</w:t>
            </w:r>
          </w:p>
        </w:tc>
        <w:tc>
          <w:tcPr>
            <w:tcW w:w="1080" w:type="dxa"/>
          </w:tcPr>
          <w:p w14:paraId="4D10B4EC" w14:textId="77777777" w:rsidR="007B6CFD" w:rsidRDefault="00AC0DB9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12085783" w14:textId="14F9B188" w:rsidR="007B6CFD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AC0DB9" w:rsidRPr="001C513F" w14:paraId="2791880D" w14:textId="77777777" w:rsidTr="00AC0DB9">
        <w:tc>
          <w:tcPr>
            <w:tcW w:w="1314" w:type="dxa"/>
          </w:tcPr>
          <w:p w14:paraId="7AA9BF90" w14:textId="43F9BE0D" w:rsidR="00AC0DB9" w:rsidRPr="001C513F" w:rsidRDefault="00F61377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1080" w:type="dxa"/>
          </w:tcPr>
          <w:p w14:paraId="5D26EC33" w14:textId="3B0DABE3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4</w:t>
            </w:r>
            <w:r w:rsidR="000F23D9" w:rsidRPr="001C513F">
              <w:rPr>
                <w:lang w:val="en-US"/>
              </w:rPr>
              <w:t>3.54</w:t>
            </w:r>
          </w:p>
        </w:tc>
        <w:tc>
          <w:tcPr>
            <w:tcW w:w="1080" w:type="dxa"/>
          </w:tcPr>
          <w:p w14:paraId="39404827" w14:textId="3D3BDFA8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3</w:t>
            </w:r>
            <w:r w:rsidR="002763AD" w:rsidRPr="001C513F">
              <w:rPr>
                <w:lang w:val="en-US"/>
              </w:rPr>
              <w:t>2.48</w:t>
            </w:r>
            <w:r w:rsidRPr="001C513F">
              <w:rPr>
                <w:lang w:val="en-US"/>
              </w:rPr>
              <w:t xml:space="preserve">, </w:t>
            </w:r>
            <w:r w:rsidR="002763AD" w:rsidRPr="001C513F">
              <w:rPr>
                <w:lang w:val="en-US"/>
              </w:rPr>
              <w:t>54.61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721CE206" w14:textId="77777777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0.56</w:t>
            </w:r>
          </w:p>
        </w:tc>
        <w:tc>
          <w:tcPr>
            <w:tcW w:w="1080" w:type="dxa"/>
          </w:tcPr>
          <w:p w14:paraId="5917E28F" w14:textId="58FBD820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0.4</w:t>
            </w:r>
            <w:r w:rsidR="00490382" w:rsidRPr="001C513F">
              <w:rPr>
                <w:lang w:val="en-US"/>
              </w:rPr>
              <w:t>1</w:t>
            </w:r>
            <w:r w:rsidRPr="001C513F">
              <w:rPr>
                <w:lang w:val="en-US"/>
              </w:rPr>
              <w:t>, 0.70]</w:t>
            </w:r>
          </w:p>
        </w:tc>
        <w:tc>
          <w:tcPr>
            <w:tcW w:w="1080" w:type="dxa"/>
          </w:tcPr>
          <w:p w14:paraId="045B74D3" w14:textId="1F7F331C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7.</w:t>
            </w:r>
            <w:r w:rsidR="000F23D9" w:rsidRPr="001C513F">
              <w:rPr>
                <w:lang w:val="en-US"/>
              </w:rPr>
              <w:t>675</w:t>
            </w:r>
          </w:p>
        </w:tc>
        <w:tc>
          <w:tcPr>
            <w:tcW w:w="1080" w:type="dxa"/>
          </w:tcPr>
          <w:p w14:paraId="439D7335" w14:textId="7DC16869" w:rsidR="00AC0DB9" w:rsidRPr="001C513F" w:rsidRDefault="00AC0DB9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28</w:t>
            </w:r>
            <w:r w:rsidR="000F23D9" w:rsidRPr="001C513F">
              <w:rPr>
                <w:lang w:val="en-US"/>
              </w:rPr>
              <w:t>5.53</w:t>
            </w:r>
          </w:p>
        </w:tc>
        <w:tc>
          <w:tcPr>
            <w:tcW w:w="1080" w:type="dxa"/>
          </w:tcPr>
          <w:p w14:paraId="079B4E2E" w14:textId="77777777" w:rsidR="007B6CFD" w:rsidRDefault="00AC0DB9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0A5986B5" w14:textId="6C12E172" w:rsidR="00AC0DB9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</w:tbl>
    <w:p w14:paraId="5B275DC1" w14:textId="4AC57444" w:rsidR="00AC0DB9" w:rsidRPr="001C513F" w:rsidRDefault="00F61377" w:rsidP="00AC0DB9">
      <w:pPr>
        <w:spacing w:after="0"/>
        <w:rPr>
          <w:lang w:val="en-US"/>
        </w:rPr>
      </w:pPr>
      <w:r>
        <w:rPr>
          <w:lang w:val="en-US"/>
        </w:rPr>
        <w:t>Table</w:t>
      </w:r>
      <w:r w:rsidR="00AC0DB9" w:rsidRPr="001C513F">
        <w:rPr>
          <w:lang w:val="en-US"/>
        </w:rPr>
        <w:t xml:space="preserve"> A</w:t>
      </w:r>
      <w:r w:rsidR="00986524" w:rsidRPr="001C513F">
        <w:rPr>
          <w:lang w:val="en-US"/>
        </w:rPr>
        <w:t>7</w:t>
      </w:r>
      <w:r w:rsidR="00AC0DB9" w:rsidRPr="001C513F">
        <w:rPr>
          <w:lang w:val="en-US"/>
        </w:rPr>
        <w:t xml:space="preserve">: LMM </w:t>
      </w:r>
      <w:r w:rsidRPr="00F61377">
        <w:rPr>
          <w:lang w:val="en-US"/>
        </w:rPr>
        <w:t>pathogenesis</w:t>
      </w:r>
    </w:p>
    <w:p w14:paraId="1499292F" w14:textId="0514E9DA" w:rsidR="00AC0DB9" w:rsidRPr="001C513F" w:rsidRDefault="00334EE2" w:rsidP="00AC0DB9">
      <w:pPr>
        <w:spacing w:after="0"/>
        <w:rPr>
          <w:lang w:val="en-US"/>
        </w:rPr>
      </w:pPr>
      <w:proofErr w:type="spellStart"/>
      <w:r w:rsidRPr="00334EE2">
        <w:rPr>
          <w:i/>
          <w:iCs/>
          <w:lang w:val="en-US"/>
        </w:rPr>
        <w:t>P</w:t>
      </w:r>
      <w:r w:rsidRPr="00334EE2"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= Holm-Bonferroni adjusted </w:t>
      </w:r>
      <w:r w:rsidRPr="00334EE2">
        <w:rPr>
          <w:i/>
          <w:iCs/>
          <w:lang w:val="en-US"/>
        </w:rPr>
        <w:t>P</w:t>
      </w:r>
      <w:r>
        <w:rPr>
          <w:lang w:val="en-US"/>
        </w:rPr>
        <w:t xml:space="preserve">-Value. </w:t>
      </w:r>
      <w:r w:rsidR="00AC0DB9" w:rsidRPr="001C513F">
        <w:rPr>
          <w:lang w:val="en-US"/>
        </w:rPr>
        <w:t xml:space="preserve">Conditio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>² = 0.3</w:t>
      </w:r>
      <w:r w:rsidR="00627BE8" w:rsidRPr="001C513F">
        <w:rPr>
          <w:lang w:val="en-US"/>
        </w:rPr>
        <w:t>51</w:t>
      </w:r>
      <w:r w:rsidR="00AC0DB9" w:rsidRPr="001C513F">
        <w:rPr>
          <w:lang w:val="en-US"/>
        </w:rPr>
        <w:t xml:space="preserve">; Marginal </w:t>
      </w:r>
      <w:r w:rsidR="00AC0DB9" w:rsidRPr="00855E3E">
        <w:rPr>
          <w:i/>
          <w:iCs/>
          <w:lang w:val="en-US"/>
        </w:rPr>
        <w:t>R</w:t>
      </w:r>
      <w:r w:rsidR="00AC0DB9" w:rsidRPr="001C513F">
        <w:rPr>
          <w:lang w:val="en-US"/>
        </w:rPr>
        <w:t>² = 0.1</w:t>
      </w:r>
      <w:r w:rsidR="00627BE8" w:rsidRPr="001C513F">
        <w:rPr>
          <w:lang w:val="en-US"/>
        </w:rPr>
        <w:t>68</w:t>
      </w:r>
      <w:r w:rsidR="00AC0DB9" w:rsidRPr="001C513F">
        <w:rPr>
          <w:lang w:val="en-US"/>
        </w:rPr>
        <w:t>. Random intercept variance (ID): 3</w:t>
      </w:r>
      <w:r w:rsidR="00627BE8" w:rsidRPr="001C513F">
        <w:rPr>
          <w:lang w:val="en-US"/>
        </w:rPr>
        <w:t>0.91</w:t>
      </w:r>
      <w:r w:rsidR="00AC0DB9" w:rsidRPr="001C513F">
        <w:rPr>
          <w:lang w:val="en-US"/>
        </w:rPr>
        <w:t>; Residual variance: 1</w:t>
      </w:r>
      <w:r w:rsidR="00627BE8" w:rsidRPr="001C513F">
        <w:rPr>
          <w:lang w:val="en-US"/>
        </w:rPr>
        <w:t>10.15</w:t>
      </w:r>
      <w:r w:rsidR="00AC0DB9" w:rsidRPr="001C513F">
        <w:rPr>
          <w:lang w:val="en-US"/>
        </w:rPr>
        <w:t>. 95% CIs for unstandardized coefficients computed via profile likelihood. Standardized coefficients computed via model refitting.</w:t>
      </w:r>
    </w:p>
    <w:p w14:paraId="0ABFDD6F" w14:textId="77777777" w:rsidR="00494489" w:rsidRPr="001C513F" w:rsidRDefault="00494489" w:rsidP="00D650E2">
      <w:pPr>
        <w:spacing w:before="240"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99"/>
        <w:gridCol w:w="1007"/>
        <w:gridCol w:w="1038"/>
        <w:gridCol w:w="1011"/>
        <w:gridCol w:w="1010"/>
        <w:gridCol w:w="1035"/>
        <w:gridCol w:w="1035"/>
        <w:gridCol w:w="1059"/>
      </w:tblGrid>
      <w:tr w:rsidR="001E6356" w:rsidRPr="001C513F" w14:paraId="3944C234" w14:textId="77777777" w:rsidTr="001E6356">
        <w:tc>
          <w:tcPr>
            <w:tcW w:w="1314" w:type="dxa"/>
          </w:tcPr>
          <w:p w14:paraId="583028F5" w14:textId="77777777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Predictor</w:t>
            </w:r>
          </w:p>
        </w:tc>
        <w:tc>
          <w:tcPr>
            <w:tcW w:w="1080" w:type="dxa"/>
          </w:tcPr>
          <w:p w14:paraId="4AA01AB7" w14:textId="77777777" w:rsidR="001E6356" w:rsidRPr="00855E3E" w:rsidRDefault="001E6356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B</w:t>
            </w:r>
          </w:p>
        </w:tc>
        <w:tc>
          <w:tcPr>
            <w:tcW w:w="1080" w:type="dxa"/>
          </w:tcPr>
          <w:p w14:paraId="7B2DC4E7" w14:textId="77777777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</w:t>
            </w:r>
            <w:r w:rsidRPr="00855E3E">
              <w:rPr>
                <w:i/>
                <w:iCs/>
                <w:lang w:val="en-US"/>
              </w:rPr>
              <w:t>B</w:t>
            </w:r>
            <w:r w:rsidRPr="001C513F">
              <w:rPr>
                <w:lang w:val="en-US"/>
              </w:rPr>
              <w:t>)</w:t>
            </w:r>
          </w:p>
        </w:tc>
        <w:tc>
          <w:tcPr>
            <w:tcW w:w="1080" w:type="dxa"/>
          </w:tcPr>
          <w:p w14:paraId="25E7DDBC" w14:textId="77777777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β (Std. Coef.)</w:t>
            </w:r>
          </w:p>
        </w:tc>
        <w:tc>
          <w:tcPr>
            <w:tcW w:w="1080" w:type="dxa"/>
          </w:tcPr>
          <w:p w14:paraId="4B324CE3" w14:textId="77777777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95% CI (β)</w:t>
            </w:r>
          </w:p>
        </w:tc>
        <w:tc>
          <w:tcPr>
            <w:tcW w:w="1080" w:type="dxa"/>
          </w:tcPr>
          <w:p w14:paraId="63BC8744" w14:textId="77777777" w:rsidR="001E6356" w:rsidRPr="00855E3E" w:rsidRDefault="001E6356" w:rsidP="00165AD6">
            <w:pPr>
              <w:spacing w:after="0"/>
              <w:rPr>
                <w:i/>
                <w:iCs/>
                <w:lang w:val="en-US"/>
              </w:rPr>
            </w:pPr>
            <w:r w:rsidRPr="00855E3E">
              <w:rPr>
                <w:i/>
                <w:iCs/>
                <w:lang w:val="en-US"/>
              </w:rPr>
              <w:t>t</w:t>
            </w:r>
          </w:p>
        </w:tc>
        <w:tc>
          <w:tcPr>
            <w:tcW w:w="1080" w:type="dxa"/>
          </w:tcPr>
          <w:p w14:paraId="529E1DA2" w14:textId="77777777" w:rsidR="001E6356" w:rsidRPr="001C513F" w:rsidRDefault="001E6356" w:rsidP="00165AD6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df</w:t>
            </w:r>
            <w:proofErr w:type="spellEnd"/>
          </w:p>
        </w:tc>
        <w:tc>
          <w:tcPr>
            <w:tcW w:w="1080" w:type="dxa"/>
          </w:tcPr>
          <w:p w14:paraId="462B6FEB" w14:textId="77777777" w:rsidR="004D371A" w:rsidRDefault="00A72B46" w:rsidP="004D371A">
            <w:pPr>
              <w:spacing w:after="0"/>
              <w:rPr>
                <w:lang w:val="en-US"/>
              </w:rPr>
            </w:pPr>
            <w:proofErr w:type="spellStart"/>
            <w:r w:rsidRPr="001C513F">
              <w:rPr>
                <w:lang w:val="en-US"/>
              </w:rPr>
              <w:t>Pr</w:t>
            </w:r>
            <w:proofErr w:type="spellEnd"/>
            <w:r w:rsidRPr="001C513F">
              <w:rPr>
                <w:lang w:val="en-US"/>
              </w:rPr>
              <w:t>(&gt;|</w:t>
            </w:r>
            <w:r w:rsidRPr="00855E3E">
              <w:rPr>
                <w:i/>
                <w:iCs/>
                <w:lang w:val="en-US"/>
              </w:rPr>
              <w:t>t</w:t>
            </w:r>
            <w:r w:rsidRPr="001C513F">
              <w:rPr>
                <w:lang w:val="en-US"/>
              </w:rPr>
              <w:t>|)</w:t>
            </w:r>
          </w:p>
          <w:p w14:paraId="16E3B934" w14:textId="0B715E4B" w:rsidR="001E6356" w:rsidRPr="001C513F" w:rsidRDefault="004D371A" w:rsidP="004D371A">
            <w:pPr>
              <w:spacing w:after="0"/>
              <w:rPr>
                <w:lang w:val="en-US"/>
              </w:rPr>
            </w:pPr>
            <w:proofErr w:type="spellStart"/>
            <w:r w:rsidRPr="004D371A">
              <w:rPr>
                <w:i/>
                <w:iCs/>
                <w:lang w:val="en-US"/>
              </w:rPr>
              <w:t>P</w:t>
            </w:r>
            <w:r w:rsidRPr="004D371A">
              <w:rPr>
                <w:vertAlign w:val="subscript"/>
                <w:lang w:val="en-US"/>
              </w:rPr>
              <w:t>adj</w:t>
            </w:r>
            <w:proofErr w:type="spellEnd"/>
          </w:p>
        </w:tc>
      </w:tr>
      <w:tr w:rsidR="001E6356" w:rsidRPr="001C513F" w14:paraId="5B54B713" w14:textId="77777777" w:rsidTr="001E6356">
        <w:tc>
          <w:tcPr>
            <w:tcW w:w="1314" w:type="dxa"/>
          </w:tcPr>
          <w:p w14:paraId="1DDB1537" w14:textId="77777777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(Intercept)</w:t>
            </w:r>
          </w:p>
        </w:tc>
        <w:tc>
          <w:tcPr>
            <w:tcW w:w="1080" w:type="dxa"/>
          </w:tcPr>
          <w:p w14:paraId="78C9AE07" w14:textId="0DE1EDBF" w:rsidR="001E6356" w:rsidRPr="001C513F" w:rsidRDefault="00E70202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6.90</w:t>
            </w:r>
          </w:p>
        </w:tc>
        <w:tc>
          <w:tcPr>
            <w:tcW w:w="1080" w:type="dxa"/>
          </w:tcPr>
          <w:p w14:paraId="6C263495" w14:textId="5A863905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3.</w:t>
            </w:r>
            <w:r w:rsidR="002C6CFD" w:rsidRPr="001C513F">
              <w:rPr>
                <w:lang w:val="en-US"/>
              </w:rPr>
              <w:t>64</w:t>
            </w:r>
            <w:r w:rsidRPr="001C513F">
              <w:rPr>
                <w:lang w:val="en-US"/>
              </w:rPr>
              <w:t>, 10.</w:t>
            </w:r>
            <w:r w:rsidR="002C6CFD" w:rsidRPr="001C513F">
              <w:rPr>
                <w:lang w:val="en-US"/>
              </w:rPr>
              <w:t>16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10BC2381" w14:textId="758CEA34" w:rsidR="001E6356" w:rsidRPr="001C513F" w:rsidRDefault="00751ECA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1CAACA95" w14:textId="7C0D239D" w:rsidR="001E6356" w:rsidRPr="001C513F" w:rsidRDefault="00751ECA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</w:t>
            </w:r>
          </w:p>
        </w:tc>
        <w:tc>
          <w:tcPr>
            <w:tcW w:w="1080" w:type="dxa"/>
          </w:tcPr>
          <w:p w14:paraId="5F2A6AE0" w14:textId="2361DCF3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4.</w:t>
            </w:r>
            <w:r w:rsidR="00E70202" w:rsidRPr="001C513F">
              <w:rPr>
                <w:lang w:val="en-US"/>
              </w:rPr>
              <w:t>144</w:t>
            </w:r>
          </w:p>
        </w:tc>
        <w:tc>
          <w:tcPr>
            <w:tcW w:w="1080" w:type="dxa"/>
          </w:tcPr>
          <w:p w14:paraId="79530EC7" w14:textId="2A89B1FA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2</w:t>
            </w:r>
            <w:r w:rsidR="00E70202" w:rsidRPr="001C513F">
              <w:rPr>
                <w:lang w:val="en-US"/>
              </w:rPr>
              <w:t>86.12</w:t>
            </w:r>
          </w:p>
        </w:tc>
        <w:tc>
          <w:tcPr>
            <w:tcW w:w="1080" w:type="dxa"/>
          </w:tcPr>
          <w:p w14:paraId="1033BF54" w14:textId="77777777" w:rsidR="00E47F29" w:rsidRDefault="001E6356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026AEEB8" w14:textId="2C3FA99F" w:rsidR="001E6356" w:rsidRPr="001C513F" w:rsidRDefault="00E47F29" w:rsidP="00E47F29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1E6356" w:rsidRPr="001C513F" w14:paraId="63076ED4" w14:textId="77777777" w:rsidTr="001E6356">
        <w:tc>
          <w:tcPr>
            <w:tcW w:w="1314" w:type="dxa"/>
          </w:tcPr>
          <w:p w14:paraId="5C003084" w14:textId="6FFDF8C6" w:rsidR="001E6356" w:rsidRPr="001C513F" w:rsidRDefault="00B62B1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Gender</w:t>
            </w:r>
          </w:p>
        </w:tc>
        <w:tc>
          <w:tcPr>
            <w:tcW w:w="1080" w:type="dxa"/>
          </w:tcPr>
          <w:p w14:paraId="0E5215EB" w14:textId="5E9F4117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3.</w:t>
            </w:r>
            <w:r w:rsidR="00E70202" w:rsidRPr="001C513F">
              <w:rPr>
                <w:lang w:val="en-US"/>
              </w:rPr>
              <w:t>74</w:t>
            </w:r>
          </w:p>
        </w:tc>
        <w:tc>
          <w:tcPr>
            <w:tcW w:w="1080" w:type="dxa"/>
          </w:tcPr>
          <w:p w14:paraId="7E1F834D" w14:textId="191F9BA9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6.</w:t>
            </w:r>
            <w:r w:rsidR="002C6CFD" w:rsidRPr="001C513F">
              <w:rPr>
                <w:lang w:val="en-US"/>
              </w:rPr>
              <w:t>55</w:t>
            </w:r>
            <w:r w:rsidRPr="001C513F">
              <w:rPr>
                <w:lang w:val="en-US"/>
              </w:rPr>
              <w:t xml:space="preserve">, </w:t>
            </w:r>
            <w:r w:rsidR="007860CC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</w:t>
            </w:r>
            <w:r w:rsidR="002C6CFD" w:rsidRPr="001C513F">
              <w:rPr>
                <w:lang w:val="en-US"/>
              </w:rPr>
              <w:t>0.94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19FD2440" w14:textId="538CC920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1</w:t>
            </w:r>
            <w:r w:rsidR="00CB50BF" w:rsidRPr="001C513F">
              <w:rPr>
                <w:lang w:val="en-US"/>
              </w:rPr>
              <w:t>3</w:t>
            </w:r>
          </w:p>
        </w:tc>
        <w:tc>
          <w:tcPr>
            <w:tcW w:w="1080" w:type="dxa"/>
          </w:tcPr>
          <w:p w14:paraId="1F6467B8" w14:textId="379CDE8E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0.2</w:t>
            </w:r>
            <w:r w:rsidR="00CB50BF" w:rsidRPr="001C513F">
              <w:rPr>
                <w:lang w:val="en-US"/>
              </w:rPr>
              <w:t>3</w:t>
            </w:r>
            <w:r w:rsidRPr="001C513F">
              <w:rPr>
                <w:lang w:val="en-US"/>
              </w:rPr>
              <w:t xml:space="preserve">, </w:t>
            </w:r>
            <w:r w:rsidR="007860CC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0</w:t>
            </w:r>
            <w:r w:rsidR="00CB50BF" w:rsidRPr="001C513F">
              <w:rPr>
                <w:lang w:val="en-US"/>
              </w:rPr>
              <w:t>3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69EBC7B9" w14:textId="3B547E79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2.</w:t>
            </w:r>
            <w:r w:rsidR="00E70202" w:rsidRPr="001C513F">
              <w:rPr>
                <w:lang w:val="en-US"/>
              </w:rPr>
              <w:t>602</w:t>
            </w:r>
          </w:p>
        </w:tc>
        <w:tc>
          <w:tcPr>
            <w:tcW w:w="1080" w:type="dxa"/>
          </w:tcPr>
          <w:p w14:paraId="1559E1CC" w14:textId="05743DBC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</w:t>
            </w:r>
            <w:r w:rsidR="00E70202" w:rsidRPr="001C513F">
              <w:rPr>
                <w:lang w:val="en-US"/>
              </w:rPr>
              <w:t>56.68</w:t>
            </w:r>
          </w:p>
        </w:tc>
        <w:tc>
          <w:tcPr>
            <w:tcW w:w="1080" w:type="dxa"/>
          </w:tcPr>
          <w:p w14:paraId="136A63A8" w14:textId="77777777" w:rsidR="001E6356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.0</w:t>
            </w:r>
            <w:r w:rsidR="001F4E50" w:rsidRPr="001C513F">
              <w:rPr>
                <w:lang w:val="en-US"/>
              </w:rPr>
              <w:t>1</w:t>
            </w:r>
          </w:p>
          <w:p w14:paraId="3437FD91" w14:textId="407CC3DD" w:rsidR="00455BB0" w:rsidRPr="001C513F" w:rsidRDefault="00455BB0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.01</w:t>
            </w:r>
          </w:p>
        </w:tc>
      </w:tr>
      <w:tr w:rsidR="001E6356" w:rsidRPr="001C513F" w14:paraId="60F6DAD6" w14:textId="77777777" w:rsidTr="001E6356">
        <w:tc>
          <w:tcPr>
            <w:tcW w:w="1314" w:type="dxa"/>
          </w:tcPr>
          <w:p w14:paraId="2F339BF9" w14:textId="4B34C256" w:rsidR="001E6356" w:rsidRPr="001C513F" w:rsidRDefault="00225A1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1E6356" w:rsidRPr="001C513F">
              <w:rPr>
                <w:lang w:val="en-US"/>
              </w:rPr>
              <w:t>emester</w:t>
            </w:r>
          </w:p>
        </w:tc>
        <w:tc>
          <w:tcPr>
            <w:tcW w:w="1080" w:type="dxa"/>
          </w:tcPr>
          <w:p w14:paraId="69F37AF1" w14:textId="225C2788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2.</w:t>
            </w:r>
            <w:r w:rsidR="00E70202" w:rsidRPr="001C513F">
              <w:rPr>
                <w:lang w:val="en-US"/>
              </w:rPr>
              <w:t>84</w:t>
            </w:r>
          </w:p>
        </w:tc>
        <w:tc>
          <w:tcPr>
            <w:tcW w:w="1080" w:type="dxa"/>
          </w:tcPr>
          <w:p w14:paraId="3CC06770" w14:textId="536BDB72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3.</w:t>
            </w:r>
            <w:r w:rsidR="002C6CFD" w:rsidRPr="001C513F">
              <w:rPr>
                <w:lang w:val="en-US"/>
              </w:rPr>
              <w:t>95</w:t>
            </w:r>
            <w:r w:rsidRPr="001C513F">
              <w:rPr>
                <w:lang w:val="en-US"/>
              </w:rPr>
              <w:t xml:space="preserve">, </w:t>
            </w:r>
            <w:r w:rsidR="007860CC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1.</w:t>
            </w:r>
            <w:r w:rsidR="002C6CFD" w:rsidRPr="001C513F">
              <w:rPr>
                <w:lang w:val="en-US"/>
              </w:rPr>
              <w:t>72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3C4CFF24" w14:textId="0ABDB6EF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0.3</w:t>
            </w:r>
            <w:r w:rsidR="00CB50BF" w:rsidRPr="001C513F">
              <w:rPr>
                <w:lang w:val="en-US"/>
              </w:rPr>
              <w:t>4</w:t>
            </w:r>
          </w:p>
        </w:tc>
        <w:tc>
          <w:tcPr>
            <w:tcW w:w="1080" w:type="dxa"/>
          </w:tcPr>
          <w:p w14:paraId="70E4DE8B" w14:textId="1DB9B466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-0.4</w:t>
            </w:r>
            <w:r w:rsidR="00CB50BF" w:rsidRPr="001C513F">
              <w:rPr>
                <w:lang w:val="en-US"/>
              </w:rPr>
              <w:t>7</w:t>
            </w:r>
            <w:r w:rsidRPr="001C513F">
              <w:rPr>
                <w:lang w:val="en-US"/>
              </w:rPr>
              <w:t xml:space="preserve">, </w:t>
            </w:r>
            <w:r w:rsidR="007860CC" w:rsidRPr="001C513F">
              <w:rPr>
                <w:lang w:val="en-US"/>
              </w:rPr>
              <w:br/>
            </w:r>
            <w:r w:rsidRPr="001C513F">
              <w:rPr>
                <w:lang w:val="en-US"/>
              </w:rPr>
              <w:t>-0.2</w:t>
            </w:r>
            <w:r w:rsidR="00CB50BF" w:rsidRPr="001C513F">
              <w:rPr>
                <w:lang w:val="en-US"/>
              </w:rPr>
              <w:t>1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173A6BDE" w14:textId="7A0B16CB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-5.</w:t>
            </w:r>
            <w:r w:rsidR="00E70202" w:rsidRPr="001C513F">
              <w:rPr>
                <w:lang w:val="en-US"/>
              </w:rPr>
              <w:t>056</w:t>
            </w:r>
          </w:p>
        </w:tc>
        <w:tc>
          <w:tcPr>
            <w:tcW w:w="1080" w:type="dxa"/>
          </w:tcPr>
          <w:p w14:paraId="3748D062" w14:textId="233307E5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</w:t>
            </w:r>
            <w:r w:rsidR="00E70202" w:rsidRPr="001C513F">
              <w:rPr>
                <w:lang w:val="en-US"/>
              </w:rPr>
              <w:t>15.38</w:t>
            </w:r>
          </w:p>
        </w:tc>
        <w:tc>
          <w:tcPr>
            <w:tcW w:w="1080" w:type="dxa"/>
          </w:tcPr>
          <w:p w14:paraId="47AAF5D3" w14:textId="77777777" w:rsidR="007B6CFD" w:rsidRDefault="001E6356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7F6F03EF" w14:textId="04A583B0" w:rsidR="007B6CFD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  <w:tr w:rsidR="001E6356" w:rsidRPr="001C513F" w14:paraId="1E3F1A39" w14:textId="77777777" w:rsidTr="001E6356">
        <w:tc>
          <w:tcPr>
            <w:tcW w:w="1314" w:type="dxa"/>
          </w:tcPr>
          <w:p w14:paraId="79363D0C" w14:textId="2C669DD9" w:rsidR="001E6356" w:rsidRPr="001C513F" w:rsidRDefault="00225A1C" w:rsidP="00165AD6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Score</w:t>
            </w:r>
          </w:p>
        </w:tc>
        <w:tc>
          <w:tcPr>
            <w:tcW w:w="1080" w:type="dxa"/>
          </w:tcPr>
          <w:p w14:paraId="30D0F87C" w14:textId="63A85CFF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6</w:t>
            </w:r>
            <w:r w:rsidR="00E70202" w:rsidRPr="001C513F">
              <w:rPr>
                <w:lang w:val="en-US"/>
              </w:rPr>
              <w:t>1</w:t>
            </w:r>
            <w:r w:rsidRPr="001C513F">
              <w:rPr>
                <w:lang w:val="en-US"/>
              </w:rPr>
              <w:t>.</w:t>
            </w:r>
            <w:r w:rsidR="00E70202" w:rsidRPr="001C513F">
              <w:rPr>
                <w:lang w:val="en-US"/>
              </w:rPr>
              <w:t>02</w:t>
            </w:r>
          </w:p>
        </w:tc>
        <w:tc>
          <w:tcPr>
            <w:tcW w:w="1080" w:type="dxa"/>
          </w:tcPr>
          <w:p w14:paraId="5BD981F0" w14:textId="0A8A2AF3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</w:t>
            </w:r>
            <w:r w:rsidR="002C6CFD" w:rsidRPr="001C513F">
              <w:rPr>
                <w:lang w:val="en-US"/>
              </w:rPr>
              <w:t>50.11</w:t>
            </w:r>
            <w:r w:rsidRPr="001C513F">
              <w:rPr>
                <w:lang w:val="en-US"/>
              </w:rPr>
              <w:t>, 7</w:t>
            </w:r>
            <w:r w:rsidR="002C6CFD" w:rsidRPr="001C513F">
              <w:rPr>
                <w:lang w:val="en-US"/>
              </w:rPr>
              <w:t>1.79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425ACCAC" w14:textId="77777777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0.76</w:t>
            </w:r>
          </w:p>
        </w:tc>
        <w:tc>
          <w:tcPr>
            <w:tcW w:w="1080" w:type="dxa"/>
          </w:tcPr>
          <w:p w14:paraId="306ABF52" w14:textId="39011DEA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[0.63, 0.</w:t>
            </w:r>
            <w:r w:rsidR="00CB50BF" w:rsidRPr="001C513F">
              <w:rPr>
                <w:lang w:val="en-US"/>
              </w:rPr>
              <w:t>90</w:t>
            </w:r>
            <w:r w:rsidRPr="001C513F">
              <w:rPr>
                <w:lang w:val="en-US"/>
              </w:rPr>
              <w:t>]</w:t>
            </w:r>
          </w:p>
        </w:tc>
        <w:tc>
          <w:tcPr>
            <w:tcW w:w="1080" w:type="dxa"/>
          </w:tcPr>
          <w:p w14:paraId="0A3A88A8" w14:textId="1BBE8243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11.</w:t>
            </w:r>
            <w:r w:rsidR="00E70202" w:rsidRPr="001C513F">
              <w:rPr>
                <w:lang w:val="en-US"/>
              </w:rPr>
              <w:t>290</w:t>
            </w:r>
          </w:p>
        </w:tc>
        <w:tc>
          <w:tcPr>
            <w:tcW w:w="1080" w:type="dxa"/>
          </w:tcPr>
          <w:p w14:paraId="02993CAC" w14:textId="5EF631D9" w:rsidR="001E6356" w:rsidRPr="001C513F" w:rsidRDefault="001E6356" w:rsidP="00165AD6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3</w:t>
            </w:r>
            <w:r w:rsidR="00E70202" w:rsidRPr="001C513F">
              <w:rPr>
                <w:lang w:val="en-US"/>
              </w:rPr>
              <w:t>10.88</w:t>
            </w:r>
          </w:p>
        </w:tc>
        <w:tc>
          <w:tcPr>
            <w:tcW w:w="1080" w:type="dxa"/>
          </w:tcPr>
          <w:p w14:paraId="2B5FCF19" w14:textId="77777777" w:rsidR="007B6CFD" w:rsidRDefault="001E6356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  <w:p w14:paraId="4BB94955" w14:textId="1598AF27" w:rsidR="001E6356" w:rsidRPr="001C513F" w:rsidRDefault="007B6CFD" w:rsidP="007B6CFD">
            <w:pPr>
              <w:spacing w:after="0"/>
              <w:rPr>
                <w:lang w:val="en-US"/>
              </w:rPr>
            </w:pPr>
            <w:r w:rsidRPr="001C513F">
              <w:rPr>
                <w:lang w:val="en-US"/>
              </w:rPr>
              <w:t>&lt; .001</w:t>
            </w:r>
          </w:p>
        </w:tc>
      </w:tr>
    </w:tbl>
    <w:p w14:paraId="214BC44B" w14:textId="03FF93BD" w:rsidR="001E6356" w:rsidRPr="001C513F" w:rsidRDefault="00225A1C" w:rsidP="001E6356">
      <w:pPr>
        <w:spacing w:after="0"/>
        <w:rPr>
          <w:lang w:val="en-US"/>
        </w:rPr>
      </w:pPr>
      <w:r>
        <w:rPr>
          <w:lang w:val="en-US"/>
        </w:rPr>
        <w:t>Table</w:t>
      </w:r>
      <w:r w:rsidR="001E6356" w:rsidRPr="001C513F">
        <w:rPr>
          <w:lang w:val="en-US"/>
        </w:rPr>
        <w:t xml:space="preserve"> A</w:t>
      </w:r>
      <w:r w:rsidR="00986524" w:rsidRPr="001C513F">
        <w:rPr>
          <w:lang w:val="en-US"/>
        </w:rPr>
        <w:t>8</w:t>
      </w:r>
      <w:r w:rsidR="001E6356" w:rsidRPr="001C513F">
        <w:rPr>
          <w:lang w:val="en-US"/>
        </w:rPr>
        <w:t xml:space="preserve">: LMM </w:t>
      </w:r>
      <w:r>
        <w:rPr>
          <w:lang w:val="en-US"/>
        </w:rPr>
        <w:t>therapy</w:t>
      </w:r>
    </w:p>
    <w:p w14:paraId="7F10E8B9" w14:textId="0E5BFD88" w:rsidR="001E6356" w:rsidRPr="001C513F" w:rsidRDefault="00334EE2" w:rsidP="001E6356">
      <w:pPr>
        <w:spacing w:after="0"/>
        <w:rPr>
          <w:lang w:val="en-US"/>
        </w:rPr>
      </w:pPr>
      <w:proofErr w:type="spellStart"/>
      <w:r w:rsidRPr="00334EE2">
        <w:rPr>
          <w:i/>
          <w:iCs/>
          <w:lang w:val="en-US"/>
        </w:rPr>
        <w:t>P</w:t>
      </w:r>
      <w:r w:rsidRPr="00334EE2">
        <w:rPr>
          <w:vertAlign w:val="subscript"/>
          <w:lang w:val="en-US"/>
        </w:rPr>
        <w:t>adj</w:t>
      </w:r>
      <w:proofErr w:type="spellEnd"/>
      <w:r>
        <w:rPr>
          <w:lang w:val="en-US"/>
        </w:rPr>
        <w:t xml:space="preserve"> = Holm-Bonferroni adjusted </w:t>
      </w:r>
      <w:r w:rsidRPr="00334EE2">
        <w:rPr>
          <w:i/>
          <w:iCs/>
          <w:lang w:val="en-US"/>
        </w:rPr>
        <w:t>P</w:t>
      </w:r>
      <w:r>
        <w:rPr>
          <w:lang w:val="en-US"/>
        </w:rPr>
        <w:t xml:space="preserve">-Value. </w:t>
      </w:r>
      <w:r w:rsidR="001E6356" w:rsidRPr="001C513F">
        <w:rPr>
          <w:lang w:val="en-US"/>
        </w:rPr>
        <w:t xml:space="preserve">Conditional </w:t>
      </w:r>
      <w:r w:rsidR="001E6356" w:rsidRPr="00855E3E">
        <w:rPr>
          <w:i/>
          <w:iCs/>
          <w:lang w:val="en-US"/>
        </w:rPr>
        <w:t>R</w:t>
      </w:r>
      <w:r w:rsidR="001E6356" w:rsidRPr="001C513F">
        <w:rPr>
          <w:lang w:val="en-US"/>
        </w:rPr>
        <w:t xml:space="preserve">² = 0.527; Marginal </w:t>
      </w:r>
      <w:r w:rsidR="001E6356" w:rsidRPr="00855E3E">
        <w:rPr>
          <w:i/>
          <w:iCs/>
          <w:lang w:val="en-US"/>
        </w:rPr>
        <w:t>R</w:t>
      </w:r>
      <w:r w:rsidR="001E6356" w:rsidRPr="001C513F">
        <w:rPr>
          <w:lang w:val="en-US"/>
        </w:rPr>
        <w:t>² = 0.32</w:t>
      </w:r>
      <w:r w:rsidR="00EB6236" w:rsidRPr="001C513F">
        <w:rPr>
          <w:lang w:val="en-US"/>
        </w:rPr>
        <w:t>2</w:t>
      </w:r>
      <w:r w:rsidR="001E6356" w:rsidRPr="001C513F">
        <w:rPr>
          <w:lang w:val="en-US"/>
        </w:rPr>
        <w:t>. Random intercept variance (ID): 3</w:t>
      </w:r>
      <w:r w:rsidR="00E24F96" w:rsidRPr="001C513F">
        <w:rPr>
          <w:lang w:val="en-US"/>
        </w:rPr>
        <w:t>8</w:t>
      </w:r>
      <w:r w:rsidR="001E6356" w:rsidRPr="001C513F">
        <w:rPr>
          <w:lang w:val="en-US"/>
        </w:rPr>
        <w:t>.</w:t>
      </w:r>
      <w:r w:rsidR="00E24F96" w:rsidRPr="001C513F">
        <w:rPr>
          <w:lang w:val="en-US"/>
        </w:rPr>
        <w:t>41</w:t>
      </w:r>
      <w:r w:rsidR="001E6356" w:rsidRPr="001C513F">
        <w:rPr>
          <w:lang w:val="en-US"/>
        </w:rPr>
        <w:t>; Residual variance: 8</w:t>
      </w:r>
      <w:r w:rsidR="00E24F96" w:rsidRPr="001C513F">
        <w:rPr>
          <w:lang w:val="en-US"/>
        </w:rPr>
        <w:t>8.36</w:t>
      </w:r>
      <w:r w:rsidR="001E6356" w:rsidRPr="001C513F">
        <w:rPr>
          <w:lang w:val="en-US"/>
        </w:rPr>
        <w:t>. 95% CIs for unstandardized coefficients computed via profile likelihood. Standardized coefficients computed via model refitting.</w:t>
      </w:r>
    </w:p>
    <w:p w14:paraId="2CA76E96" w14:textId="77777777" w:rsidR="00AC0DB9" w:rsidRPr="001C513F" w:rsidRDefault="00AC0DB9" w:rsidP="00D650E2">
      <w:pPr>
        <w:spacing w:before="240"/>
        <w:rPr>
          <w:lang w:val="en-US"/>
        </w:rPr>
      </w:pPr>
    </w:p>
    <w:sectPr w:rsidR="00AC0DB9" w:rsidRPr="001C513F" w:rsidSect="00C92EA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47FAF0" w14:textId="77777777" w:rsidR="00162B31" w:rsidRDefault="00162B31" w:rsidP="00E310EF">
      <w:pPr>
        <w:spacing w:after="0" w:line="240" w:lineRule="auto"/>
      </w:pPr>
      <w:r>
        <w:separator/>
      </w:r>
    </w:p>
  </w:endnote>
  <w:endnote w:type="continuationSeparator" w:id="0">
    <w:p w14:paraId="12CF46D3" w14:textId="77777777" w:rsidR="00162B31" w:rsidRDefault="00162B31" w:rsidP="00E31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975434589"/>
      <w:docPartObj>
        <w:docPartGallery w:val="Page Numbers (Bottom of Page)"/>
        <w:docPartUnique/>
      </w:docPartObj>
    </w:sdtPr>
    <w:sdtContent>
      <w:p w14:paraId="702A541E" w14:textId="059CF899" w:rsidR="005C1FFE" w:rsidRDefault="005C1FFE" w:rsidP="00F24CF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</w:rPr>
          <w:fldChar w:fldCharType="end"/>
        </w:r>
      </w:p>
    </w:sdtContent>
  </w:sdt>
  <w:p w14:paraId="11A4890C" w14:textId="77777777" w:rsidR="005C1FFE" w:rsidRDefault="005C1FFE" w:rsidP="005C1FFE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-1208562757"/>
      <w:docPartObj>
        <w:docPartGallery w:val="Page Numbers (Bottom of Page)"/>
        <w:docPartUnique/>
      </w:docPartObj>
    </w:sdtPr>
    <w:sdtContent>
      <w:p w14:paraId="60C7C65F" w14:textId="1A7CCAD2" w:rsidR="005C1FFE" w:rsidRDefault="005C1FFE" w:rsidP="00F24CF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50301CA5" w14:textId="77777777" w:rsidR="005C1FFE" w:rsidRDefault="005C1FFE" w:rsidP="005C1FFE">
    <w:pPr>
      <w:pStyle w:val="Fuzeile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FA5E09" w14:textId="77777777" w:rsidR="00527F41" w:rsidRDefault="00527F4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F860F3" w14:textId="77777777" w:rsidR="00162B31" w:rsidRDefault="00162B31" w:rsidP="00E310EF">
      <w:pPr>
        <w:spacing w:after="0" w:line="240" w:lineRule="auto"/>
      </w:pPr>
      <w:r>
        <w:separator/>
      </w:r>
    </w:p>
  </w:footnote>
  <w:footnote w:type="continuationSeparator" w:id="0">
    <w:p w14:paraId="2B8ABDB8" w14:textId="77777777" w:rsidR="00162B31" w:rsidRDefault="00162B31" w:rsidP="00E310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15720B" w14:textId="77777777" w:rsidR="00527F41" w:rsidRDefault="00527F4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07839A" w14:textId="5ADCA232" w:rsidR="00127D7B" w:rsidRDefault="00127D7B">
    <w:pPr>
      <w:pStyle w:val="Kopfzeile"/>
    </w:pPr>
    <w:r>
      <w:t>Handke</w:t>
    </w:r>
    <w:r w:rsidR="00527F41">
      <w:t xml:space="preserve"> L</w:t>
    </w:r>
    <w:r>
      <w:t xml:space="preserve">, Friederichs </w:t>
    </w:r>
    <w:r w:rsidR="00527F41">
      <w:t>H.</w:t>
    </w:r>
    <w:r>
      <w:t xml:space="preserve"> </w:t>
    </w:r>
    <w:r w:rsidRPr="00127D7B">
      <w:t xml:space="preserve">Gender </w:t>
    </w:r>
    <w:proofErr w:type="spellStart"/>
    <w:r w:rsidRPr="00127D7B">
      <w:t>Differences</w:t>
    </w:r>
    <w:proofErr w:type="spellEnd"/>
    <w:r w:rsidRPr="00127D7B">
      <w:t xml:space="preserve"> in Medical </w:t>
    </w:r>
    <w:proofErr w:type="spellStart"/>
    <w:r w:rsidRPr="00127D7B">
      <w:t>Students</w:t>
    </w:r>
    <w:proofErr w:type="spellEnd"/>
    <w:r w:rsidRPr="00127D7B">
      <w:t>’ Self-Assessment: A Linear Mixed-</w:t>
    </w:r>
    <w:proofErr w:type="spellStart"/>
    <w:r w:rsidRPr="00127D7B">
      <w:t>Effects</w:t>
    </w:r>
    <w:proofErr w:type="spellEnd"/>
    <w:r w:rsidRPr="00127D7B">
      <w:t xml:space="preserve"> Model</w:t>
    </w:r>
  </w:p>
  <w:p w14:paraId="45951AA7" w14:textId="77777777" w:rsidR="00127D7B" w:rsidRDefault="00127D7B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22F335" w14:textId="77777777" w:rsidR="00527F41" w:rsidRDefault="00527F4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976ABF"/>
    <w:multiLevelType w:val="hybridMultilevel"/>
    <w:tmpl w:val="A97465C4"/>
    <w:lvl w:ilvl="0" w:tplc="54AEEA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EDF8E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FA573A"/>
    <w:multiLevelType w:val="hybridMultilevel"/>
    <w:tmpl w:val="52AA9A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3402B5"/>
    <w:multiLevelType w:val="hybridMultilevel"/>
    <w:tmpl w:val="C2640A7E"/>
    <w:lvl w:ilvl="0" w:tplc="9C4CB6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EDF8E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9F517BD"/>
    <w:multiLevelType w:val="hybridMultilevel"/>
    <w:tmpl w:val="D1E01E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B0576D"/>
    <w:multiLevelType w:val="hybridMultilevel"/>
    <w:tmpl w:val="BCC68DE0"/>
    <w:lvl w:ilvl="0" w:tplc="0578435E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980E93"/>
    <w:multiLevelType w:val="hybridMultilevel"/>
    <w:tmpl w:val="8FCACED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127282">
    <w:abstractNumId w:val="5"/>
  </w:num>
  <w:num w:numId="2" w16cid:durableId="632518047">
    <w:abstractNumId w:val="1"/>
  </w:num>
  <w:num w:numId="3" w16cid:durableId="432627310">
    <w:abstractNumId w:val="3"/>
  </w:num>
  <w:num w:numId="4" w16cid:durableId="389811585">
    <w:abstractNumId w:val="2"/>
  </w:num>
  <w:num w:numId="5" w16cid:durableId="1946033341">
    <w:abstractNumId w:val="0"/>
  </w:num>
  <w:num w:numId="6" w16cid:durableId="14848117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3BCC"/>
    <w:rsid w:val="000037E9"/>
    <w:rsid w:val="00004D9D"/>
    <w:rsid w:val="00010174"/>
    <w:rsid w:val="00016528"/>
    <w:rsid w:val="00021992"/>
    <w:rsid w:val="00021EC9"/>
    <w:rsid w:val="00022982"/>
    <w:rsid w:val="0003104F"/>
    <w:rsid w:val="00033386"/>
    <w:rsid w:val="0003472B"/>
    <w:rsid w:val="0004454B"/>
    <w:rsid w:val="00053153"/>
    <w:rsid w:val="000557E4"/>
    <w:rsid w:val="00057A18"/>
    <w:rsid w:val="000607EE"/>
    <w:rsid w:val="0007251F"/>
    <w:rsid w:val="00074FCD"/>
    <w:rsid w:val="00075641"/>
    <w:rsid w:val="0007729B"/>
    <w:rsid w:val="00080E8C"/>
    <w:rsid w:val="00081F51"/>
    <w:rsid w:val="00082A09"/>
    <w:rsid w:val="00082B70"/>
    <w:rsid w:val="000A0B86"/>
    <w:rsid w:val="000A6F69"/>
    <w:rsid w:val="000A733B"/>
    <w:rsid w:val="000B1871"/>
    <w:rsid w:val="000B29F8"/>
    <w:rsid w:val="000B460F"/>
    <w:rsid w:val="000B674A"/>
    <w:rsid w:val="000B7575"/>
    <w:rsid w:val="000C0CFD"/>
    <w:rsid w:val="000C1427"/>
    <w:rsid w:val="000C17D3"/>
    <w:rsid w:val="000C1A5E"/>
    <w:rsid w:val="000C2128"/>
    <w:rsid w:val="000C2876"/>
    <w:rsid w:val="000C40B5"/>
    <w:rsid w:val="000C48FC"/>
    <w:rsid w:val="000C6810"/>
    <w:rsid w:val="000C68B5"/>
    <w:rsid w:val="000D072D"/>
    <w:rsid w:val="000D31A9"/>
    <w:rsid w:val="000D39D0"/>
    <w:rsid w:val="000D4E38"/>
    <w:rsid w:val="000D5CB3"/>
    <w:rsid w:val="000E1073"/>
    <w:rsid w:val="000E2492"/>
    <w:rsid w:val="000E3519"/>
    <w:rsid w:val="000E4A8A"/>
    <w:rsid w:val="000E5FB6"/>
    <w:rsid w:val="000E6879"/>
    <w:rsid w:val="000E6905"/>
    <w:rsid w:val="000F0439"/>
    <w:rsid w:val="000F094E"/>
    <w:rsid w:val="000F23D9"/>
    <w:rsid w:val="000F376C"/>
    <w:rsid w:val="000F3E59"/>
    <w:rsid w:val="00100796"/>
    <w:rsid w:val="00102B31"/>
    <w:rsid w:val="00102FFC"/>
    <w:rsid w:val="0010371E"/>
    <w:rsid w:val="00104EA9"/>
    <w:rsid w:val="00106B9E"/>
    <w:rsid w:val="001105FD"/>
    <w:rsid w:val="00121AE1"/>
    <w:rsid w:val="00123939"/>
    <w:rsid w:val="00125A1F"/>
    <w:rsid w:val="00127D7B"/>
    <w:rsid w:val="0013230A"/>
    <w:rsid w:val="001408B7"/>
    <w:rsid w:val="00141B4F"/>
    <w:rsid w:val="00142DE5"/>
    <w:rsid w:val="00144086"/>
    <w:rsid w:val="001466B4"/>
    <w:rsid w:val="001527B8"/>
    <w:rsid w:val="00154622"/>
    <w:rsid w:val="00162B31"/>
    <w:rsid w:val="00165AD6"/>
    <w:rsid w:val="001677C3"/>
    <w:rsid w:val="001678F5"/>
    <w:rsid w:val="00170B7C"/>
    <w:rsid w:val="001715F6"/>
    <w:rsid w:val="00171F56"/>
    <w:rsid w:val="00172028"/>
    <w:rsid w:val="0017235B"/>
    <w:rsid w:val="0017351B"/>
    <w:rsid w:val="0017569A"/>
    <w:rsid w:val="00175A16"/>
    <w:rsid w:val="0017741B"/>
    <w:rsid w:val="00181B45"/>
    <w:rsid w:val="001825B5"/>
    <w:rsid w:val="0018315F"/>
    <w:rsid w:val="00184F2A"/>
    <w:rsid w:val="001850DC"/>
    <w:rsid w:val="00185E41"/>
    <w:rsid w:val="001923BB"/>
    <w:rsid w:val="00193137"/>
    <w:rsid w:val="00193FC3"/>
    <w:rsid w:val="001972C0"/>
    <w:rsid w:val="001A52E7"/>
    <w:rsid w:val="001A54E2"/>
    <w:rsid w:val="001A6F4F"/>
    <w:rsid w:val="001A7703"/>
    <w:rsid w:val="001B0A65"/>
    <w:rsid w:val="001B471F"/>
    <w:rsid w:val="001B5F36"/>
    <w:rsid w:val="001C01EE"/>
    <w:rsid w:val="001C4226"/>
    <w:rsid w:val="001C513F"/>
    <w:rsid w:val="001C66F2"/>
    <w:rsid w:val="001D1705"/>
    <w:rsid w:val="001D27C4"/>
    <w:rsid w:val="001D2EB1"/>
    <w:rsid w:val="001D4DD0"/>
    <w:rsid w:val="001D5DB4"/>
    <w:rsid w:val="001D5E64"/>
    <w:rsid w:val="001E23C2"/>
    <w:rsid w:val="001E37D5"/>
    <w:rsid w:val="001E6356"/>
    <w:rsid w:val="001E6C97"/>
    <w:rsid w:val="001F2FFB"/>
    <w:rsid w:val="001F344E"/>
    <w:rsid w:val="001F3E55"/>
    <w:rsid w:val="001F4905"/>
    <w:rsid w:val="001F4E50"/>
    <w:rsid w:val="001F5C45"/>
    <w:rsid w:val="002004FF"/>
    <w:rsid w:val="00201B08"/>
    <w:rsid w:val="00203D65"/>
    <w:rsid w:val="00204196"/>
    <w:rsid w:val="002055FF"/>
    <w:rsid w:val="00211E78"/>
    <w:rsid w:val="00213648"/>
    <w:rsid w:val="00215656"/>
    <w:rsid w:val="00216DA7"/>
    <w:rsid w:val="00220A77"/>
    <w:rsid w:val="002236CC"/>
    <w:rsid w:val="0022511E"/>
    <w:rsid w:val="00225794"/>
    <w:rsid w:val="00225A1C"/>
    <w:rsid w:val="0022623F"/>
    <w:rsid w:val="00226835"/>
    <w:rsid w:val="0022703F"/>
    <w:rsid w:val="00227B86"/>
    <w:rsid w:val="00227C06"/>
    <w:rsid w:val="00232735"/>
    <w:rsid w:val="00237423"/>
    <w:rsid w:val="0023777B"/>
    <w:rsid w:val="0023778E"/>
    <w:rsid w:val="00240519"/>
    <w:rsid w:val="00246014"/>
    <w:rsid w:val="00246BB4"/>
    <w:rsid w:val="00246CC9"/>
    <w:rsid w:val="00247D8B"/>
    <w:rsid w:val="00250F16"/>
    <w:rsid w:val="0025332F"/>
    <w:rsid w:val="002549A1"/>
    <w:rsid w:val="00260FBA"/>
    <w:rsid w:val="00262E17"/>
    <w:rsid w:val="00267D25"/>
    <w:rsid w:val="00271F5D"/>
    <w:rsid w:val="00273E56"/>
    <w:rsid w:val="00275D56"/>
    <w:rsid w:val="002763AD"/>
    <w:rsid w:val="002767CA"/>
    <w:rsid w:val="0028031B"/>
    <w:rsid w:val="00281D39"/>
    <w:rsid w:val="002833C9"/>
    <w:rsid w:val="002837D0"/>
    <w:rsid w:val="00291A1E"/>
    <w:rsid w:val="00292E31"/>
    <w:rsid w:val="002A0E4C"/>
    <w:rsid w:val="002A1399"/>
    <w:rsid w:val="002A2782"/>
    <w:rsid w:val="002A2ED0"/>
    <w:rsid w:val="002A7A45"/>
    <w:rsid w:val="002B4F7B"/>
    <w:rsid w:val="002B6883"/>
    <w:rsid w:val="002C2BEE"/>
    <w:rsid w:val="002C43BD"/>
    <w:rsid w:val="002C58A1"/>
    <w:rsid w:val="002C654C"/>
    <w:rsid w:val="002C6CFD"/>
    <w:rsid w:val="002D1B5E"/>
    <w:rsid w:val="002D2082"/>
    <w:rsid w:val="002D4900"/>
    <w:rsid w:val="002D701B"/>
    <w:rsid w:val="002E2046"/>
    <w:rsid w:val="002E4288"/>
    <w:rsid w:val="002E46FF"/>
    <w:rsid w:val="002F26FE"/>
    <w:rsid w:val="002F39B9"/>
    <w:rsid w:val="002F3E82"/>
    <w:rsid w:val="002F5273"/>
    <w:rsid w:val="002F6713"/>
    <w:rsid w:val="002F7A03"/>
    <w:rsid w:val="00304E46"/>
    <w:rsid w:val="00306689"/>
    <w:rsid w:val="0031292A"/>
    <w:rsid w:val="00312CB9"/>
    <w:rsid w:val="0032210B"/>
    <w:rsid w:val="00322961"/>
    <w:rsid w:val="00323E29"/>
    <w:rsid w:val="00326D47"/>
    <w:rsid w:val="003323F1"/>
    <w:rsid w:val="003332F2"/>
    <w:rsid w:val="00334EE2"/>
    <w:rsid w:val="0033571B"/>
    <w:rsid w:val="00335887"/>
    <w:rsid w:val="00337EBE"/>
    <w:rsid w:val="0034207C"/>
    <w:rsid w:val="00343D40"/>
    <w:rsid w:val="003440E1"/>
    <w:rsid w:val="00346ACD"/>
    <w:rsid w:val="0035218D"/>
    <w:rsid w:val="003568A0"/>
    <w:rsid w:val="00363BCC"/>
    <w:rsid w:val="00364039"/>
    <w:rsid w:val="00365C70"/>
    <w:rsid w:val="00370207"/>
    <w:rsid w:val="0037051B"/>
    <w:rsid w:val="00370FDC"/>
    <w:rsid w:val="00374F21"/>
    <w:rsid w:val="00375161"/>
    <w:rsid w:val="003858B2"/>
    <w:rsid w:val="00387AC2"/>
    <w:rsid w:val="0039315E"/>
    <w:rsid w:val="00396A39"/>
    <w:rsid w:val="003974C1"/>
    <w:rsid w:val="00397B04"/>
    <w:rsid w:val="003A5322"/>
    <w:rsid w:val="003A62AA"/>
    <w:rsid w:val="003A6458"/>
    <w:rsid w:val="003A6A11"/>
    <w:rsid w:val="003A770C"/>
    <w:rsid w:val="003B2DD0"/>
    <w:rsid w:val="003B3E8F"/>
    <w:rsid w:val="003B522C"/>
    <w:rsid w:val="003B58BB"/>
    <w:rsid w:val="003B5B36"/>
    <w:rsid w:val="003C1BF2"/>
    <w:rsid w:val="003C1BF7"/>
    <w:rsid w:val="003C3D3C"/>
    <w:rsid w:val="003C6477"/>
    <w:rsid w:val="003C6E3E"/>
    <w:rsid w:val="003C6F10"/>
    <w:rsid w:val="003C712C"/>
    <w:rsid w:val="003D04AE"/>
    <w:rsid w:val="003D1C4E"/>
    <w:rsid w:val="003D3389"/>
    <w:rsid w:val="003D7F88"/>
    <w:rsid w:val="003E0336"/>
    <w:rsid w:val="003E0566"/>
    <w:rsid w:val="003E1FF7"/>
    <w:rsid w:val="003E6A79"/>
    <w:rsid w:val="003F230E"/>
    <w:rsid w:val="003F7B2A"/>
    <w:rsid w:val="0040157F"/>
    <w:rsid w:val="00402AF2"/>
    <w:rsid w:val="00410EC2"/>
    <w:rsid w:val="00412654"/>
    <w:rsid w:val="004135D1"/>
    <w:rsid w:val="004141FD"/>
    <w:rsid w:val="004146FA"/>
    <w:rsid w:val="0041523B"/>
    <w:rsid w:val="00417E1A"/>
    <w:rsid w:val="004219FD"/>
    <w:rsid w:val="004234C4"/>
    <w:rsid w:val="0042406D"/>
    <w:rsid w:val="00424185"/>
    <w:rsid w:val="00432E54"/>
    <w:rsid w:val="004367DC"/>
    <w:rsid w:val="004414D8"/>
    <w:rsid w:val="00441A54"/>
    <w:rsid w:val="0044324B"/>
    <w:rsid w:val="004455A3"/>
    <w:rsid w:val="00445B2B"/>
    <w:rsid w:val="00447003"/>
    <w:rsid w:val="00451F14"/>
    <w:rsid w:val="00453888"/>
    <w:rsid w:val="0045591A"/>
    <w:rsid w:val="00455BB0"/>
    <w:rsid w:val="00456640"/>
    <w:rsid w:val="004606CA"/>
    <w:rsid w:val="00462872"/>
    <w:rsid w:val="00464D4E"/>
    <w:rsid w:val="004659A9"/>
    <w:rsid w:val="004679D5"/>
    <w:rsid w:val="00470721"/>
    <w:rsid w:val="00470991"/>
    <w:rsid w:val="00470A3A"/>
    <w:rsid w:val="0047271E"/>
    <w:rsid w:val="0048762A"/>
    <w:rsid w:val="00490382"/>
    <w:rsid w:val="00494489"/>
    <w:rsid w:val="00495E67"/>
    <w:rsid w:val="00496FAE"/>
    <w:rsid w:val="00497BD7"/>
    <w:rsid w:val="004A7BAB"/>
    <w:rsid w:val="004A7D4A"/>
    <w:rsid w:val="004B135F"/>
    <w:rsid w:val="004B2D89"/>
    <w:rsid w:val="004B3771"/>
    <w:rsid w:val="004B444B"/>
    <w:rsid w:val="004B4E02"/>
    <w:rsid w:val="004B6B8E"/>
    <w:rsid w:val="004C0B17"/>
    <w:rsid w:val="004C2B86"/>
    <w:rsid w:val="004C3292"/>
    <w:rsid w:val="004C3AA6"/>
    <w:rsid w:val="004C4620"/>
    <w:rsid w:val="004D306D"/>
    <w:rsid w:val="004D371A"/>
    <w:rsid w:val="004D408F"/>
    <w:rsid w:val="004D518B"/>
    <w:rsid w:val="004D60BD"/>
    <w:rsid w:val="004D782E"/>
    <w:rsid w:val="004E0319"/>
    <w:rsid w:val="004E0B08"/>
    <w:rsid w:val="004E3716"/>
    <w:rsid w:val="004E4B9D"/>
    <w:rsid w:val="004F0345"/>
    <w:rsid w:val="004F09A2"/>
    <w:rsid w:val="004F0B46"/>
    <w:rsid w:val="004F413C"/>
    <w:rsid w:val="00501A75"/>
    <w:rsid w:val="0050371D"/>
    <w:rsid w:val="0050788A"/>
    <w:rsid w:val="0051060A"/>
    <w:rsid w:val="005107BD"/>
    <w:rsid w:val="00512A9B"/>
    <w:rsid w:val="005173D1"/>
    <w:rsid w:val="0052024F"/>
    <w:rsid w:val="0052127E"/>
    <w:rsid w:val="00522BB9"/>
    <w:rsid w:val="00524CD1"/>
    <w:rsid w:val="0052509B"/>
    <w:rsid w:val="005260DF"/>
    <w:rsid w:val="00526DEE"/>
    <w:rsid w:val="00527413"/>
    <w:rsid w:val="00527F41"/>
    <w:rsid w:val="00531589"/>
    <w:rsid w:val="00531DDB"/>
    <w:rsid w:val="0053243F"/>
    <w:rsid w:val="00536E1F"/>
    <w:rsid w:val="0054014D"/>
    <w:rsid w:val="00542457"/>
    <w:rsid w:val="00542C0F"/>
    <w:rsid w:val="00543EA4"/>
    <w:rsid w:val="00545404"/>
    <w:rsid w:val="00547B75"/>
    <w:rsid w:val="0055025B"/>
    <w:rsid w:val="00560228"/>
    <w:rsid w:val="00560516"/>
    <w:rsid w:val="00564981"/>
    <w:rsid w:val="00565C2A"/>
    <w:rsid w:val="00566291"/>
    <w:rsid w:val="00566AF2"/>
    <w:rsid w:val="00567DE8"/>
    <w:rsid w:val="00580413"/>
    <w:rsid w:val="005809CB"/>
    <w:rsid w:val="00581FCD"/>
    <w:rsid w:val="0058392A"/>
    <w:rsid w:val="00584BDE"/>
    <w:rsid w:val="00584C4A"/>
    <w:rsid w:val="00585970"/>
    <w:rsid w:val="00587FEF"/>
    <w:rsid w:val="005930F8"/>
    <w:rsid w:val="00597876"/>
    <w:rsid w:val="005A08E0"/>
    <w:rsid w:val="005A12F9"/>
    <w:rsid w:val="005A1A25"/>
    <w:rsid w:val="005A34B2"/>
    <w:rsid w:val="005B0F1C"/>
    <w:rsid w:val="005B1404"/>
    <w:rsid w:val="005B2205"/>
    <w:rsid w:val="005B4DBE"/>
    <w:rsid w:val="005B5FF8"/>
    <w:rsid w:val="005C084D"/>
    <w:rsid w:val="005C1FFE"/>
    <w:rsid w:val="005C540B"/>
    <w:rsid w:val="005C6726"/>
    <w:rsid w:val="005D07B3"/>
    <w:rsid w:val="005D1072"/>
    <w:rsid w:val="005D4F88"/>
    <w:rsid w:val="005D5E15"/>
    <w:rsid w:val="005D7DA6"/>
    <w:rsid w:val="005E00C3"/>
    <w:rsid w:val="005E0EC0"/>
    <w:rsid w:val="005E4238"/>
    <w:rsid w:val="005E750E"/>
    <w:rsid w:val="005F38FF"/>
    <w:rsid w:val="005F7A4A"/>
    <w:rsid w:val="006025ED"/>
    <w:rsid w:val="00602E2F"/>
    <w:rsid w:val="006057CD"/>
    <w:rsid w:val="00605B0F"/>
    <w:rsid w:val="00606939"/>
    <w:rsid w:val="006143CF"/>
    <w:rsid w:val="00616780"/>
    <w:rsid w:val="00620FED"/>
    <w:rsid w:val="00621314"/>
    <w:rsid w:val="006219B3"/>
    <w:rsid w:val="006234E6"/>
    <w:rsid w:val="00624573"/>
    <w:rsid w:val="0062621B"/>
    <w:rsid w:val="00626E42"/>
    <w:rsid w:val="00627BE8"/>
    <w:rsid w:val="00630037"/>
    <w:rsid w:val="006304FB"/>
    <w:rsid w:val="00630587"/>
    <w:rsid w:val="00630CAA"/>
    <w:rsid w:val="0063490F"/>
    <w:rsid w:val="00635E89"/>
    <w:rsid w:val="00640389"/>
    <w:rsid w:val="00641FAF"/>
    <w:rsid w:val="00643BF6"/>
    <w:rsid w:val="00643FF5"/>
    <w:rsid w:val="00646C9F"/>
    <w:rsid w:val="006475EA"/>
    <w:rsid w:val="00650F10"/>
    <w:rsid w:val="00651250"/>
    <w:rsid w:val="0065206E"/>
    <w:rsid w:val="00652EE2"/>
    <w:rsid w:val="006548FE"/>
    <w:rsid w:val="006608F1"/>
    <w:rsid w:val="00660C5B"/>
    <w:rsid w:val="00661563"/>
    <w:rsid w:val="00661932"/>
    <w:rsid w:val="006620DE"/>
    <w:rsid w:val="006637BA"/>
    <w:rsid w:val="006647BD"/>
    <w:rsid w:val="00664AF1"/>
    <w:rsid w:val="00665291"/>
    <w:rsid w:val="006703F4"/>
    <w:rsid w:val="0067150D"/>
    <w:rsid w:val="00672478"/>
    <w:rsid w:val="006749FC"/>
    <w:rsid w:val="006769AF"/>
    <w:rsid w:val="00681CBF"/>
    <w:rsid w:val="00687DEB"/>
    <w:rsid w:val="00692DA7"/>
    <w:rsid w:val="00693133"/>
    <w:rsid w:val="00694511"/>
    <w:rsid w:val="006A14AC"/>
    <w:rsid w:val="006A1D75"/>
    <w:rsid w:val="006B2174"/>
    <w:rsid w:val="006B6208"/>
    <w:rsid w:val="006B78FB"/>
    <w:rsid w:val="006C462E"/>
    <w:rsid w:val="006C600B"/>
    <w:rsid w:val="006C6900"/>
    <w:rsid w:val="006C7095"/>
    <w:rsid w:val="006D0841"/>
    <w:rsid w:val="006D19F0"/>
    <w:rsid w:val="006D260B"/>
    <w:rsid w:val="006D35CF"/>
    <w:rsid w:val="006D377A"/>
    <w:rsid w:val="006D517A"/>
    <w:rsid w:val="006E4485"/>
    <w:rsid w:val="006E7AB7"/>
    <w:rsid w:val="006E7CC9"/>
    <w:rsid w:val="006F3AE4"/>
    <w:rsid w:val="006F493D"/>
    <w:rsid w:val="006F729F"/>
    <w:rsid w:val="0071332F"/>
    <w:rsid w:val="0071671D"/>
    <w:rsid w:val="0072190A"/>
    <w:rsid w:val="007230C8"/>
    <w:rsid w:val="00724466"/>
    <w:rsid w:val="00726B70"/>
    <w:rsid w:val="007309F1"/>
    <w:rsid w:val="0073107D"/>
    <w:rsid w:val="007332D6"/>
    <w:rsid w:val="00735BC3"/>
    <w:rsid w:val="00740660"/>
    <w:rsid w:val="00744961"/>
    <w:rsid w:val="007471EE"/>
    <w:rsid w:val="00747724"/>
    <w:rsid w:val="00751ECA"/>
    <w:rsid w:val="0075491C"/>
    <w:rsid w:val="00760BF9"/>
    <w:rsid w:val="00761668"/>
    <w:rsid w:val="00762E17"/>
    <w:rsid w:val="007670B3"/>
    <w:rsid w:val="0077055F"/>
    <w:rsid w:val="00771469"/>
    <w:rsid w:val="00771E72"/>
    <w:rsid w:val="007721E1"/>
    <w:rsid w:val="00774596"/>
    <w:rsid w:val="00775B7D"/>
    <w:rsid w:val="00780EC6"/>
    <w:rsid w:val="0078187F"/>
    <w:rsid w:val="00785205"/>
    <w:rsid w:val="007860CC"/>
    <w:rsid w:val="00795A76"/>
    <w:rsid w:val="00795D18"/>
    <w:rsid w:val="007A05A9"/>
    <w:rsid w:val="007A1094"/>
    <w:rsid w:val="007A4524"/>
    <w:rsid w:val="007A7E7F"/>
    <w:rsid w:val="007B4E58"/>
    <w:rsid w:val="007B5242"/>
    <w:rsid w:val="007B6CFD"/>
    <w:rsid w:val="007B7BB3"/>
    <w:rsid w:val="007C151E"/>
    <w:rsid w:val="007C28A3"/>
    <w:rsid w:val="007C336F"/>
    <w:rsid w:val="007C488A"/>
    <w:rsid w:val="007C5598"/>
    <w:rsid w:val="007C63DC"/>
    <w:rsid w:val="007C79AD"/>
    <w:rsid w:val="007D2174"/>
    <w:rsid w:val="007D2320"/>
    <w:rsid w:val="007D5125"/>
    <w:rsid w:val="007D5FC0"/>
    <w:rsid w:val="007D6100"/>
    <w:rsid w:val="007D7234"/>
    <w:rsid w:val="007D7468"/>
    <w:rsid w:val="007D7834"/>
    <w:rsid w:val="007E070F"/>
    <w:rsid w:val="007E0EA9"/>
    <w:rsid w:val="007E138C"/>
    <w:rsid w:val="007E46A1"/>
    <w:rsid w:val="007E4A6A"/>
    <w:rsid w:val="007E69C6"/>
    <w:rsid w:val="007E6A45"/>
    <w:rsid w:val="007F083B"/>
    <w:rsid w:val="007F5EE8"/>
    <w:rsid w:val="007F6B14"/>
    <w:rsid w:val="00800592"/>
    <w:rsid w:val="00803EB9"/>
    <w:rsid w:val="00805CF5"/>
    <w:rsid w:val="00810865"/>
    <w:rsid w:val="00810A9F"/>
    <w:rsid w:val="00820B58"/>
    <w:rsid w:val="00820F75"/>
    <w:rsid w:val="0082135B"/>
    <w:rsid w:val="00821D02"/>
    <w:rsid w:val="008229CE"/>
    <w:rsid w:val="008278A7"/>
    <w:rsid w:val="00831A30"/>
    <w:rsid w:val="00833E39"/>
    <w:rsid w:val="0083439B"/>
    <w:rsid w:val="00835E7C"/>
    <w:rsid w:val="00835FBE"/>
    <w:rsid w:val="00840642"/>
    <w:rsid w:val="00843BAC"/>
    <w:rsid w:val="008443E1"/>
    <w:rsid w:val="00845742"/>
    <w:rsid w:val="00847E60"/>
    <w:rsid w:val="0085187E"/>
    <w:rsid w:val="00852A16"/>
    <w:rsid w:val="00854487"/>
    <w:rsid w:val="00855E3E"/>
    <w:rsid w:val="00857D27"/>
    <w:rsid w:val="0086007B"/>
    <w:rsid w:val="008663DA"/>
    <w:rsid w:val="0086697B"/>
    <w:rsid w:val="008671B4"/>
    <w:rsid w:val="008711EC"/>
    <w:rsid w:val="0087541A"/>
    <w:rsid w:val="008769FF"/>
    <w:rsid w:val="00883E33"/>
    <w:rsid w:val="00884142"/>
    <w:rsid w:val="00893B0A"/>
    <w:rsid w:val="008977C1"/>
    <w:rsid w:val="008A3132"/>
    <w:rsid w:val="008A5BF3"/>
    <w:rsid w:val="008B0BAE"/>
    <w:rsid w:val="008B348D"/>
    <w:rsid w:val="008B3597"/>
    <w:rsid w:val="008B7BEF"/>
    <w:rsid w:val="008C2153"/>
    <w:rsid w:val="008C30C1"/>
    <w:rsid w:val="008C3286"/>
    <w:rsid w:val="008C4D37"/>
    <w:rsid w:val="008C529A"/>
    <w:rsid w:val="008C5324"/>
    <w:rsid w:val="008C55FD"/>
    <w:rsid w:val="008D2C2C"/>
    <w:rsid w:val="008D5DFE"/>
    <w:rsid w:val="008D6957"/>
    <w:rsid w:val="008E0FC1"/>
    <w:rsid w:val="008E4F97"/>
    <w:rsid w:val="008F0AFB"/>
    <w:rsid w:val="008F2260"/>
    <w:rsid w:val="008F512B"/>
    <w:rsid w:val="009033CC"/>
    <w:rsid w:val="00903766"/>
    <w:rsid w:val="00905579"/>
    <w:rsid w:val="00905AD6"/>
    <w:rsid w:val="0091411E"/>
    <w:rsid w:val="00920024"/>
    <w:rsid w:val="00922322"/>
    <w:rsid w:val="00922F37"/>
    <w:rsid w:val="0092644B"/>
    <w:rsid w:val="00932473"/>
    <w:rsid w:val="00937501"/>
    <w:rsid w:val="00942B79"/>
    <w:rsid w:val="0094324E"/>
    <w:rsid w:val="00944268"/>
    <w:rsid w:val="00955533"/>
    <w:rsid w:val="00956A3C"/>
    <w:rsid w:val="009609C5"/>
    <w:rsid w:val="0096648D"/>
    <w:rsid w:val="0097033E"/>
    <w:rsid w:val="0097110A"/>
    <w:rsid w:val="00975F4F"/>
    <w:rsid w:val="009764E7"/>
    <w:rsid w:val="0098244C"/>
    <w:rsid w:val="00983747"/>
    <w:rsid w:val="00986524"/>
    <w:rsid w:val="009879DA"/>
    <w:rsid w:val="00991C04"/>
    <w:rsid w:val="009958BF"/>
    <w:rsid w:val="009959B5"/>
    <w:rsid w:val="009A0325"/>
    <w:rsid w:val="009A1619"/>
    <w:rsid w:val="009A5505"/>
    <w:rsid w:val="009A7FC3"/>
    <w:rsid w:val="009B2DDE"/>
    <w:rsid w:val="009B38F9"/>
    <w:rsid w:val="009B5DA1"/>
    <w:rsid w:val="009B70D3"/>
    <w:rsid w:val="009C1F0B"/>
    <w:rsid w:val="009C239D"/>
    <w:rsid w:val="009C2FC4"/>
    <w:rsid w:val="009C3AF0"/>
    <w:rsid w:val="009C451C"/>
    <w:rsid w:val="009C7F5C"/>
    <w:rsid w:val="009D0FD5"/>
    <w:rsid w:val="009D3F3B"/>
    <w:rsid w:val="009D4A0B"/>
    <w:rsid w:val="009D52F8"/>
    <w:rsid w:val="009F1739"/>
    <w:rsid w:val="009F31C9"/>
    <w:rsid w:val="009F3B93"/>
    <w:rsid w:val="00A00C4A"/>
    <w:rsid w:val="00A02194"/>
    <w:rsid w:val="00A02361"/>
    <w:rsid w:val="00A10B63"/>
    <w:rsid w:val="00A10FF1"/>
    <w:rsid w:val="00A15039"/>
    <w:rsid w:val="00A15EA6"/>
    <w:rsid w:val="00A1784F"/>
    <w:rsid w:val="00A22C27"/>
    <w:rsid w:val="00A22FAF"/>
    <w:rsid w:val="00A26F61"/>
    <w:rsid w:val="00A40272"/>
    <w:rsid w:val="00A426ED"/>
    <w:rsid w:val="00A4337A"/>
    <w:rsid w:val="00A51476"/>
    <w:rsid w:val="00A547A0"/>
    <w:rsid w:val="00A56296"/>
    <w:rsid w:val="00A57339"/>
    <w:rsid w:val="00A627B1"/>
    <w:rsid w:val="00A65D45"/>
    <w:rsid w:val="00A6779A"/>
    <w:rsid w:val="00A717FE"/>
    <w:rsid w:val="00A72B46"/>
    <w:rsid w:val="00A75464"/>
    <w:rsid w:val="00A87F3B"/>
    <w:rsid w:val="00A910BA"/>
    <w:rsid w:val="00A9258A"/>
    <w:rsid w:val="00A9786F"/>
    <w:rsid w:val="00AA1EDC"/>
    <w:rsid w:val="00AA44FE"/>
    <w:rsid w:val="00AA661A"/>
    <w:rsid w:val="00AB421E"/>
    <w:rsid w:val="00AB535D"/>
    <w:rsid w:val="00AB62E1"/>
    <w:rsid w:val="00AC084E"/>
    <w:rsid w:val="00AC0DB9"/>
    <w:rsid w:val="00AD15EF"/>
    <w:rsid w:val="00AD4BBB"/>
    <w:rsid w:val="00AE0697"/>
    <w:rsid w:val="00AE558F"/>
    <w:rsid w:val="00AE6BD2"/>
    <w:rsid w:val="00AE71A1"/>
    <w:rsid w:val="00AF65CD"/>
    <w:rsid w:val="00B02F22"/>
    <w:rsid w:val="00B06B28"/>
    <w:rsid w:val="00B06B3C"/>
    <w:rsid w:val="00B07AB4"/>
    <w:rsid w:val="00B13AD0"/>
    <w:rsid w:val="00B13E3F"/>
    <w:rsid w:val="00B1690C"/>
    <w:rsid w:val="00B17336"/>
    <w:rsid w:val="00B21190"/>
    <w:rsid w:val="00B26ECD"/>
    <w:rsid w:val="00B302EA"/>
    <w:rsid w:val="00B31858"/>
    <w:rsid w:val="00B37BB2"/>
    <w:rsid w:val="00B41160"/>
    <w:rsid w:val="00B458D5"/>
    <w:rsid w:val="00B46617"/>
    <w:rsid w:val="00B4706A"/>
    <w:rsid w:val="00B47674"/>
    <w:rsid w:val="00B47726"/>
    <w:rsid w:val="00B52122"/>
    <w:rsid w:val="00B52A37"/>
    <w:rsid w:val="00B53B15"/>
    <w:rsid w:val="00B55535"/>
    <w:rsid w:val="00B61072"/>
    <w:rsid w:val="00B61786"/>
    <w:rsid w:val="00B61B9D"/>
    <w:rsid w:val="00B62B1C"/>
    <w:rsid w:val="00B63B13"/>
    <w:rsid w:val="00B65BF1"/>
    <w:rsid w:val="00B65E2C"/>
    <w:rsid w:val="00B6610C"/>
    <w:rsid w:val="00B669F1"/>
    <w:rsid w:val="00B67C07"/>
    <w:rsid w:val="00B71336"/>
    <w:rsid w:val="00B74956"/>
    <w:rsid w:val="00B7569D"/>
    <w:rsid w:val="00B76EC8"/>
    <w:rsid w:val="00B801C3"/>
    <w:rsid w:val="00B80875"/>
    <w:rsid w:val="00B809FA"/>
    <w:rsid w:val="00B90734"/>
    <w:rsid w:val="00B92898"/>
    <w:rsid w:val="00B93E33"/>
    <w:rsid w:val="00B95815"/>
    <w:rsid w:val="00BA5F81"/>
    <w:rsid w:val="00BA7791"/>
    <w:rsid w:val="00BB559E"/>
    <w:rsid w:val="00BB71C1"/>
    <w:rsid w:val="00BC2B20"/>
    <w:rsid w:val="00BC5E99"/>
    <w:rsid w:val="00BD2115"/>
    <w:rsid w:val="00BD6195"/>
    <w:rsid w:val="00BD7D87"/>
    <w:rsid w:val="00BE1460"/>
    <w:rsid w:val="00BE19E6"/>
    <w:rsid w:val="00BE2C31"/>
    <w:rsid w:val="00BE3B0E"/>
    <w:rsid w:val="00BE5606"/>
    <w:rsid w:val="00BE5F03"/>
    <w:rsid w:val="00BF22F2"/>
    <w:rsid w:val="00BF260E"/>
    <w:rsid w:val="00BF4547"/>
    <w:rsid w:val="00C005D0"/>
    <w:rsid w:val="00C050D9"/>
    <w:rsid w:val="00C108B9"/>
    <w:rsid w:val="00C12E91"/>
    <w:rsid w:val="00C1362D"/>
    <w:rsid w:val="00C167E9"/>
    <w:rsid w:val="00C20DBC"/>
    <w:rsid w:val="00C21823"/>
    <w:rsid w:val="00C271AE"/>
    <w:rsid w:val="00C31E88"/>
    <w:rsid w:val="00C36CE1"/>
    <w:rsid w:val="00C37EE9"/>
    <w:rsid w:val="00C4329C"/>
    <w:rsid w:val="00C47007"/>
    <w:rsid w:val="00C47A5C"/>
    <w:rsid w:val="00C52735"/>
    <w:rsid w:val="00C52A3B"/>
    <w:rsid w:val="00C54AE9"/>
    <w:rsid w:val="00C621C0"/>
    <w:rsid w:val="00C65705"/>
    <w:rsid w:val="00C67C53"/>
    <w:rsid w:val="00C755EE"/>
    <w:rsid w:val="00C80475"/>
    <w:rsid w:val="00C8074C"/>
    <w:rsid w:val="00C830C4"/>
    <w:rsid w:val="00C83CC0"/>
    <w:rsid w:val="00C86F7E"/>
    <w:rsid w:val="00C875D6"/>
    <w:rsid w:val="00C910CF"/>
    <w:rsid w:val="00C9275C"/>
    <w:rsid w:val="00C92EAB"/>
    <w:rsid w:val="00C93125"/>
    <w:rsid w:val="00C965F8"/>
    <w:rsid w:val="00C96A2C"/>
    <w:rsid w:val="00CA049F"/>
    <w:rsid w:val="00CA335B"/>
    <w:rsid w:val="00CA3C70"/>
    <w:rsid w:val="00CA4D5C"/>
    <w:rsid w:val="00CA57EE"/>
    <w:rsid w:val="00CA5829"/>
    <w:rsid w:val="00CA6F04"/>
    <w:rsid w:val="00CB50BF"/>
    <w:rsid w:val="00CD23FB"/>
    <w:rsid w:val="00CD265D"/>
    <w:rsid w:val="00CD30E4"/>
    <w:rsid w:val="00CD3BFB"/>
    <w:rsid w:val="00CD4791"/>
    <w:rsid w:val="00CD5231"/>
    <w:rsid w:val="00CD6259"/>
    <w:rsid w:val="00CD714B"/>
    <w:rsid w:val="00CE0EB2"/>
    <w:rsid w:val="00CE3F75"/>
    <w:rsid w:val="00CE48A4"/>
    <w:rsid w:val="00CF02A8"/>
    <w:rsid w:val="00CF03E5"/>
    <w:rsid w:val="00CF1CB5"/>
    <w:rsid w:val="00CF2C97"/>
    <w:rsid w:val="00D03D30"/>
    <w:rsid w:val="00D0661C"/>
    <w:rsid w:val="00D10280"/>
    <w:rsid w:val="00D16FE5"/>
    <w:rsid w:val="00D220FE"/>
    <w:rsid w:val="00D22402"/>
    <w:rsid w:val="00D228E2"/>
    <w:rsid w:val="00D240E8"/>
    <w:rsid w:val="00D2746C"/>
    <w:rsid w:val="00D306FD"/>
    <w:rsid w:val="00D31F2B"/>
    <w:rsid w:val="00D32C98"/>
    <w:rsid w:val="00D32F90"/>
    <w:rsid w:val="00D35F27"/>
    <w:rsid w:val="00D37B95"/>
    <w:rsid w:val="00D447CA"/>
    <w:rsid w:val="00D44A30"/>
    <w:rsid w:val="00D463E2"/>
    <w:rsid w:val="00D478E2"/>
    <w:rsid w:val="00D54AC3"/>
    <w:rsid w:val="00D650E2"/>
    <w:rsid w:val="00D65B35"/>
    <w:rsid w:val="00D66D91"/>
    <w:rsid w:val="00D703D7"/>
    <w:rsid w:val="00D70C35"/>
    <w:rsid w:val="00D7160C"/>
    <w:rsid w:val="00D755EB"/>
    <w:rsid w:val="00D779AE"/>
    <w:rsid w:val="00D808BE"/>
    <w:rsid w:val="00D84720"/>
    <w:rsid w:val="00D85058"/>
    <w:rsid w:val="00D863CB"/>
    <w:rsid w:val="00D917F0"/>
    <w:rsid w:val="00D943C8"/>
    <w:rsid w:val="00D956FF"/>
    <w:rsid w:val="00DA10AC"/>
    <w:rsid w:val="00DA27EB"/>
    <w:rsid w:val="00DA6C9C"/>
    <w:rsid w:val="00DB14CA"/>
    <w:rsid w:val="00DB51F5"/>
    <w:rsid w:val="00DB5F6C"/>
    <w:rsid w:val="00DC186B"/>
    <w:rsid w:val="00DC36CA"/>
    <w:rsid w:val="00DC3853"/>
    <w:rsid w:val="00DC4199"/>
    <w:rsid w:val="00DD1EF3"/>
    <w:rsid w:val="00DD4748"/>
    <w:rsid w:val="00DE2FD4"/>
    <w:rsid w:val="00DE4231"/>
    <w:rsid w:val="00DE57D9"/>
    <w:rsid w:val="00DF088A"/>
    <w:rsid w:val="00DF1C6E"/>
    <w:rsid w:val="00DF3A17"/>
    <w:rsid w:val="00DF6DB4"/>
    <w:rsid w:val="00E00EDF"/>
    <w:rsid w:val="00E021C3"/>
    <w:rsid w:val="00E02EED"/>
    <w:rsid w:val="00E1084E"/>
    <w:rsid w:val="00E11FA5"/>
    <w:rsid w:val="00E17114"/>
    <w:rsid w:val="00E237C6"/>
    <w:rsid w:val="00E24F96"/>
    <w:rsid w:val="00E259F2"/>
    <w:rsid w:val="00E26345"/>
    <w:rsid w:val="00E27CC3"/>
    <w:rsid w:val="00E27E97"/>
    <w:rsid w:val="00E310EF"/>
    <w:rsid w:val="00E32A9B"/>
    <w:rsid w:val="00E33B4D"/>
    <w:rsid w:val="00E36933"/>
    <w:rsid w:val="00E36C79"/>
    <w:rsid w:val="00E37D95"/>
    <w:rsid w:val="00E41313"/>
    <w:rsid w:val="00E428DC"/>
    <w:rsid w:val="00E433A6"/>
    <w:rsid w:val="00E454F9"/>
    <w:rsid w:val="00E469D4"/>
    <w:rsid w:val="00E47F29"/>
    <w:rsid w:val="00E535CB"/>
    <w:rsid w:val="00E53F12"/>
    <w:rsid w:val="00E60111"/>
    <w:rsid w:val="00E60DCC"/>
    <w:rsid w:val="00E60EBB"/>
    <w:rsid w:val="00E61116"/>
    <w:rsid w:val="00E67337"/>
    <w:rsid w:val="00E70202"/>
    <w:rsid w:val="00E7479A"/>
    <w:rsid w:val="00E74CD5"/>
    <w:rsid w:val="00E7794A"/>
    <w:rsid w:val="00E81339"/>
    <w:rsid w:val="00E85C7F"/>
    <w:rsid w:val="00E86DCE"/>
    <w:rsid w:val="00E874E2"/>
    <w:rsid w:val="00E91D56"/>
    <w:rsid w:val="00E93E9D"/>
    <w:rsid w:val="00E95AA4"/>
    <w:rsid w:val="00EA3100"/>
    <w:rsid w:val="00EA440A"/>
    <w:rsid w:val="00EA6129"/>
    <w:rsid w:val="00EA71E9"/>
    <w:rsid w:val="00EB12D9"/>
    <w:rsid w:val="00EB3B21"/>
    <w:rsid w:val="00EB5554"/>
    <w:rsid w:val="00EB5F4E"/>
    <w:rsid w:val="00EB6236"/>
    <w:rsid w:val="00EB66BA"/>
    <w:rsid w:val="00EB7AC7"/>
    <w:rsid w:val="00EC0E19"/>
    <w:rsid w:val="00EC1C06"/>
    <w:rsid w:val="00EC30D8"/>
    <w:rsid w:val="00ED0806"/>
    <w:rsid w:val="00ED36E8"/>
    <w:rsid w:val="00ED475F"/>
    <w:rsid w:val="00ED6625"/>
    <w:rsid w:val="00ED76F8"/>
    <w:rsid w:val="00EE05DE"/>
    <w:rsid w:val="00EE595E"/>
    <w:rsid w:val="00EE62DE"/>
    <w:rsid w:val="00EE716B"/>
    <w:rsid w:val="00EF248A"/>
    <w:rsid w:val="00EF360A"/>
    <w:rsid w:val="00EF64F2"/>
    <w:rsid w:val="00EF6F52"/>
    <w:rsid w:val="00EF741A"/>
    <w:rsid w:val="00F155FA"/>
    <w:rsid w:val="00F169C2"/>
    <w:rsid w:val="00F23E8D"/>
    <w:rsid w:val="00F3155A"/>
    <w:rsid w:val="00F337D5"/>
    <w:rsid w:val="00F33A33"/>
    <w:rsid w:val="00F35CF3"/>
    <w:rsid w:val="00F36AE2"/>
    <w:rsid w:val="00F36C41"/>
    <w:rsid w:val="00F4611A"/>
    <w:rsid w:val="00F473D2"/>
    <w:rsid w:val="00F50147"/>
    <w:rsid w:val="00F51083"/>
    <w:rsid w:val="00F51655"/>
    <w:rsid w:val="00F54D70"/>
    <w:rsid w:val="00F563E4"/>
    <w:rsid w:val="00F5771E"/>
    <w:rsid w:val="00F57D9D"/>
    <w:rsid w:val="00F61377"/>
    <w:rsid w:val="00F65D8F"/>
    <w:rsid w:val="00F7148A"/>
    <w:rsid w:val="00F71B44"/>
    <w:rsid w:val="00F71BF5"/>
    <w:rsid w:val="00F72315"/>
    <w:rsid w:val="00F73366"/>
    <w:rsid w:val="00F7651A"/>
    <w:rsid w:val="00F817A9"/>
    <w:rsid w:val="00F81A9C"/>
    <w:rsid w:val="00F82598"/>
    <w:rsid w:val="00F857ED"/>
    <w:rsid w:val="00F90022"/>
    <w:rsid w:val="00F901A0"/>
    <w:rsid w:val="00F95D5C"/>
    <w:rsid w:val="00FA1FAF"/>
    <w:rsid w:val="00FB028D"/>
    <w:rsid w:val="00FB48D3"/>
    <w:rsid w:val="00FB596D"/>
    <w:rsid w:val="00FC141B"/>
    <w:rsid w:val="00FC21F8"/>
    <w:rsid w:val="00FC637F"/>
    <w:rsid w:val="00FC6543"/>
    <w:rsid w:val="00FC6A64"/>
    <w:rsid w:val="00FD75B9"/>
    <w:rsid w:val="00FD7831"/>
    <w:rsid w:val="00FD7E5C"/>
    <w:rsid w:val="00FE25B1"/>
    <w:rsid w:val="00FE3A67"/>
    <w:rsid w:val="00FE3AF9"/>
    <w:rsid w:val="00FE49EF"/>
    <w:rsid w:val="00FE69E9"/>
    <w:rsid w:val="00FE7FA2"/>
    <w:rsid w:val="00FF0806"/>
    <w:rsid w:val="00FF3846"/>
    <w:rsid w:val="00FF531D"/>
    <w:rsid w:val="00FF6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B439A"/>
  <w15:chartTrackingRefBased/>
  <w15:docId w15:val="{33DE3682-FF32-0F42-890B-1DE27293E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D701B"/>
    <w:pPr>
      <w:spacing w:after="240" w:line="300" w:lineRule="auto"/>
      <w:jc w:val="both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080E8C"/>
    <w:pPr>
      <w:keepNext/>
      <w:keepLines/>
      <w:spacing w:before="240"/>
      <w:outlineLvl w:val="0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80E8C"/>
    <w:pPr>
      <w:keepNext/>
      <w:keepLines/>
      <w:spacing w:before="40"/>
      <w:outlineLvl w:val="1"/>
    </w:pPr>
    <w:rPr>
      <w:rFonts w:eastAsiaTheme="majorEastAsia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80E8C"/>
    <w:pPr>
      <w:keepNext/>
      <w:keepLines/>
      <w:spacing w:before="120" w:after="0"/>
      <w:outlineLvl w:val="2"/>
    </w:pPr>
    <w:rPr>
      <w:rFonts w:eastAsiaTheme="majorEastAsia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080E8C"/>
    <w:pPr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80E8C"/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080E8C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80E8C"/>
    <w:rPr>
      <w:rFonts w:eastAsiaTheme="majorEastAsia" w:cstheme="majorBidi"/>
      <w:color w:val="2F5496" w:themeColor="accent1" w:themeShade="BF"/>
      <w:sz w:val="26"/>
      <w:szCs w:val="26"/>
    </w:rPr>
  </w:style>
  <w:style w:type="paragraph" w:customStyle="1" w:styleId="Literaturverzeichnis1">
    <w:name w:val="Literaturverzeichnis1"/>
    <w:basedOn w:val="Standard"/>
    <w:link w:val="BibliographyZchn"/>
    <w:rsid w:val="008C30C1"/>
    <w:rPr>
      <w:lang w:val="en-US"/>
    </w:rPr>
  </w:style>
  <w:style w:type="character" w:customStyle="1" w:styleId="BibliographyZchn">
    <w:name w:val="Bibliography Zchn"/>
    <w:basedOn w:val="Absatz-Standardschriftart"/>
    <w:link w:val="Literaturverzeichnis1"/>
    <w:rsid w:val="008C30C1"/>
    <w:rPr>
      <w:lang w:val="en-US"/>
    </w:rPr>
  </w:style>
  <w:style w:type="paragraph" w:styleId="Listenabsatz">
    <w:name w:val="List Paragraph"/>
    <w:basedOn w:val="Standard"/>
    <w:uiPriority w:val="34"/>
    <w:qFormat/>
    <w:rsid w:val="00640389"/>
    <w:pPr>
      <w:ind w:left="720"/>
      <w:contextualSpacing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080E8C"/>
    <w:rPr>
      <w:rFonts w:eastAsiaTheme="majorEastAsia" w:cstheme="majorBidi"/>
      <w:color w:val="1F3763" w:themeColor="accent1" w:themeShade="7F"/>
    </w:rPr>
  </w:style>
  <w:style w:type="table" w:styleId="Tabellenraster">
    <w:name w:val="Table Grid"/>
    <w:basedOn w:val="NormaleTabelle"/>
    <w:uiPriority w:val="59"/>
    <w:rsid w:val="008D2C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04454B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apple-converted-space">
    <w:name w:val="apple-converted-space"/>
    <w:basedOn w:val="Absatz-Standardschriftart"/>
    <w:rsid w:val="0004454B"/>
  </w:style>
  <w:style w:type="character" w:customStyle="1" w:styleId="apple-tab-span">
    <w:name w:val="apple-tab-span"/>
    <w:basedOn w:val="Absatz-Standardschriftart"/>
    <w:rsid w:val="00820F75"/>
  </w:style>
  <w:style w:type="character" w:styleId="Platzhaltertext">
    <w:name w:val="Placeholder Text"/>
    <w:basedOn w:val="Absatz-Standardschriftart"/>
    <w:uiPriority w:val="99"/>
    <w:semiHidden/>
    <w:rsid w:val="0047271E"/>
    <w:rPr>
      <w:color w:val="666666"/>
    </w:rPr>
  </w:style>
  <w:style w:type="paragraph" w:styleId="Literaturverzeichnis">
    <w:name w:val="Bibliography"/>
    <w:basedOn w:val="Standard"/>
    <w:next w:val="Standard"/>
    <w:uiPriority w:val="37"/>
    <w:unhideWhenUsed/>
    <w:rsid w:val="00C37EE9"/>
    <w:pPr>
      <w:tabs>
        <w:tab w:val="left" w:pos="380"/>
      </w:tabs>
      <w:spacing w:line="240" w:lineRule="auto"/>
      <w:ind w:left="384" w:hanging="384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E310EF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E310EF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E310EF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628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287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287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628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62872"/>
    <w:rPr>
      <w:b/>
      <w:bCs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22F2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3C3D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3D3C"/>
  </w:style>
  <w:style w:type="paragraph" w:styleId="Fuzeile">
    <w:name w:val="footer"/>
    <w:basedOn w:val="Standard"/>
    <w:link w:val="FuzeileZchn"/>
    <w:uiPriority w:val="99"/>
    <w:unhideWhenUsed/>
    <w:rsid w:val="003C3D3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3D3C"/>
  </w:style>
  <w:style w:type="paragraph" w:customStyle="1" w:styleId="p1">
    <w:name w:val="p1"/>
    <w:basedOn w:val="Standard"/>
    <w:rsid w:val="009375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s1">
    <w:name w:val="s1"/>
    <w:basedOn w:val="Absatz-Standardschriftart"/>
    <w:rsid w:val="00937501"/>
  </w:style>
  <w:style w:type="paragraph" w:customStyle="1" w:styleId="p2">
    <w:name w:val="p2"/>
    <w:basedOn w:val="Standard"/>
    <w:rsid w:val="009375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3">
    <w:name w:val="p3"/>
    <w:basedOn w:val="Standard"/>
    <w:rsid w:val="0093750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s2">
    <w:name w:val="s2"/>
    <w:basedOn w:val="Absatz-Standardschriftart"/>
    <w:rsid w:val="00937501"/>
  </w:style>
  <w:style w:type="paragraph" w:customStyle="1" w:styleId="Literaturverzeichnis2">
    <w:name w:val="Literaturverzeichnis2"/>
    <w:basedOn w:val="Standard"/>
    <w:link w:val="BibliographyZchn1"/>
    <w:rsid w:val="00335887"/>
    <w:pPr>
      <w:spacing w:line="240" w:lineRule="auto"/>
    </w:pPr>
    <w:rPr>
      <w:color w:val="000000" w:themeColor="text1"/>
    </w:rPr>
  </w:style>
  <w:style w:type="character" w:customStyle="1" w:styleId="BibliographyZchn1">
    <w:name w:val="Bibliography Zchn1"/>
    <w:basedOn w:val="Absatz-Standardschriftart"/>
    <w:link w:val="Literaturverzeichnis2"/>
    <w:rsid w:val="00335887"/>
    <w:rPr>
      <w:color w:val="000000" w:themeColor="text1"/>
    </w:rPr>
  </w:style>
  <w:style w:type="character" w:styleId="Seitenzahl">
    <w:name w:val="page number"/>
    <w:basedOn w:val="Absatz-Standardschriftart"/>
    <w:uiPriority w:val="99"/>
    <w:semiHidden/>
    <w:unhideWhenUsed/>
    <w:rsid w:val="005C1FFE"/>
  </w:style>
  <w:style w:type="character" w:styleId="Hervorhebung">
    <w:name w:val="Emphasis"/>
    <w:basedOn w:val="Absatz-Standardschriftart"/>
    <w:uiPriority w:val="20"/>
    <w:qFormat/>
    <w:rsid w:val="00B809F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97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49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1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83372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248125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636483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81352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483334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894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995741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8835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35646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28806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7239382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0586421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4315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9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7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4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9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8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34896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6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79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511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30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4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17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7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5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0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798415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23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2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5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5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70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71AD99-AC52-8C49-968F-95A8077501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36</Words>
  <Characters>4643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ennart Handke</cp:lastModifiedBy>
  <cp:revision>505</cp:revision>
  <cp:lastPrinted>2025-08-25T07:19:00Z</cp:lastPrinted>
  <dcterms:created xsi:type="dcterms:W3CDTF">2024-07-29T16:12:00Z</dcterms:created>
  <dcterms:modified xsi:type="dcterms:W3CDTF">2026-01-12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nFexVdA7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